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422C59" w14:textId="77777777" w:rsidR="003B5086" w:rsidRPr="002A5473" w:rsidRDefault="008439BF" w:rsidP="002A547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A5473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36AC4593" w14:textId="77777777" w:rsidR="003B5086" w:rsidRDefault="00D610C6" w:rsidP="003B5086">
      <w:pPr>
        <w:rPr>
          <w:rFonts w:asciiTheme="majorBidi" w:hAnsiTheme="majorBidi" w:cstheme="majorBidi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Table S1: Average </w:t>
      </w:r>
      <w:r w:rsidR="00D0375E" w:rsidRPr="00983023">
        <w:rPr>
          <w:rFonts w:ascii="Times New Roman" w:hAnsi="Times New Roman" w:cs="Times New Roman"/>
          <w:b/>
          <w:bCs/>
          <w:color w:val="000000" w:themeColor="text1"/>
        </w:rPr>
        <w:t xml:space="preserve">maternal dietary intake from 24 h recall between mothers with and without hypothyroidism. </w:t>
      </w:r>
      <w:r w:rsidR="00D0375E" w:rsidRPr="00983023">
        <w:rPr>
          <w:rFonts w:ascii="Times New Roman" w:hAnsi="Times New Roman" w:cs="Times New Roman"/>
        </w:rPr>
        <w:t xml:space="preserve">Data are mean </w:t>
      </w:r>
      <w:r w:rsidR="00D0375E" w:rsidRPr="007F00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± </w:t>
      </w:r>
      <w:r w:rsidR="00D0375E" w:rsidRPr="00983023">
        <w:rPr>
          <w:rFonts w:ascii="Times New Roman" w:hAnsi="Times New Roman" w:cs="Times New Roman"/>
        </w:rPr>
        <w:t>SD</w:t>
      </w:r>
      <w:r w:rsidR="00D0375E">
        <w:rPr>
          <w:rFonts w:ascii="Times New Roman" w:hAnsi="Times New Roman" w:cs="Times New Roman"/>
        </w:rPr>
        <w:t xml:space="preserve">. </w:t>
      </w:r>
      <w:r w:rsidR="00D0375E" w:rsidRPr="00983023">
        <w:rPr>
          <w:rFonts w:ascii="Times New Roman" w:hAnsi="Times New Roman" w:cs="Times New Roman"/>
        </w:rPr>
        <w:t>SFA</w:t>
      </w:r>
      <w:r w:rsidR="00D0375E">
        <w:rPr>
          <w:rFonts w:ascii="Times New Roman" w:hAnsi="Times New Roman" w:cs="Times New Roman"/>
        </w:rPr>
        <w:t xml:space="preserve">, </w:t>
      </w:r>
      <w:r w:rsidR="00D0375E" w:rsidRPr="00983023">
        <w:rPr>
          <w:rFonts w:ascii="Times New Roman" w:hAnsi="Times New Roman" w:cs="Times New Roman"/>
        </w:rPr>
        <w:t>saturated fatty acids</w:t>
      </w:r>
      <w:r w:rsidR="00D0375E">
        <w:rPr>
          <w:rFonts w:ascii="Times New Roman" w:hAnsi="Times New Roman" w:cs="Times New Roman"/>
        </w:rPr>
        <w:t>;</w:t>
      </w:r>
      <w:r w:rsidR="00D0375E" w:rsidRPr="00983023">
        <w:rPr>
          <w:rFonts w:ascii="Times New Roman" w:hAnsi="Times New Roman" w:cs="Times New Roman"/>
        </w:rPr>
        <w:t xml:space="preserve"> MUFA</w:t>
      </w:r>
      <w:r w:rsidR="00D0375E">
        <w:rPr>
          <w:rFonts w:ascii="Times New Roman" w:hAnsi="Times New Roman" w:cs="Times New Roman"/>
        </w:rPr>
        <w:t xml:space="preserve">, </w:t>
      </w:r>
      <w:r w:rsidR="00D0375E" w:rsidRPr="00983023">
        <w:rPr>
          <w:rFonts w:ascii="Times New Roman" w:hAnsi="Times New Roman" w:cs="Times New Roman"/>
        </w:rPr>
        <w:t>monounsaturated fatty acids</w:t>
      </w:r>
      <w:r w:rsidR="00D0375E">
        <w:rPr>
          <w:rFonts w:ascii="Times New Roman" w:hAnsi="Times New Roman" w:cs="Times New Roman"/>
        </w:rPr>
        <w:t xml:space="preserve">; </w:t>
      </w:r>
      <w:r w:rsidR="00D0375E" w:rsidRPr="00983023">
        <w:rPr>
          <w:rFonts w:ascii="Times New Roman" w:hAnsi="Times New Roman" w:cs="Times New Roman"/>
        </w:rPr>
        <w:t>PUFA</w:t>
      </w:r>
      <w:r w:rsidR="00D0375E">
        <w:rPr>
          <w:rFonts w:ascii="Times New Roman" w:hAnsi="Times New Roman" w:cs="Times New Roman"/>
        </w:rPr>
        <w:t xml:space="preserve">, </w:t>
      </w:r>
      <w:r w:rsidR="00D0375E" w:rsidRPr="00983023">
        <w:rPr>
          <w:rFonts w:ascii="Times New Roman" w:hAnsi="Times New Roman" w:cs="Times New Roman"/>
        </w:rPr>
        <w:t>polyunsaturated fatty acid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4"/>
        <w:gridCol w:w="4325"/>
      </w:tblGrid>
      <w:tr w:rsidR="00D610C6" w:rsidRPr="008D351C" w14:paraId="405EAD33" w14:textId="77777777" w:rsidTr="008D351C">
        <w:trPr>
          <w:trHeight w:val="262"/>
        </w:trPr>
        <w:tc>
          <w:tcPr>
            <w:tcW w:w="4324" w:type="dxa"/>
            <w:tcBorders>
              <w:top w:val="single" w:sz="4" w:space="0" w:color="auto"/>
              <w:bottom w:val="single" w:sz="4" w:space="0" w:color="auto"/>
            </w:tcBorders>
          </w:tcPr>
          <w:p w14:paraId="09F5D9D2" w14:textId="77777777" w:rsidR="00D610C6" w:rsidRPr="008D351C" w:rsidRDefault="00D610C6" w:rsidP="001854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0" w:name="_Hlk218019980"/>
            <w:r w:rsidRPr="008D35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ietary intake</w:t>
            </w:r>
          </w:p>
        </w:tc>
        <w:tc>
          <w:tcPr>
            <w:tcW w:w="4325" w:type="dxa"/>
            <w:tcBorders>
              <w:top w:val="single" w:sz="4" w:space="0" w:color="auto"/>
              <w:bottom w:val="single" w:sz="4" w:space="0" w:color="auto"/>
            </w:tcBorders>
          </w:tcPr>
          <w:p w14:paraId="37B1F05B" w14:textId="77777777" w:rsidR="00D610C6" w:rsidRPr="008D351C" w:rsidRDefault="00D610C6" w:rsidP="001854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351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Mean </w:t>
            </w:r>
            <w:r w:rsidRPr="008D35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±</w:t>
            </w:r>
            <w:r w:rsidRPr="008D351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D351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D</w:t>
            </w:r>
          </w:p>
        </w:tc>
      </w:tr>
      <w:tr w:rsidR="00D610C6" w14:paraId="65DD8CE7" w14:textId="77777777" w:rsidTr="008D351C">
        <w:trPr>
          <w:trHeight w:val="246"/>
        </w:trPr>
        <w:tc>
          <w:tcPr>
            <w:tcW w:w="4324" w:type="dxa"/>
            <w:tcBorders>
              <w:top w:val="single" w:sz="4" w:space="0" w:color="auto"/>
            </w:tcBorders>
          </w:tcPr>
          <w:p w14:paraId="0B2744B6" w14:textId="77777777" w:rsidR="00D610C6" w:rsidRPr="008D351C" w:rsidRDefault="00D610C6" w:rsidP="001854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35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ergy (kcal/day)</w:t>
            </w:r>
          </w:p>
        </w:tc>
        <w:tc>
          <w:tcPr>
            <w:tcW w:w="4325" w:type="dxa"/>
            <w:tcBorders>
              <w:top w:val="single" w:sz="4" w:space="0" w:color="auto"/>
            </w:tcBorders>
          </w:tcPr>
          <w:p w14:paraId="7C83C305" w14:textId="77777777" w:rsidR="00D610C6" w:rsidRPr="008D351C" w:rsidRDefault="00D610C6" w:rsidP="001854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35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93.8 ± 333.029</w:t>
            </w:r>
          </w:p>
        </w:tc>
      </w:tr>
      <w:tr w:rsidR="00D610C6" w14:paraId="695DCB79" w14:textId="77777777" w:rsidTr="00CD4098">
        <w:trPr>
          <w:trHeight w:val="262"/>
        </w:trPr>
        <w:tc>
          <w:tcPr>
            <w:tcW w:w="4324" w:type="dxa"/>
            <w:shd w:val="clear" w:color="auto" w:fill="E7E6E6" w:themeFill="background2"/>
          </w:tcPr>
          <w:p w14:paraId="7F735DF2" w14:textId="77777777" w:rsidR="00D610C6" w:rsidRPr="008D351C" w:rsidRDefault="00D610C6" w:rsidP="001854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35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rbohydrates (g/day)</w:t>
            </w:r>
          </w:p>
        </w:tc>
        <w:tc>
          <w:tcPr>
            <w:tcW w:w="4325" w:type="dxa"/>
            <w:shd w:val="clear" w:color="auto" w:fill="E7E6E6" w:themeFill="background2"/>
          </w:tcPr>
          <w:p w14:paraId="07E7F990" w14:textId="77777777" w:rsidR="00D610C6" w:rsidRPr="008D351C" w:rsidRDefault="00D610C6" w:rsidP="001854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35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9.4 ± 52.1</w:t>
            </w:r>
          </w:p>
        </w:tc>
      </w:tr>
      <w:tr w:rsidR="00D610C6" w14:paraId="396B234A" w14:textId="77777777" w:rsidTr="008D351C">
        <w:trPr>
          <w:trHeight w:val="262"/>
        </w:trPr>
        <w:tc>
          <w:tcPr>
            <w:tcW w:w="4324" w:type="dxa"/>
          </w:tcPr>
          <w:p w14:paraId="4E53C9B5" w14:textId="77777777" w:rsidR="00D610C6" w:rsidRPr="008D351C" w:rsidRDefault="00D610C6" w:rsidP="001854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35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tein (g/day)</w:t>
            </w:r>
          </w:p>
        </w:tc>
        <w:tc>
          <w:tcPr>
            <w:tcW w:w="4325" w:type="dxa"/>
          </w:tcPr>
          <w:p w14:paraId="7F6DFC0B" w14:textId="77777777" w:rsidR="00D610C6" w:rsidRPr="008D351C" w:rsidRDefault="00D610C6" w:rsidP="001854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35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.6 ± 35.8</w:t>
            </w:r>
          </w:p>
        </w:tc>
      </w:tr>
      <w:tr w:rsidR="00D610C6" w14:paraId="6833B63E" w14:textId="77777777" w:rsidTr="00CD4098">
        <w:trPr>
          <w:trHeight w:val="246"/>
        </w:trPr>
        <w:tc>
          <w:tcPr>
            <w:tcW w:w="4324" w:type="dxa"/>
            <w:shd w:val="clear" w:color="auto" w:fill="E7E6E6" w:themeFill="background2"/>
          </w:tcPr>
          <w:p w14:paraId="5E3599EF" w14:textId="77777777" w:rsidR="00D610C6" w:rsidRPr="008D351C" w:rsidRDefault="00D610C6" w:rsidP="001854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35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at (g/day)</w:t>
            </w:r>
          </w:p>
        </w:tc>
        <w:tc>
          <w:tcPr>
            <w:tcW w:w="4325" w:type="dxa"/>
            <w:shd w:val="clear" w:color="auto" w:fill="E7E6E6" w:themeFill="background2"/>
          </w:tcPr>
          <w:p w14:paraId="495F4DAD" w14:textId="77777777" w:rsidR="00D610C6" w:rsidRPr="008D351C" w:rsidRDefault="00D610C6" w:rsidP="001854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35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.17 ±18.927</w:t>
            </w:r>
          </w:p>
        </w:tc>
      </w:tr>
      <w:tr w:rsidR="00D610C6" w14:paraId="6B72007D" w14:textId="77777777" w:rsidTr="008D351C">
        <w:trPr>
          <w:trHeight w:val="262"/>
        </w:trPr>
        <w:tc>
          <w:tcPr>
            <w:tcW w:w="4324" w:type="dxa"/>
          </w:tcPr>
          <w:p w14:paraId="22E364E8" w14:textId="77777777" w:rsidR="00D610C6" w:rsidRPr="008D351C" w:rsidRDefault="00D610C6" w:rsidP="001854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35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FA (g/day)</w:t>
            </w:r>
          </w:p>
        </w:tc>
        <w:tc>
          <w:tcPr>
            <w:tcW w:w="4325" w:type="dxa"/>
          </w:tcPr>
          <w:p w14:paraId="08A2DFD7" w14:textId="77777777" w:rsidR="00D610C6" w:rsidRPr="008D351C" w:rsidRDefault="00D610C6" w:rsidP="001854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35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2 ±7.7</w:t>
            </w:r>
          </w:p>
        </w:tc>
      </w:tr>
      <w:tr w:rsidR="00D610C6" w14:paraId="26DC0CD8" w14:textId="77777777" w:rsidTr="00CD4098">
        <w:trPr>
          <w:trHeight w:val="262"/>
        </w:trPr>
        <w:tc>
          <w:tcPr>
            <w:tcW w:w="4324" w:type="dxa"/>
            <w:shd w:val="clear" w:color="auto" w:fill="E7E6E6" w:themeFill="background2"/>
          </w:tcPr>
          <w:p w14:paraId="0F899CE5" w14:textId="77777777" w:rsidR="00D610C6" w:rsidRPr="008D351C" w:rsidRDefault="00D610C6" w:rsidP="001854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35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FA (g/day)</w:t>
            </w:r>
          </w:p>
        </w:tc>
        <w:tc>
          <w:tcPr>
            <w:tcW w:w="4325" w:type="dxa"/>
            <w:shd w:val="clear" w:color="auto" w:fill="E7E6E6" w:themeFill="background2"/>
          </w:tcPr>
          <w:p w14:paraId="2D54BCCF" w14:textId="77777777" w:rsidR="00D610C6" w:rsidRPr="008D351C" w:rsidRDefault="00D610C6" w:rsidP="001854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35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2 ± 6.6</w:t>
            </w:r>
          </w:p>
        </w:tc>
      </w:tr>
      <w:tr w:rsidR="00D610C6" w14:paraId="5A35A114" w14:textId="77777777" w:rsidTr="008D351C">
        <w:trPr>
          <w:trHeight w:val="246"/>
        </w:trPr>
        <w:tc>
          <w:tcPr>
            <w:tcW w:w="4324" w:type="dxa"/>
          </w:tcPr>
          <w:p w14:paraId="62E5846C" w14:textId="77777777" w:rsidR="00D610C6" w:rsidRPr="008D351C" w:rsidRDefault="00D610C6" w:rsidP="001854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35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UFA (g/day)</w:t>
            </w:r>
          </w:p>
        </w:tc>
        <w:tc>
          <w:tcPr>
            <w:tcW w:w="4325" w:type="dxa"/>
          </w:tcPr>
          <w:p w14:paraId="1A1607CA" w14:textId="77777777" w:rsidR="00D610C6" w:rsidRPr="008D351C" w:rsidRDefault="00D610C6" w:rsidP="001854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35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1 ± 6.0</w:t>
            </w:r>
          </w:p>
        </w:tc>
      </w:tr>
      <w:tr w:rsidR="00D610C6" w14:paraId="6CD2DDF9" w14:textId="77777777" w:rsidTr="00CD4098">
        <w:trPr>
          <w:trHeight w:val="262"/>
        </w:trPr>
        <w:tc>
          <w:tcPr>
            <w:tcW w:w="4324" w:type="dxa"/>
            <w:shd w:val="clear" w:color="auto" w:fill="E7E6E6" w:themeFill="background2"/>
          </w:tcPr>
          <w:p w14:paraId="56716E28" w14:textId="77777777" w:rsidR="00D610C6" w:rsidRPr="008D351C" w:rsidRDefault="00D610C6" w:rsidP="001854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35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mega-3 (</w:t>
            </w:r>
            <w:r w:rsidR="00783B4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</w:t>
            </w:r>
            <w:r w:rsidRPr="008D35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day)</w:t>
            </w:r>
          </w:p>
        </w:tc>
        <w:tc>
          <w:tcPr>
            <w:tcW w:w="4325" w:type="dxa"/>
            <w:shd w:val="clear" w:color="auto" w:fill="E7E6E6" w:themeFill="background2"/>
          </w:tcPr>
          <w:p w14:paraId="589BD1F7" w14:textId="77777777" w:rsidR="00D610C6" w:rsidRPr="008D351C" w:rsidRDefault="00D610C6" w:rsidP="001854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35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± 0.5</w:t>
            </w:r>
          </w:p>
        </w:tc>
      </w:tr>
      <w:tr w:rsidR="00D610C6" w14:paraId="491B44EA" w14:textId="77777777" w:rsidTr="008D351C">
        <w:trPr>
          <w:trHeight w:val="262"/>
        </w:trPr>
        <w:tc>
          <w:tcPr>
            <w:tcW w:w="4324" w:type="dxa"/>
          </w:tcPr>
          <w:p w14:paraId="709A9336" w14:textId="77777777" w:rsidR="00D610C6" w:rsidRPr="008D351C" w:rsidRDefault="00D610C6" w:rsidP="001854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35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mega-6 (</w:t>
            </w:r>
            <w:r w:rsidR="00783B4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</w:t>
            </w:r>
            <w:r w:rsidRPr="008D35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day)</w:t>
            </w:r>
          </w:p>
        </w:tc>
        <w:tc>
          <w:tcPr>
            <w:tcW w:w="4325" w:type="dxa"/>
          </w:tcPr>
          <w:p w14:paraId="750E8543" w14:textId="77777777" w:rsidR="00D610C6" w:rsidRPr="008D351C" w:rsidRDefault="00D610C6" w:rsidP="001854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35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1 ± 5.6</w:t>
            </w:r>
          </w:p>
        </w:tc>
      </w:tr>
      <w:tr w:rsidR="00D610C6" w14:paraId="250B69F9" w14:textId="77777777" w:rsidTr="00CD4098">
        <w:trPr>
          <w:trHeight w:val="246"/>
        </w:trPr>
        <w:tc>
          <w:tcPr>
            <w:tcW w:w="4324" w:type="dxa"/>
            <w:shd w:val="clear" w:color="auto" w:fill="E7E6E6" w:themeFill="background2"/>
          </w:tcPr>
          <w:p w14:paraId="362F9C4D" w14:textId="77777777" w:rsidR="00D610C6" w:rsidRPr="008D351C" w:rsidRDefault="00D610C6" w:rsidP="001854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35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mega-6/ omega-3</w:t>
            </w:r>
          </w:p>
        </w:tc>
        <w:tc>
          <w:tcPr>
            <w:tcW w:w="4325" w:type="dxa"/>
            <w:shd w:val="clear" w:color="auto" w:fill="E7E6E6" w:themeFill="background2"/>
          </w:tcPr>
          <w:p w14:paraId="5B8C00E6" w14:textId="77777777" w:rsidR="00D610C6" w:rsidRPr="008D351C" w:rsidRDefault="00D610C6" w:rsidP="001854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35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1 ± 5.4</w:t>
            </w:r>
          </w:p>
        </w:tc>
      </w:tr>
      <w:tr w:rsidR="00D610C6" w14:paraId="73027D14" w14:textId="77777777" w:rsidTr="008D351C">
        <w:trPr>
          <w:trHeight w:val="262"/>
        </w:trPr>
        <w:tc>
          <w:tcPr>
            <w:tcW w:w="4324" w:type="dxa"/>
          </w:tcPr>
          <w:p w14:paraId="41ED36F2" w14:textId="77777777" w:rsidR="00D610C6" w:rsidRPr="008D351C" w:rsidRDefault="00D610C6" w:rsidP="001854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35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ans fat (g/day)</w:t>
            </w:r>
          </w:p>
        </w:tc>
        <w:tc>
          <w:tcPr>
            <w:tcW w:w="4325" w:type="dxa"/>
          </w:tcPr>
          <w:p w14:paraId="4461B250" w14:textId="77777777" w:rsidR="00D610C6" w:rsidRPr="008D351C" w:rsidRDefault="00D610C6" w:rsidP="001854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35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51 ± 0.260</w:t>
            </w:r>
          </w:p>
        </w:tc>
      </w:tr>
      <w:tr w:rsidR="00D610C6" w14:paraId="74221DA3" w14:textId="77777777" w:rsidTr="00CD4098">
        <w:trPr>
          <w:trHeight w:val="262"/>
        </w:trPr>
        <w:tc>
          <w:tcPr>
            <w:tcW w:w="4324" w:type="dxa"/>
            <w:shd w:val="clear" w:color="auto" w:fill="E7E6E6" w:themeFill="background2"/>
          </w:tcPr>
          <w:p w14:paraId="41855630" w14:textId="77777777" w:rsidR="00D610C6" w:rsidRPr="008D351C" w:rsidRDefault="00D610C6" w:rsidP="001854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35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olesterol (mg/ day)</w:t>
            </w:r>
          </w:p>
        </w:tc>
        <w:tc>
          <w:tcPr>
            <w:tcW w:w="4325" w:type="dxa"/>
            <w:shd w:val="clear" w:color="auto" w:fill="E7E6E6" w:themeFill="background2"/>
          </w:tcPr>
          <w:p w14:paraId="334834E6" w14:textId="77777777" w:rsidR="00D610C6" w:rsidRPr="008D351C" w:rsidRDefault="00D610C6" w:rsidP="001854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35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2.9 ± 123.6</w:t>
            </w:r>
          </w:p>
        </w:tc>
      </w:tr>
      <w:tr w:rsidR="00D610C6" w14:paraId="7D51BE2A" w14:textId="77777777" w:rsidTr="008D351C">
        <w:trPr>
          <w:trHeight w:val="246"/>
        </w:trPr>
        <w:tc>
          <w:tcPr>
            <w:tcW w:w="4324" w:type="dxa"/>
          </w:tcPr>
          <w:p w14:paraId="5BD7FE5C" w14:textId="77777777" w:rsidR="00D610C6" w:rsidRPr="008D351C" w:rsidRDefault="00D610C6" w:rsidP="001854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35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at (kcal/day)</w:t>
            </w:r>
          </w:p>
        </w:tc>
        <w:tc>
          <w:tcPr>
            <w:tcW w:w="4325" w:type="dxa"/>
          </w:tcPr>
          <w:p w14:paraId="0845EAEA" w14:textId="77777777" w:rsidR="00D610C6" w:rsidRPr="008D351C" w:rsidRDefault="00D610C6" w:rsidP="001854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35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3.1 ± 164.9</w:t>
            </w:r>
          </w:p>
        </w:tc>
      </w:tr>
      <w:tr w:rsidR="00D610C6" w14:paraId="25F71563" w14:textId="77777777" w:rsidTr="00CD4098">
        <w:trPr>
          <w:trHeight w:val="262"/>
        </w:trPr>
        <w:tc>
          <w:tcPr>
            <w:tcW w:w="4324" w:type="dxa"/>
            <w:shd w:val="clear" w:color="auto" w:fill="E7E6E6" w:themeFill="background2"/>
          </w:tcPr>
          <w:p w14:paraId="43F94313" w14:textId="77777777" w:rsidR="00D610C6" w:rsidRPr="008D351C" w:rsidRDefault="00D610C6" w:rsidP="001854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35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  <w:r w:rsidR="008D351C" w:rsidRPr="008D35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A</w:t>
            </w:r>
            <w:r w:rsidRPr="008D35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kcal/day)</w:t>
            </w:r>
          </w:p>
        </w:tc>
        <w:tc>
          <w:tcPr>
            <w:tcW w:w="4325" w:type="dxa"/>
            <w:shd w:val="clear" w:color="auto" w:fill="E7E6E6" w:themeFill="background2"/>
          </w:tcPr>
          <w:p w14:paraId="4C8F0672" w14:textId="77777777" w:rsidR="00D610C6" w:rsidRPr="008D351C" w:rsidRDefault="00D610C6" w:rsidP="001854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35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1.0 ± 69.7</w:t>
            </w:r>
          </w:p>
        </w:tc>
      </w:tr>
      <w:bookmarkEnd w:id="0"/>
    </w:tbl>
    <w:p w14:paraId="12FC45DE" w14:textId="77777777" w:rsidR="003B5086" w:rsidRDefault="003B5086" w:rsidP="003B5086">
      <w:pPr>
        <w:rPr>
          <w:rFonts w:asciiTheme="majorBidi" w:hAnsiTheme="majorBidi" w:cstheme="majorBidi"/>
        </w:rPr>
      </w:pPr>
    </w:p>
    <w:p w14:paraId="73111363" w14:textId="77777777" w:rsidR="00580EAA" w:rsidRDefault="008439BF">
      <w:r>
        <w:t xml:space="preserve"> </w:t>
      </w:r>
    </w:p>
    <w:p w14:paraId="7121B094" w14:textId="77777777" w:rsidR="008439BF" w:rsidRDefault="008439BF"/>
    <w:p w14:paraId="34800218" w14:textId="77777777" w:rsidR="003E4446" w:rsidRDefault="003E4446"/>
    <w:p w14:paraId="2DDD34F4" w14:textId="77777777" w:rsidR="003E4446" w:rsidRDefault="003E4446"/>
    <w:p w14:paraId="1A452D24" w14:textId="77777777" w:rsidR="003E4446" w:rsidRDefault="003E4446"/>
    <w:p w14:paraId="6AE16FE7" w14:textId="77777777" w:rsidR="003E4446" w:rsidRDefault="003E4446"/>
    <w:p w14:paraId="658EE91A" w14:textId="77777777" w:rsidR="003E4446" w:rsidRDefault="003E4446"/>
    <w:p w14:paraId="369171C6" w14:textId="77777777" w:rsidR="003E4446" w:rsidRDefault="003E4446"/>
    <w:p w14:paraId="04C67EEB" w14:textId="77777777" w:rsidR="003E4446" w:rsidRDefault="003E4446"/>
    <w:p w14:paraId="4DFFA382" w14:textId="77777777" w:rsidR="003E4446" w:rsidRDefault="003E4446"/>
    <w:p w14:paraId="63309D86" w14:textId="77777777" w:rsidR="003E4446" w:rsidRDefault="003E4446"/>
    <w:p w14:paraId="5B17FBB7" w14:textId="77777777" w:rsidR="003E4446" w:rsidRDefault="003E4446"/>
    <w:p w14:paraId="422073BF" w14:textId="77777777" w:rsidR="003E4446" w:rsidRDefault="003E4446"/>
    <w:p w14:paraId="72053F2D" w14:textId="77777777" w:rsidR="003E4446" w:rsidRDefault="003E4446"/>
    <w:p w14:paraId="4E55848D" w14:textId="77777777" w:rsidR="003B5086" w:rsidRDefault="003B5086">
      <w:pPr>
        <w:sectPr w:rsidR="003B5086">
          <w:head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CB01F2" w14:textId="77777777" w:rsidR="003E4446" w:rsidRDefault="003E4446" w:rsidP="00E424A3">
      <w:pPr>
        <w:rPr>
          <w:rFonts w:ascii="Times New Roman" w:hAnsi="Times New Roman" w:cs="Times New Roman"/>
          <w:b/>
          <w:bCs/>
        </w:rPr>
      </w:pPr>
    </w:p>
    <w:tbl>
      <w:tblPr>
        <w:tblStyle w:val="GridTable1Light"/>
        <w:tblpPr w:leftFromText="180" w:rightFromText="180" w:vertAnchor="page" w:horzAnchor="margin" w:tblpY="2677"/>
        <w:tblW w:w="1269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8"/>
        <w:gridCol w:w="1108"/>
        <w:gridCol w:w="963"/>
        <w:gridCol w:w="963"/>
        <w:gridCol w:w="963"/>
        <w:gridCol w:w="963"/>
        <w:gridCol w:w="963"/>
        <w:gridCol w:w="963"/>
        <w:gridCol w:w="963"/>
        <w:gridCol w:w="963"/>
        <w:gridCol w:w="963"/>
        <w:gridCol w:w="965"/>
      </w:tblGrid>
      <w:tr w:rsidR="003E4446" w:rsidRPr="00212853" w14:paraId="33375A03" w14:textId="77777777" w:rsidTr="003E44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41669E5" w14:textId="77777777" w:rsidR="003E4446" w:rsidRPr="00212853" w:rsidRDefault="00E458F7" w:rsidP="00E458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1" w:name="_Hlk218020618"/>
            <w:r w:rsidRPr="00E458F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uman milk macronutrient composition</w:t>
            </w:r>
          </w:p>
        </w:tc>
        <w:tc>
          <w:tcPr>
            <w:tcW w:w="10740" w:type="dxa"/>
            <w:gridSpan w:val="11"/>
            <w:tcBorders>
              <w:top w:val="single" w:sz="4" w:space="0" w:color="auto"/>
              <w:bottom w:val="nil"/>
            </w:tcBorders>
            <w:vAlign w:val="center"/>
          </w:tcPr>
          <w:p w14:paraId="0AE94CE3" w14:textId="77777777" w:rsidR="003E4446" w:rsidRPr="00212853" w:rsidRDefault="003E4446" w:rsidP="003E44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ternal dietary intake</w:t>
            </w:r>
          </w:p>
        </w:tc>
      </w:tr>
      <w:tr w:rsidR="003E4446" w:rsidRPr="00212853" w14:paraId="2BCFA411" w14:textId="77777777" w:rsidTr="003E44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84EBBF" w14:textId="77777777" w:rsidR="003E4446" w:rsidRPr="00212853" w:rsidRDefault="003E4446" w:rsidP="003E44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54E33E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Energy (kcal/day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9E87E2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ho (g/day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CFB215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rotein (g/day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EFA652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Fat (g/day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0CC77B3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FA (g/day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18D4AE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MUFA (g/day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A4226D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UFA (g/day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C99C52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Omega-3 (g/day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7EBED7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Omega-6 (g/day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6C4221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Trans fat (g/day)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31C7ED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mega-6/ omega-3</w:t>
            </w:r>
          </w:p>
        </w:tc>
      </w:tr>
      <w:tr w:rsidR="003E4446" w:rsidRPr="00212853" w14:paraId="7C04A296" w14:textId="77777777" w:rsidTr="003E44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tcBorders>
              <w:top w:val="single" w:sz="4" w:space="0" w:color="auto"/>
            </w:tcBorders>
            <w:vAlign w:val="center"/>
            <w:hideMark/>
          </w:tcPr>
          <w:p w14:paraId="57D5F944" w14:textId="77777777" w:rsidR="003E4446" w:rsidRPr="00212853" w:rsidRDefault="003E4446" w:rsidP="003E444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FAT (g/100ml)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C87E6B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10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A6AB1C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76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FF1BA6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98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D49E46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42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C8BDA4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12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203117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68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082A94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46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5646D5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149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E835C4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42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63789E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94</w:t>
            </w:r>
          </w:p>
        </w:tc>
        <w:tc>
          <w:tcPr>
            <w:tcW w:w="9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172C21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91</w:t>
            </w:r>
          </w:p>
        </w:tc>
      </w:tr>
      <w:tr w:rsidR="003E4446" w:rsidRPr="00212853" w14:paraId="6B7274CC" w14:textId="77777777" w:rsidTr="003E44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vAlign w:val="center"/>
            <w:hideMark/>
          </w:tcPr>
          <w:p w14:paraId="58DE41F6" w14:textId="77777777" w:rsidR="003E4446" w:rsidRPr="00212853" w:rsidRDefault="003E4446" w:rsidP="003E444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Crude Protein (g/100ml)</w:t>
            </w:r>
          </w:p>
        </w:tc>
        <w:tc>
          <w:tcPr>
            <w:tcW w:w="1108" w:type="dxa"/>
            <w:noWrap/>
            <w:vAlign w:val="center"/>
            <w:hideMark/>
          </w:tcPr>
          <w:p w14:paraId="619562BE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90</w:t>
            </w:r>
          </w:p>
        </w:tc>
        <w:tc>
          <w:tcPr>
            <w:tcW w:w="963" w:type="dxa"/>
            <w:noWrap/>
            <w:vAlign w:val="center"/>
            <w:hideMark/>
          </w:tcPr>
          <w:p w14:paraId="3AF9EDD6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51</w:t>
            </w:r>
          </w:p>
        </w:tc>
        <w:tc>
          <w:tcPr>
            <w:tcW w:w="963" w:type="dxa"/>
            <w:noWrap/>
            <w:vAlign w:val="center"/>
            <w:hideMark/>
          </w:tcPr>
          <w:p w14:paraId="21260A47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18</w:t>
            </w:r>
          </w:p>
        </w:tc>
        <w:tc>
          <w:tcPr>
            <w:tcW w:w="963" w:type="dxa"/>
            <w:noWrap/>
            <w:vAlign w:val="center"/>
            <w:hideMark/>
          </w:tcPr>
          <w:p w14:paraId="4B650FF9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81</w:t>
            </w:r>
          </w:p>
        </w:tc>
        <w:tc>
          <w:tcPr>
            <w:tcW w:w="963" w:type="dxa"/>
            <w:noWrap/>
            <w:vAlign w:val="center"/>
            <w:hideMark/>
          </w:tcPr>
          <w:p w14:paraId="7F22968D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27</w:t>
            </w:r>
          </w:p>
        </w:tc>
        <w:tc>
          <w:tcPr>
            <w:tcW w:w="963" w:type="dxa"/>
            <w:noWrap/>
            <w:vAlign w:val="center"/>
            <w:hideMark/>
          </w:tcPr>
          <w:p w14:paraId="6CF689EB" w14:textId="77777777" w:rsidR="003E4446" w:rsidRPr="000E3A67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E3A6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.383</w:t>
            </w:r>
            <w:r w:rsidRPr="000E3A6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  <w:t>*</w:t>
            </w:r>
          </w:p>
        </w:tc>
        <w:tc>
          <w:tcPr>
            <w:tcW w:w="963" w:type="dxa"/>
            <w:noWrap/>
            <w:vAlign w:val="center"/>
            <w:hideMark/>
          </w:tcPr>
          <w:p w14:paraId="4915EF63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45</w:t>
            </w:r>
          </w:p>
        </w:tc>
        <w:tc>
          <w:tcPr>
            <w:tcW w:w="963" w:type="dxa"/>
            <w:noWrap/>
            <w:vAlign w:val="center"/>
            <w:hideMark/>
          </w:tcPr>
          <w:p w14:paraId="698D7BE9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7</w:t>
            </w:r>
          </w:p>
        </w:tc>
        <w:tc>
          <w:tcPr>
            <w:tcW w:w="963" w:type="dxa"/>
            <w:noWrap/>
            <w:vAlign w:val="center"/>
            <w:hideMark/>
          </w:tcPr>
          <w:p w14:paraId="73D77667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01</w:t>
            </w:r>
          </w:p>
        </w:tc>
        <w:tc>
          <w:tcPr>
            <w:tcW w:w="963" w:type="dxa"/>
            <w:noWrap/>
            <w:vAlign w:val="center"/>
            <w:hideMark/>
          </w:tcPr>
          <w:p w14:paraId="2BE648AD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96</w:t>
            </w:r>
          </w:p>
        </w:tc>
        <w:tc>
          <w:tcPr>
            <w:tcW w:w="965" w:type="dxa"/>
            <w:noWrap/>
            <w:vAlign w:val="center"/>
            <w:hideMark/>
          </w:tcPr>
          <w:p w14:paraId="3C7EE70B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16</w:t>
            </w:r>
          </w:p>
        </w:tc>
      </w:tr>
      <w:tr w:rsidR="003E4446" w:rsidRPr="00212853" w14:paraId="7EDC353D" w14:textId="77777777" w:rsidTr="003E44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vAlign w:val="center"/>
            <w:hideMark/>
          </w:tcPr>
          <w:p w14:paraId="20F7B437" w14:textId="77777777" w:rsidR="003E4446" w:rsidRPr="00212853" w:rsidRDefault="003E4446" w:rsidP="003E444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CHO (g/100ml)</w:t>
            </w:r>
          </w:p>
        </w:tc>
        <w:tc>
          <w:tcPr>
            <w:tcW w:w="1108" w:type="dxa"/>
            <w:noWrap/>
            <w:vAlign w:val="center"/>
            <w:hideMark/>
          </w:tcPr>
          <w:p w14:paraId="59C9706E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41</w:t>
            </w:r>
          </w:p>
        </w:tc>
        <w:tc>
          <w:tcPr>
            <w:tcW w:w="963" w:type="dxa"/>
            <w:noWrap/>
            <w:vAlign w:val="center"/>
            <w:hideMark/>
          </w:tcPr>
          <w:p w14:paraId="1FEB0C9F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115</w:t>
            </w:r>
          </w:p>
        </w:tc>
        <w:tc>
          <w:tcPr>
            <w:tcW w:w="963" w:type="dxa"/>
            <w:noWrap/>
            <w:vAlign w:val="center"/>
            <w:hideMark/>
          </w:tcPr>
          <w:p w14:paraId="174FEF61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53</w:t>
            </w:r>
          </w:p>
        </w:tc>
        <w:tc>
          <w:tcPr>
            <w:tcW w:w="963" w:type="dxa"/>
            <w:noWrap/>
            <w:vAlign w:val="center"/>
            <w:hideMark/>
          </w:tcPr>
          <w:p w14:paraId="709F17E1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45</w:t>
            </w:r>
          </w:p>
        </w:tc>
        <w:tc>
          <w:tcPr>
            <w:tcW w:w="963" w:type="dxa"/>
            <w:noWrap/>
            <w:vAlign w:val="center"/>
            <w:hideMark/>
          </w:tcPr>
          <w:p w14:paraId="2264030F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04</w:t>
            </w:r>
          </w:p>
        </w:tc>
        <w:tc>
          <w:tcPr>
            <w:tcW w:w="963" w:type="dxa"/>
            <w:noWrap/>
            <w:vAlign w:val="center"/>
            <w:hideMark/>
          </w:tcPr>
          <w:p w14:paraId="71D614B6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963" w:type="dxa"/>
            <w:noWrap/>
            <w:vAlign w:val="center"/>
            <w:hideMark/>
          </w:tcPr>
          <w:p w14:paraId="3CE58826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24</w:t>
            </w:r>
          </w:p>
        </w:tc>
        <w:tc>
          <w:tcPr>
            <w:tcW w:w="963" w:type="dxa"/>
            <w:noWrap/>
            <w:vAlign w:val="center"/>
            <w:hideMark/>
          </w:tcPr>
          <w:p w14:paraId="4CA4E15C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03</w:t>
            </w:r>
          </w:p>
        </w:tc>
        <w:tc>
          <w:tcPr>
            <w:tcW w:w="963" w:type="dxa"/>
            <w:noWrap/>
            <w:vAlign w:val="center"/>
            <w:hideMark/>
          </w:tcPr>
          <w:p w14:paraId="6C66722B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25</w:t>
            </w:r>
          </w:p>
        </w:tc>
        <w:tc>
          <w:tcPr>
            <w:tcW w:w="963" w:type="dxa"/>
            <w:noWrap/>
            <w:vAlign w:val="center"/>
            <w:hideMark/>
          </w:tcPr>
          <w:p w14:paraId="3136BD1B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97</w:t>
            </w:r>
          </w:p>
        </w:tc>
        <w:tc>
          <w:tcPr>
            <w:tcW w:w="965" w:type="dxa"/>
            <w:noWrap/>
            <w:vAlign w:val="center"/>
            <w:hideMark/>
          </w:tcPr>
          <w:p w14:paraId="1C01746D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56</w:t>
            </w:r>
          </w:p>
        </w:tc>
      </w:tr>
      <w:tr w:rsidR="003E4446" w:rsidRPr="00212853" w14:paraId="78D4DDA6" w14:textId="77777777" w:rsidTr="003E44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vAlign w:val="center"/>
            <w:hideMark/>
          </w:tcPr>
          <w:p w14:paraId="60F3557A" w14:textId="77777777" w:rsidR="003E4446" w:rsidRPr="00212853" w:rsidRDefault="003E4446" w:rsidP="003E444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Total solids (g/100ml)</w:t>
            </w:r>
          </w:p>
        </w:tc>
        <w:tc>
          <w:tcPr>
            <w:tcW w:w="1108" w:type="dxa"/>
            <w:noWrap/>
            <w:vAlign w:val="center"/>
            <w:hideMark/>
          </w:tcPr>
          <w:p w14:paraId="72230DF2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67</w:t>
            </w:r>
          </w:p>
        </w:tc>
        <w:tc>
          <w:tcPr>
            <w:tcW w:w="963" w:type="dxa"/>
            <w:noWrap/>
            <w:vAlign w:val="center"/>
            <w:hideMark/>
          </w:tcPr>
          <w:p w14:paraId="45DAFAF2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05</w:t>
            </w:r>
          </w:p>
        </w:tc>
        <w:tc>
          <w:tcPr>
            <w:tcW w:w="963" w:type="dxa"/>
            <w:noWrap/>
            <w:vAlign w:val="center"/>
            <w:hideMark/>
          </w:tcPr>
          <w:p w14:paraId="7CD9DD78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113</w:t>
            </w:r>
          </w:p>
        </w:tc>
        <w:tc>
          <w:tcPr>
            <w:tcW w:w="963" w:type="dxa"/>
            <w:noWrap/>
            <w:vAlign w:val="center"/>
            <w:hideMark/>
          </w:tcPr>
          <w:p w14:paraId="4D123057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44</w:t>
            </w:r>
          </w:p>
        </w:tc>
        <w:tc>
          <w:tcPr>
            <w:tcW w:w="963" w:type="dxa"/>
            <w:noWrap/>
            <w:vAlign w:val="center"/>
            <w:hideMark/>
          </w:tcPr>
          <w:p w14:paraId="4DD55B3D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40</w:t>
            </w:r>
          </w:p>
        </w:tc>
        <w:tc>
          <w:tcPr>
            <w:tcW w:w="963" w:type="dxa"/>
            <w:noWrap/>
            <w:vAlign w:val="center"/>
            <w:hideMark/>
          </w:tcPr>
          <w:p w14:paraId="0D1A00A4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53</w:t>
            </w:r>
          </w:p>
        </w:tc>
        <w:tc>
          <w:tcPr>
            <w:tcW w:w="963" w:type="dxa"/>
            <w:noWrap/>
            <w:vAlign w:val="center"/>
            <w:hideMark/>
          </w:tcPr>
          <w:p w14:paraId="39974003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54</w:t>
            </w:r>
          </w:p>
        </w:tc>
        <w:tc>
          <w:tcPr>
            <w:tcW w:w="963" w:type="dxa"/>
            <w:noWrap/>
            <w:vAlign w:val="center"/>
            <w:hideMark/>
          </w:tcPr>
          <w:p w14:paraId="7A7F81E9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129</w:t>
            </w:r>
          </w:p>
        </w:tc>
        <w:tc>
          <w:tcPr>
            <w:tcW w:w="963" w:type="dxa"/>
            <w:noWrap/>
            <w:vAlign w:val="center"/>
            <w:hideMark/>
          </w:tcPr>
          <w:p w14:paraId="08A7CB26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51</w:t>
            </w:r>
          </w:p>
        </w:tc>
        <w:tc>
          <w:tcPr>
            <w:tcW w:w="963" w:type="dxa"/>
            <w:noWrap/>
            <w:vAlign w:val="center"/>
            <w:hideMark/>
          </w:tcPr>
          <w:p w14:paraId="28291BE4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07</w:t>
            </w:r>
          </w:p>
        </w:tc>
        <w:tc>
          <w:tcPr>
            <w:tcW w:w="965" w:type="dxa"/>
            <w:noWrap/>
            <w:vAlign w:val="center"/>
            <w:hideMark/>
          </w:tcPr>
          <w:p w14:paraId="4C1FBE50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69</w:t>
            </w:r>
          </w:p>
        </w:tc>
      </w:tr>
      <w:tr w:rsidR="003E4446" w:rsidRPr="00212853" w14:paraId="4D9426F6" w14:textId="77777777" w:rsidTr="003840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tcBorders>
              <w:bottom w:val="nil"/>
            </w:tcBorders>
            <w:vAlign w:val="center"/>
            <w:hideMark/>
          </w:tcPr>
          <w:p w14:paraId="19481A4D" w14:textId="77777777" w:rsidR="003E4446" w:rsidRPr="00212853" w:rsidRDefault="003E4446" w:rsidP="003E444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Energy</w:t>
            </w:r>
          </w:p>
        </w:tc>
        <w:tc>
          <w:tcPr>
            <w:tcW w:w="1108" w:type="dxa"/>
            <w:tcBorders>
              <w:bottom w:val="nil"/>
            </w:tcBorders>
            <w:noWrap/>
            <w:vAlign w:val="center"/>
            <w:hideMark/>
          </w:tcPr>
          <w:p w14:paraId="7E25AC26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03</w:t>
            </w:r>
          </w:p>
        </w:tc>
        <w:tc>
          <w:tcPr>
            <w:tcW w:w="963" w:type="dxa"/>
            <w:tcBorders>
              <w:bottom w:val="nil"/>
            </w:tcBorders>
            <w:noWrap/>
            <w:vAlign w:val="center"/>
            <w:hideMark/>
          </w:tcPr>
          <w:p w14:paraId="064A2625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47</w:t>
            </w:r>
          </w:p>
        </w:tc>
        <w:tc>
          <w:tcPr>
            <w:tcW w:w="963" w:type="dxa"/>
            <w:tcBorders>
              <w:bottom w:val="nil"/>
            </w:tcBorders>
            <w:noWrap/>
            <w:vAlign w:val="center"/>
            <w:hideMark/>
          </w:tcPr>
          <w:p w14:paraId="65A60220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100</w:t>
            </w:r>
          </w:p>
        </w:tc>
        <w:tc>
          <w:tcPr>
            <w:tcW w:w="963" w:type="dxa"/>
            <w:tcBorders>
              <w:bottom w:val="nil"/>
            </w:tcBorders>
            <w:noWrap/>
            <w:vAlign w:val="center"/>
            <w:hideMark/>
          </w:tcPr>
          <w:p w14:paraId="2CAC77AB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60</w:t>
            </w:r>
          </w:p>
        </w:tc>
        <w:tc>
          <w:tcPr>
            <w:tcW w:w="963" w:type="dxa"/>
            <w:tcBorders>
              <w:bottom w:val="nil"/>
            </w:tcBorders>
            <w:noWrap/>
            <w:vAlign w:val="center"/>
            <w:hideMark/>
          </w:tcPr>
          <w:p w14:paraId="6F77A021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42</w:t>
            </w:r>
          </w:p>
        </w:tc>
        <w:tc>
          <w:tcPr>
            <w:tcW w:w="963" w:type="dxa"/>
            <w:tcBorders>
              <w:bottom w:val="nil"/>
            </w:tcBorders>
            <w:noWrap/>
            <w:vAlign w:val="center"/>
            <w:hideMark/>
          </w:tcPr>
          <w:p w14:paraId="5B46F6FE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35</w:t>
            </w:r>
          </w:p>
        </w:tc>
        <w:tc>
          <w:tcPr>
            <w:tcW w:w="963" w:type="dxa"/>
            <w:tcBorders>
              <w:bottom w:val="nil"/>
            </w:tcBorders>
            <w:noWrap/>
            <w:vAlign w:val="center"/>
            <w:hideMark/>
          </w:tcPr>
          <w:p w14:paraId="4C7E426B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44</w:t>
            </w:r>
          </w:p>
        </w:tc>
        <w:tc>
          <w:tcPr>
            <w:tcW w:w="963" w:type="dxa"/>
            <w:tcBorders>
              <w:bottom w:val="nil"/>
            </w:tcBorders>
            <w:noWrap/>
            <w:vAlign w:val="center"/>
            <w:hideMark/>
          </w:tcPr>
          <w:p w14:paraId="22C6DC0A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138</w:t>
            </w:r>
          </w:p>
        </w:tc>
        <w:tc>
          <w:tcPr>
            <w:tcW w:w="963" w:type="dxa"/>
            <w:tcBorders>
              <w:bottom w:val="nil"/>
            </w:tcBorders>
            <w:noWrap/>
            <w:vAlign w:val="center"/>
            <w:hideMark/>
          </w:tcPr>
          <w:p w14:paraId="41F424F4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39</w:t>
            </w:r>
          </w:p>
        </w:tc>
        <w:tc>
          <w:tcPr>
            <w:tcW w:w="963" w:type="dxa"/>
            <w:tcBorders>
              <w:bottom w:val="nil"/>
            </w:tcBorders>
            <w:noWrap/>
            <w:vAlign w:val="center"/>
            <w:hideMark/>
          </w:tcPr>
          <w:p w14:paraId="4E3A7CC1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06</w:t>
            </w:r>
          </w:p>
        </w:tc>
        <w:tc>
          <w:tcPr>
            <w:tcW w:w="965" w:type="dxa"/>
            <w:tcBorders>
              <w:bottom w:val="nil"/>
            </w:tcBorders>
            <w:noWrap/>
            <w:vAlign w:val="center"/>
            <w:hideMark/>
          </w:tcPr>
          <w:p w14:paraId="34D0E955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83</w:t>
            </w:r>
          </w:p>
        </w:tc>
      </w:tr>
      <w:tr w:rsidR="003E4446" w:rsidRPr="00212853" w14:paraId="441992F9" w14:textId="77777777" w:rsidTr="003840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A79757" w14:textId="77777777" w:rsidR="003E4446" w:rsidRPr="00212853" w:rsidRDefault="003E4446" w:rsidP="003E444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True Protein (g/100ml)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65B4A2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92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CF5E06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48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570EB5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17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DBF96B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81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FC322D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28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E1D9F13" w14:textId="77777777" w:rsidR="003E4446" w:rsidRPr="000E3A67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E3A6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.384</w:t>
            </w:r>
            <w:r w:rsidRPr="000E3A6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  <w:t>*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6C9BB2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45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9DBA3B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FE369C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00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81E76D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96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97F187" w14:textId="77777777" w:rsidR="003E4446" w:rsidRPr="00212853" w:rsidRDefault="003E4446" w:rsidP="003E4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1285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17</w:t>
            </w:r>
          </w:p>
        </w:tc>
      </w:tr>
      <w:tr w:rsidR="003840E9" w:rsidRPr="00212853" w14:paraId="68AF08D5" w14:textId="77777777" w:rsidTr="003840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8" w:type="dxa"/>
            <w:gridSpan w:val="12"/>
            <w:tcBorders>
              <w:top w:val="single" w:sz="4" w:space="0" w:color="auto"/>
              <w:bottom w:val="nil"/>
            </w:tcBorders>
            <w:vAlign w:val="center"/>
          </w:tcPr>
          <w:p w14:paraId="07BC950F" w14:textId="5AB7287C" w:rsidR="003840E9" w:rsidRPr="003840E9" w:rsidRDefault="003840E9" w:rsidP="003840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840E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Values are mean ± SD. Bold values indicate statistically significant correlations (p &lt; 0.05). </w:t>
            </w:r>
            <w:r w:rsidR="00B868A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Cho, carbohydrate; </w:t>
            </w:r>
            <w:r w:rsidRPr="003840E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SFA, saturated fatty acids; MUFA, monounsaturated fatty acids; PUFA, polyunsaturated fatty acids.</w:t>
            </w:r>
          </w:p>
        </w:tc>
      </w:tr>
    </w:tbl>
    <w:bookmarkEnd w:id="1"/>
    <w:p w14:paraId="24282683" w14:textId="77777777" w:rsidR="00077B47" w:rsidRPr="000539E0" w:rsidRDefault="00077B47" w:rsidP="00077B47">
      <w:pPr>
        <w:rPr>
          <w:rFonts w:ascii="Times New Roman" w:hAnsi="Times New Roman" w:cs="Times New Roman"/>
          <w:b/>
          <w:bCs/>
        </w:rPr>
      </w:pPr>
      <w:r w:rsidRPr="000539E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0539E0">
        <w:rPr>
          <w:rFonts w:ascii="Times New Roman" w:hAnsi="Times New Roman" w:cs="Times New Roman"/>
          <w:b/>
          <w:bCs/>
        </w:rPr>
        <w:t xml:space="preserve">: Pearson correlation coefficient (r) between maternal dietary intake from 24-h recall and human milk macronutrients (n=40). </w:t>
      </w:r>
    </w:p>
    <w:p w14:paraId="335A3114" w14:textId="77777777" w:rsidR="004738E8" w:rsidRPr="004738E8" w:rsidRDefault="004738E8" w:rsidP="004738E8"/>
    <w:p w14:paraId="26199CAA" w14:textId="77777777" w:rsidR="004738E8" w:rsidRPr="004738E8" w:rsidRDefault="004738E8" w:rsidP="004738E8"/>
    <w:p w14:paraId="3F9BFBC7" w14:textId="77777777" w:rsidR="004738E8" w:rsidRDefault="004738E8" w:rsidP="004738E8">
      <w:pPr>
        <w:tabs>
          <w:tab w:val="left" w:pos="2525"/>
        </w:tabs>
      </w:pPr>
      <w:r>
        <w:tab/>
      </w:r>
    </w:p>
    <w:p w14:paraId="5E16C8D9" w14:textId="77777777" w:rsidR="004738E8" w:rsidRDefault="004738E8" w:rsidP="004738E8">
      <w:pPr>
        <w:tabs>
          <w:tab w:val="left" w:pos="2525"/>
        </w:tabs>
      </w:pPr>
    </w:p>
    <w:p w14:paraId="2B241895" w14:textId="77777777" w:rsidR="004738E8" w:rsidRDefault="004738E8" w:rsidP="004738E8">
      <w:pPr>
        <w:tabs>
          <w:tab w:val="left" w:pos="2525"/>
        </w:tabs>
      </w:pPr>
    </w:p>
    <w:p w14:paraId="22CFC740" w14:textId="77777777" w:rsidR="004738E8" w:rsidRDefault="004738E8" w:rsidP="004738E8">
      <w:pPr>
        <w:tabs>
          <w:tab w:val="left" w:pos="2525"/>
        </w:tabs>
      </w:pPr>
    </w:p>
    <w:p w14:paraId="181BA1CB" w14:textId="77777777" w:rsidR="004738E8" w:rsidRDefault="004738E8" w:rsidP="004738E8">
      <w:pPr>
        <w:tabs>
          <w:tab w:val="left" w:pos="2525"/>
        </w:tabs>
      </w:pPr>
    </w:p>
    <w:p w14:paraId="771A9D6B" w14:textId="77777777" w:rsidR="004738E8" w:rsidRDefault="004738E8" w:rsidP="004738E8">
      <w:pPr>
        <w:tabs>
          <w:tab w:val="left" w:pos="2525"/>
        </w:tabs>
      </w:pPr>
    </w:p>
    <w:p w14:paraId="5316064F" w14:textId="77777777" w:rsidR="004738E8" w:rsidRDefault="004738E8" w:rsidP="004738E8">
      <w:pPr>
        <w:tabs>
          <w:tab w:val="left" w:pos="2525"/>
        </w:tabs>
      </w:pPr>
    </w:p>
    <w:p w14:paraId="178493B4" w14:textId="77777777" w:rsidR="00842D54" w:rsidRDefault="00842D54" w:rsidP="00842D54">
      <w:pPr>
        <w:rPr>
          <w:rFonts w:ascii="Times New Roman" w:hAnsi="Times New Roman" w:cs="Times New Roman"/>
          <w:b/>
          <w:bCs/>
        </w:rPr>
      </w:pPr>
    </w:p>
    <w:p w14:paraId="4B910DA7" w14:textId="77777777" w:rsidR="003A0DF0" w:rsidRDefault="003A0DF0" w:rsidP="00842D54">
      <w:pPr>
        <w:rPr>
          <w:rFonts w:ascii="Times New Roman" w:hAnsi="Times New Roman" w:cs="Times New Roman"/>
          <w:b/>
          <w:bCs/>
        </w:rPr>
      </w:pPr>
    </w:p>
    <w:p w14:paraId="335FFBC4" w14:textId="77777777" w:rsidR="003A0DF0" w:rsidRDefault="003A0DF0" w:rsidP="00842D54">
      <w:pPr>
        <w:rPr>
          <w:rFonts w:ascii="Times New Roman" w:hAnsi="Times New Roman" w:cs="Times New Roman"/>
          <w:b/>
          <w:bCs/>
        </w:rPr>
      </w:pPr>
    </w:p>
    <w:p w14:paraId="327E2296" w14:textId="77777777" w:rsidR="003A0DF0" w:rsidRDefault="003A0DF0" w:rsidP="00842D54">
      <w:pPr>
        <w:rPr>
          <w:rFonts w:ascii="Times New Roman" w:hAnsi="Times New Roman" w:cs="Times New Roman"/>
          <w:b/>
          <w:bCs/>
        </w:rPr>
      </w:pPr>
    </w:p>
    <w:p w14:paraId="577E4511" w14:textId="77777777" w:rsidR="003A0DF0" w:rsidRDefault="003A0DF0" w:rsidP="00842D54">
      <w:pPr>
        <w:rPr>
          <w:rFonts w:ascii="Times New Roman" w:hAnsi="Times New Roman" w:cs="Times New Roman"/>
          <w:b/>
          <w:bCs/>
        </w:rPr>
      </w:pPr>
    </w:p>
    <w:p w14:paraId="2145CA74" w14:textId="77777777" w:rsidR="003A0DF0" w:rsidRDefault="003A0DF0" w:rsidP="00842D54">
      <w:pPr>
        <w:rPr>
          <w:rFonts w:ascii="Times New Roman" w:hAnsi="Times New Roman" w:cs="Times New Roman"/>
          <w:b/>
          <w:bCs/>
        </w:rPr>
      </w:pPr>
    </w:p>
    <w:p w14:paraId="542311EB" w14:textId="222C870D" w:rsidR="00842D54" w:rsidRPr="000B713F" w:rsidRDefault="00842D54" w:rsidP="00842D54">
      <w:pPr>
        <w:rPr>
          <w:rFonts w:ascii="Times New Roman" w:hAnsi="Times New Roman" w:cs="Times New Roman"/>
        </w:rPr>
      </w:pPr>
      <w:bookmarkStart w:id="2" w:name="_GoBack"/>
      <w:bookmarkEnd w:id="2"/>
      <w:r w:rsidRPr="008D351C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3</w:t>
      </w:r>
      <w:r w:rsidRPr="008D351C">
        <w:rPr>
          <w:rFonts w:ascii="Times New Roman" w:hAnsi="Times New Roman" w:cs="Times New Roman"/>
          <w:b/>
          <w:bCs/>
        </w:rPr>
        <w:t>: Pearson’s correlation coefficient (r) between maternal daily omega-3 intake estimated by FFQ and omega-3 fatty acids in human milk</w:t>
      </w:r>
      <w:r>
        <w:rPr>
          <w:rFonts w:ascii="Times New Roman" w:hAnsi="Times New Roman" w:cs="Times New Roman"/>
          <w:b/>
          <w:bCs/>
        </w:rPr>
        <w:t xml:space="preserve"> (n=40)</w:t>
      </w:r>
      <w:r w:rsidRPr="008D351C">
        <w:rPr>
          <w:rFonts w:ascii="Times New Roman" w:hAnsi="Times New Roman" w:cs="Times New Roman"/>
          <w:b/>
          <w:bCs/>
        </w:rPr>
        <w:t>.</w:t>
      </w:r>
      <w:r w:rsidRPr="000B713F">
        <w:rPr>
          <w:rFonts w:ascii="Times New Roman" w:hAnsi="Times New Roman" w:cs="Times New Roman"/>
        </w:rPr>
        <w:t xml:space="preserve"> </w:t>
      </w:r>
      <w:r w:rsidRPr="00F65D1B">
        <w:rPr>
          <w:rFonts w:ascii="Times New Roman" w:hAnsi="Times New Roman" w:cs="Times New Roman"/>
          <w:color w:val="000000" w:themeColor="text1"/>
        </w:rPr>
        <w:t xml:space="preserve">P&lt;0.05 (*) and P&lt;0.01 (**). </w:t>
      </w:r>
      <w:r w:rsidRPr="000B713F">
        <w:rPr>
          <w:rFonts w:ascii="Times New Roman" w:hAnsi="Times New Roman" w:cs="Times New Roman"/>
        </w:rPr>
        <w:t>N-3: omega-3; ALA, α-</w:t>
      </w:r>
      <w:proofErr w:type="spellStart"/>
      <w:r w:rsidRPr="000B713F">
        <w:rPr>
          <w:rFonts w:ascii="Times New Roman" w:hAnsi="Times New Roman" w:cs="Times New Roman"/>
        </w:rPr>
        <w:t>linolenic</w:t>
      </w:r>
      <w:proofErr w:type="spellEnd"/>
      <w:r w:rsidRPr="000B713F">
        <w:rPr>
          <w:rFonts w:ascii="Times New Roman" w:hAnsi="Times New Roman" w:cs="Times New Roman"/>
        </w:rPr>
        <w:t xml:space="preserve"> acid; EPA, </w:t>
      </w:r>
      <w:proofErr w:type="spellStart"/>
      <w:r w:rsidRPr="000B713F">
        <w:rPr>
          <w:rFonts w:ascii="Times New Roman" w:hAnsi="Times New Roman" w:cs="Times New Roman"/>
        </w:rPr>
        <w:t>eicosapentaenoic</w:t>
      </w:r>
      <w:proofErr w:type="spellEnd"/>
      <w:r w:rsidRPr="000B713F">
        <w:rPr>
          <w:rFonts w:ascii="Times New Roman" w:hAnsi="Times New Roman" w:cs="Times New Roman"/>
        </w:rPr>
        <w:t xml:space="preserve"> acid; DPA, </w:t>
      </w:r>
      <w:proofErr w:type="spellStart"/>
      <w:r w:rsidRPr="000B713F">
        <w:rPr>
          <w:rFonts w:ascii="Times New Roman" w:hAnsi="Times New Roman" w:cs="Times New Roman"/>
        </w:rPr>
        <w:t>docosapentaenoic</w:t>
      </w:r>
      <w:proofErr w:type="spellEnd"/>
      <w:r w:rsidRPr="000B713F">
        <w:rPr>
          <w:rFonts w:ascii="Times New Roman" w:hAnsi="Times New Roman" w:cs="Times New Roman"/>
        </w:rPr>
        <w:t xml:space="preserve"> acid; DHA, docosahexaenoic acid</w:t>
      </w:r>
      <w:r>
        <w:rPr>
          <w:rFonts w:ascii="Times New Roman" w:hAnsi="Times New Roman" w:cs="Times New Roman"/>
        </w:rPr>
        <w:t xml:space="preserve">; </w:t>
      </w:r>
      <w:r w:rsidRPr="00F65D1B">
        <w:rPr>
          <w:rFonts w:ascii="Times New Roman" w:hAnsi="Times New Roman" w:cs="Times New Roman"/>
        </w:rPr>
        <w:t>FFQ, food frequency questionnaire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text" w:horzAnchor="margin" w:tblpY="15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1444"/>
        <w:gridCol w:w="1559"/>
        <w:gridCol w:w="1559"/>
        <w:gridCol w:w="1445"/>
        <w:gridCol w:w="114"/>
        <w:gridCol w:w="1586"/>
      </w:tblGrid>
      <w:tr w:rsidR="00842D54" w14:paraId="549BE9AA" w14:textId="77777777" w:rsidTr="001516E3">
        <w:tc>
          <w:tcPr>
            <w:tcW w:w="1643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607340AE" w14:textId="77777777" w:rsidR="00842D54" w:rsidRDefault="00842D54" w:rsidP="001516E3">
            <w:pPr>
              <w:tabs>
                <w:tab w:val="left" w:pos="3785"/>
              </w:tabs>
              <w:rPr>
                <w:rFonts w:ascii="Arial" w:hAnsi="Arial" w:cs="Arial"/>
                <w:color w:val="333399"/>
                <w:sz w:val="18"/>
                <w:szCs w:val="18"/>
              </w:rPr>
            </w:pPr>
            <w:r w:rsidRPr="00C367A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mega-3 fatty acids in human milk (%)</w:t>
            </w:r>
          </w:p>
        </w:tc>
        <w:tc>
          <w:tcPr>
            <w:tcW w:w="770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0854B06" w14:textId="77777777" w:rsidR="00842D54" w:rsidRPr="00C367AC" w:rsidRDefault="00842D54" w:rsidP="001516E3">
            <w:pPr>
              <w:rPr>
                <w:rFonts w:ascii="Times New Roman" w:hAnsi="Times New Roman" w:cs="Times New Roman"/>
                <w:b/>
                <w:bCs/>
              </w:rPr>
            </w:pPr>
            <w:r w:rsidRPr="00C367AC">
              <w:rPr>
                <w:rFonts w:ascii="Times New Roman" w:hAnsi="Times New Roman" w:cs="Times New Roman"/>
                <w:b/>
                <w:bCs/>
              </w:rPr>
              <w:t xml:space="preserve">Maternal dietary intake </w:t>
            </w:r>
          </w:p>
        </w:tc>
      </w:tr>
      <w:tr w:rsidR="00842D54" w14:paraId="2D7E009B" w14:textId="77777777" w:rsidTr="001516E3">
        <w:tc>
          <w:tcPr>
            <w:tcW w:w="1643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7C5FF958" w14:textId="77777777" w:rsidR="00842D54" w:rsidRDefault="00842D54" w:rsidP="001516E3">
            <w:pPr>
              <w:tabs>
                <w:tab w:val="left" w:pos="3785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8ED95F7" w14:textId="77777777" w:rsidR="00842D54" w:rsidRPr="008D351C" w:rsidRDefault="00842D54" w:rsidP="00151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35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FQ EPA m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D9ED4E9" w14:textId="77777777" w:rsidR="00842D54" w:rsidRPr="008D351C" w:rsidRDefault="00842D54" w:rsidP="00151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35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FQ DPA m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15AC09D" w14:textId="77777777" w:rsidR="00842D54" w:rsidRPr="008D351C" w:rsidRDefault="00842D54" w:rsidP="00151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35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FQ DHA mg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19C3C4C" w14:textId="77777777" w:rsidR="00842D54" w:rsidRPr="008D351C" w:rsidRDefault="00842D54" w:rsidP="00151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35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FQ ALA mg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1C213CA" w14:textId="77777777" w:rsidR="00842D54" w:rsidRPr="008D351C" w:rsidRDefault="00842D54" w:rsidP="00151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35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FQ N-3 TOTAL mg</w:t>
            </w:r>
          </w:p>
        </w:tc>
      </w:tr>
      <w:tr w:rsidR="00842D54" w14:paraId="391A9DDA" w14:textId="77777777" w:rsidTr="001516E3">
        <w:tc>
          <w:tcPr>
            <w:tcW w:w="1643" w:type="dxa"/>
            <w:tcBorders>
              <w:top w:val="single" w:sz="4" w:space="0" w:color="auto"/>
            </w:tcBorders>
          </w:tcPr>
          <w:p w14:paraId="55E9F414" w14:textId="77777777" w:rsidR="00842D54" w:rsidRPr="008D351C" w:rsidRDefault="00842D54" w:rsidP="001516E3">
            <w:pPr>
              <w:tabs>
                <w:tab w:val="left" w:pos="3785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35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HA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0B457ED5" w14:textId="77777777" w:rsidR="00842D54" w:rsidRPr="00753712" w:rsidRDefault="00842D54" w:rsidP="00151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5371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432</w:t>
            </w:r>
            <w:r w:rsidRPr="0075371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41F6383" w14:textId="77777777" w:rsidR="00842D54" w:rsidRPr="00753712" w:rsidRDefault="00842D54" w:rsidP="00151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5371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473</w:t>
            </w:r>
            <w:r w:rsidRPr="0075371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339398F" w14:textId="77777777" w:rsidR="00842D54" w:rsidRPr="00753712" w:rsidRDefault="00842D54" w:rsidP="00151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5371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350</w:t>
            </w:r>
            <w:r w:rsidRPr="0075371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0561F9CC" w14:textId="77777777" w:rsidR="00842D54" w:rsidRPr="00753712" w:rsidRDefault="00842D54" w:rsidP="001516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3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6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1AB8A83B" w14:textId="77777777" w:rsidR="00842D54" w:rsidRPr="00753712" w:rsidRDefault="00842D54" w:rsidP="001516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3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2</w:t>
            </w:r>
          </w:p>
        </w:tc>
      </w:tr>
      <w:tr w:rsidR="00842D54" w14:paraId="50E4C04B" w14:textId="77777777" w:rsidTr="001516E3">
        <w:tc>
          <w:tcPr>
            <w:tcW w:w="1643" w:type="dxa"/>
          </w:tcPr>
          <w:p w14:paraId="4D26736F" w14:textId="77777777" w:rsidR="00842D54" w:rsidRPr="008D351C" w:rsidRDefault="00842D54" w:rsidP="001516E3">
            <w:pPr>
              <w:tabs>
                <w:tab w:val="left" w:pos="3785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35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PA</w:t>
            </w:r>
          </w:p>
        </w:tc>
        <w:tc>
          <w:tcPr>
            <w:tcW w:w="1444" w:type="dxa"/>
            <w:vAlign w:val="center"/>
          </w:tcPr>
          <w:p w14:paraId="57274EDA" w14:textId="77777777" w:rsidR="00842D54" w:rsidRPr="00753712" w:rsidRDefault="00842D54" w:rsidP="00151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5371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328</w:t>
            </w:r>
            <w:r w:rsidRPr="0075371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vAlign w:val="center"/>
          </w:tcPr>
          <w:p w14:paraId="1A08DFC2" w14:textId="77777777" w:rsidR="00842D54" w:rsidRPr="00753712" w:rsidRDefault="00842D54" w:rsidP="00151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5371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346</w:t>
            </w:r>
            <w:r w:rsidRPr="0075371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vAlign w:val="center"/>
          </w:tcPr>
          <w:p w14:paraId="617CD1CB" w14:textId="77777777" w:rsidR="00842D54" w:rsidRPr="00753712" w:rsidRDefault="00842D54" w:rsidP="001516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3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0</w:t>
            </w:r>
          </w:p>
        </w:tc>
        <w:tc>
          <w:tcPr>
            <w:tcW w:w="1559" w:type="dxa"/>
            <w:gridSpan w:val="2"/>
            <w:vAlign w:val="center"/>
          </w:tcPr>
          <w:p w14:paraId="0C893B0E" w14:textId="77777777" w:rsidR="00842D54" w:rsidRPr="00753712" w:rsidRDefault="00842D54" w:rsidP="001516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3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7</w:t>
            </w:r>
          </w:p>
        </w:tc>
        <w:tc>
          <w:tcPr>
            <w:tcW w:w="1586" w:type="dxa"/>
            <w:vAlign w:val="center"/>
          </w:tcPr>
          <w:p w14:paraId="07AB478E" w14:textId="77777777" w:rsidR="00842D54" w:rsidRPr="00753712" w:rsidRDefault="00842D54" w:rsidP="001516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3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6</w:t>
            </w:r>
          </w:p>
        </w:tc>
      </w:tr>
      <w:tr w:rsidR="00842D54" w14:paraId="1A1C70A5" w14:textId="77777777" w:rsidTr="001516E3">
        <w:tc>
          <w:tcPr>
            <w:tcW w:w="1643" w:type="dxa"/>
          </w:tcPr>
          <w:p w14:paraId="72B1CF71" w14:textId="77777777" w:rsidR="00842D54" w:rsidRPr="008D351C" w:rsidRDefault="00842D54" w:rsidP="001516E3">
            <w:pPr>
              <w:tabs>
                <w:tab w:val="left" w:pos="3785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35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PA</w:t>
            </w:r>
          </w:p>
        </w:tc>
        <w:tc>
          <w:tcPr>
            <w:tcW w:w="1444" w:type="dxa"/>
            <w:vAlign w:val="center"/>
          </w:tcPr>
          <w:p w14:paraId="2A7005DB" w14:textId="77777777" w:rsidR="00842D54" w:rsidRPr="00753712" w:rsidRDefault="00842D54" w:rsidP="00151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5371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351</w:t>
            </w:r>
            <w:r w:rsidRPr="0075371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vAlign w:val="center"/>
          </w:tcPr>
          <w:p w14:paraId="269D7A4D" w14:textId="77777777" w:rsidR="00842D54" w:rsidRPr="00753712" w:rsidRDefault="00842D54" w:rsidP="001516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3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7</w:t>
            </w:r>
          </w:p>
        </w:tc>
        <w:tc>
          <w:tcPr>
            <w:tcW w:w="1559" w:type="dxa"/>
            <w:vAlign w:val="center"/>
          </w:tcPr>
          <w:p w14:paraId="0269AA5A" w14:textId="77777777" w:rsidR="00842D54" w:rsidRPr="00753712" w:rsidRDefault="00842D54" w:rsidP="00151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5371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339</w:t>
            </w:r>
            <w:r w:rsidRPr="0075371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gridSpan w:val="2"/>
            <w:vAlign w:val="center"/>
          </w:tcPr>
          <w:p w14:paraId="2AB8F206" w14:textId="77777777" w:rsidR="00842D54" w:rsidRPr="00753712" w:rsidRDefault="00842D54" w:rsidP="001516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3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9</w:t>
            </w:r>
          </w:p>
        </w:tc>
        <w:tc>
          <w:tcPr>
            <w:tcW w:w="1586" w:type="dxa"/>
            <w:vAlign w:val="center"/>
          </w:tcPr>
          <w:p w14:paraId="142993EC" w14:textId="77777777" w:rsidR="00842D54" w:rsidRPr="00753712" w:rsidRDefault="00842D54" w:rsidP="001516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3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5</w:t>
            </w:r>
          </w:p>
        </w:tc>
      </w:tr>
      <w:tr w:rsidR="00842D54" w14:paraId="6B325A78" w14:textId="77777777" w:rsidTr="001516E3">
        <w:tc>
          <w:tcPr>
            <w:tcW w:w="1643" w:type="dxa"/>
          </w:tcPr>
          <w:p w14:paraId="501A2E5A" w14:textId="77777777" w:rsidR="00842D54" w:rsidRPr="008D351C" w:rsidRDefault="00842D54" w:rsidP="001516E3">
            <w:pPr>
              <w:tabs>
                <w:tab w:val="left" w:pos="3785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35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A</w:t>
            </w:r>
          </w:p>
        </w:tc>
        <w:tc>
          <w:tcPr>
            <w:tcW w:w="1444" w:type="dxa"/>
            <w:vAlign w:val="center"/>
          </w:tcPr>
          <w:p w14:paraId="17710651" w14:textId="77777777" w:rsidR="00842D54" w:rsidRPr="00753712" w:rsidRDefault="00842D54" w:rsidP="001516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3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1</w:t>
            </w:r>
          </w:p>
        </w:tc>
        <w:tc>
          <w:tcPr>
            <w:tcW w:w="1559" w:type="dxa"/>
            <w:vAlign w:val="center"/>
          </w:tcPr>
          <w:p w14:paraId="660C202C" w14:textId="77777777" w:rsidR="00842D54" w:rsidRPr="00753712" w:rsidRDefault="00842D54" w:rsidP="001516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3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4</w:t>
            </w:r>
          </w:p>
        </w:tc>
        <w:tc>
          <w:tcPr>
            <w:tcW w:w="1559" w:type="dxa"/>
            <w:vAlign w:val="center"/>
          </w:tcPr>
          <w:p w14:paraId="7A3B3483" w14:textId="77777777" w:rsidR="00842D54" w:rsidRPr="00753712" w:rsidRDefault="00842D54" w:rsidP="001516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3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559" w:type="dxa"/>
            <w:gridSpan w:val="2"/>
            <w:vAlign w:val="center"/>
          </w:tcPr>
          <w:p w14:paraId="4C5A8172" w14:textId="77777777" w:rsidR="00842D54" w:rsidRPr="00753712" w:rsidRDefault="00842D54" w:rsidP="001516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3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0</w:t>
            </w:r>
          </w:p>
        </w:tc>
        <w:tc>
          <w:tcPr>
            <w:tcW w:w="1586" w:type="dxa"/>
            <w:vAlign w:val="center"/>
          </w:tcPr>
          <w:p w14:paraId="4724D5FE" w14:textId="77777777" w:rsidR="00842D54" w:rsidRPr="00753712" w:rsidRDefault="00842D54" w:rsidP="001516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3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4</w:t>
            </w:r>
          </w:p>
        </w:tc>
      </w:tr>
      <w:tr w:rsidR="00842D54" w14:paraId="41B20601" w14:textId="77777777" w:rsidTr="001516E3">
        <w:tc>
          <w:tcPr>
            <w:tcW w:w="1643" w:type="dxa"/>
          </w:tcPr>
          <w:p w14:paraId="05C5AEB3" w14:textId="77777777" w:rsidR="00842D54" w:rsidRPr="008D351C" w:rsidRDefault="00842D54" w:rsidP="001516E3">
            <w:pPr>
              <w:tabs>
                <w:tab w:val="left" w:pos="3785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35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Omega-3</w:t>
            </w:r>
          </w:p>
        </w:tc>
        <w:tc>
          <w:tcPr>
            <w:tcW w:w="1444" w:type="dxa"/>
            <w:vAlign w:val="center"/>
          </w:tcPr>
          <w:p w14:paraId="0BCBBB4F" w14:textId="77777777" w:rsidR="00842D54" w:rsidRPr="00753712" w:rsidRDefault="00842D54" w:rsidP="001516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3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9</w:t>
            </w:r>
          </w:p>
        </w:tc>
        <w:tc>
          <w:tcPr>
            <w:tcW w:w="1559" w:type="dxa"/>
            <w:vAlign w:val="center"/>
          </w:tcPr>
          <w:p w14:paraId="21DD749B" w14:textId="77777777" w:rsidR="00842D54" w:rsidRPr="00753712" w:rsidRDefault="00842D54" w:rsidP="00151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5371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355</w:t>
            </w:r>
            <w:r w:rsidRPr="0075371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vAlign w:val="center"/>
          </w:tcPr>
          <w:p w14:paraId="47CF2CE9" w14:textId="77777777" w:rsidR="00842D54" w:rsidRPr="00753712" w:rsidRDefault="00842D54" w:rsidP="001516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3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0</w:t>
            </w:r>
          </w:p>
        </w:tc>
        <w:tc>
          <w:tcPr>
            <w:tcW w:w="1559" w:type="dxa"/>
            <w:gridSpan w:val="2"/>
            <w:vAlign w:val="center"/>
          </w:tcPr>
          <w:p w14:paraId="71FAAEDF" w14:textId="77777777" w:rsidR="00842D54" w:rsidRPr="00753712" w:rsidRDefault="00842D54" w:rsidP="001516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3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8</w:t>
            </w:r>
          </w:p>
        </w:tc>
        <w:tc>
          <w:tcPr>
            <w:tcW w:w="1586" w:type="dxa"/>
            <w:vAlign w:val="center"/>
          </w:tcPr>
          <w:p w14:paraId="3913A51C" w14:textId="77777777" w:rsidR="00842D54" w:rsidRPr="00753712" w:rsidRDefault="00842D54" w:rsidP="001516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3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5</w:t>
            </w:r>
          </w:p>
        </w:tc>
      </w:tr>
    </w:tbl>
    <w:p w14:paraId="659D1E3E" w14:textId="77777777" w:rsidR="003E4446" w:rsidRDefault="003E4446" w:rsidP="00AE790B">
      <w:pPr>
        <w:rPr>
          <w:rFonts w:ascii="Times New Roman" w:hAnsi="Times New Roman" w:cs="Times New Roman"/>
          <w:b/>
          <w:bCs/>
        </w:rPr>
      </w:pPr>
    </w:p>
    <w:p w14:paraId="579E0E1C" w14:textId="77777777" w:rsidR="00842D54" w:rsidRDefault="00842D54" w:rsidP="00AE790B">
      <w:pPr>
        <w:rPr>
          <w:rFonts w:ascii="Times New Roman" w:hAnsi="Times New Roman" w:cs="Times New Roman"/>
          <w:b/>
          <w:bCs/>
        </w:rPr>
      </w:pPr>
    </w:p>
    <w:p w14:paraId="65901CFD" w14:textId="77777777" w:rsidR="00842D54" w:rsidRDefault="00842D54" w:rsidP="00AE790B">
      <w:pPr>
        <w:rPr>
          <w:rFonts w:ascii="Times New Roman" w:hAnsi="Times New Roman" w:cs="Times New Roman"/>
          <w:b/>
          <w:bCs/>
        </w:rPr>
      </w:pPr>
    </w:p>
    <w:p w14:paraId="64B5076D" w14:textId="77777777" w:rsidR="00842D54" w:rsidRDefault="00842D54" w:rsidP="00AE790B">
      <w:pPr>
        <w:rPr>
          <w:rFonts w:ascii="Times New Roman" w:hAnsi="Times New Roman" w:cs="Times New Roman"/>
          <w:b/>
          <w:bCs/>
        </w:rPr>
      </w:pPr>
    </w:p>
    <w:p w14:paraId="0FEAC18F" w14:textId="77777777" w:rsidR="00842D54" w:rsidRDefault="00842D54" w:rsidP="00AE790B">
      <w:pPr>
        <w:rPr>
          <w:rFonts w:ascii="Times New Roman" w:hAnsi="Times New Roman" w:cs="Times New Roman"/>
          <w:b/>
          <w:bCs/>
        </w:rPr>
      </w:pPr>
    </w:p>
    <w:p w14:paraId="3C104013" w14:textId="77777777" w:rsidR="00842D54" w:rsidRDefault="00842D54" w:rsidP="00AE790B">
      <w:pPr>
        <w:rPr>
          <w:rFonts w:ascii="Times New Roman" w:hAnsi="Times New Roman" w:cs="Times New Roman"/>
          <w:b/>
          <w:bCs/>
        </w:rPr>
      </w:pPr>
    </w:p>
    <w:p w14:paraId="5676EA6C" w14:textId="77777777" w:rsidR="00842D54" w:rsidRDefault="00842D54" w:rsidP="00AE790B">
      <w:pPr>
        <w:rPr>
          <w:rFonts w:ascii="Times New Roman" w:hAnsi="Times New Roman" w:cs="Times New Roman"/>
          <w:b/>
          <w:bCs/>
        </w:rPr>
      </w:pPr>
    </w:p>
    <w:p w14:paraId="2B0C230D" w14:textId="77777777" w:rsidR="00842D54" w:rsidRDefault="00842D54" w:rsidP="00AE790B">
      <w:pPr>
        <w:rPr>
          <w:rFonts w:ascii="Times New Roman" w:hAnsi="Times New Roman" w:cs="Times New Roman"/>
          <w:b/>
          <w:bCs/>
        </w:rPr>
      </w:pPr>
    </w:p>
    <w:p w14:paraId="0BA98032" w14:textId="77777777" w:rsidR="007E3CF7" w:rsidRDefault="007E3CF7" w:rsidP="00AE790B">
      <w:pPr>
        <w:rPr>
          <w:rFonts w:ascii="Times New Roman" w:hAnsi="Times New Roman" w:cs="Times New Roman"/>
          <w:b/>
          <w:bCs/>
        </w:rPr>
      </w:pPr>
    </w:p>
    <w:p w14:paraId="00A7A2CF" w14:textId="77777777" w:rsidR="007E3CF7" w:rsidRDefault="007E3CF7" w:rsidP="00AE790B">
      <w:pPr>
        <w:rPr>
          <w:rFonts w:ascii="Times New Roman" w:hAnsi="Times New Roman" w:cs="Times New Roman"/>
          <w:b/>
          <w:bCs/>
        </w:rPr>
      </w:pPr>
    </w:p>
    <w:p w14:paraId="3A1D8BDB" w14:textId="77777777" w:rsidR="007E3CF7" w:rsidRDefault="007E3CF7" w:rsidP="00AE790B">
      <w:pPr>
        <w:rPr>
          <w:rFonts w:ascii="Times New Roman" w:hAnsi="Times New Roman" w:cs="Times New Roman"/>
          <w:b/>
          <w:bCs/>
        </w:rPr>
      </w:pPr>
    </w:p>
    <w:p w14:paraId="1A8B344B" w14:textId="77777777" w:rsidR="007E3CF7" w:rsidRDefault="007E3CF7" w:rsidP="00AE790B">
      <w:pPr>
        <w:rPr>
          <w:rFonts w:ascii="Times New Roman" w:hAnsi="Times New Roman" w:cs="Times New Roman"/>
          <w:b/>
          <w:bCs/>
        </w:rPr>
      </w:pPr>
    </w:p>
    <w:p w14:paraId="6961D71E" w14:textId="77777777" w:rsidR="007E3CF7" w:rsidRDefault="007E3CF7" w:rsidP="00AE790B">
      <w:pPr>
        <w:rPr>
          <w:rFonts w:ascii="Times New Roman" w:hAnsi="Times New Roman" w:cs="Times New Roman"/>
          <w:b/>
          <w:bCs/>
        </w:rPr>
      </w:pPr>
    </w:p>
    <w:p w14:paraId="69868ABD" w14:textId="77777777" w:rsidR="007E3CF7" w:rsidRDefault="007E3CF7" w:rsidP="00AE790B">
      <w:pPr>
        <w:rPr>
          <w:rFonts w:ascii="Times New Roman" w:hAnsi="Times New Roman" w:cs="Times New Roman"/>
          <w:b/>
          <w:bCs/>
        </w:rPr>
      </w:pPr>
    </w:p>
    <w:p w14:paraId="698563A0" w14:textId="77777777" w:rsidR="007E3CF7" w:rsidRDefault="007E3CF7" w:rsidP="00AE790B">
      <w:pPr>
        <w:rPr>
          <w:rFonts w:ascii="Times New Roman" w:hAnsi="Times New Roman" w:cs="Times New Roman"/>
          <w:b/>
          <w:bCs/>
        </w:rPr>
      </w:pPr>
    </w:p>
    <w:p w14:paraId="3D4BF1B4" w14:textId="77777777" w:rsidR="007E3CF7" w:rsidRDefault="007E3CF7" w:rsidP="00AE790B">
      <w:pPr>
        <w:rPr>
          <w:rFonts w:ascii="Times New Roman" w:hAnsi="Times New Roman" w:cs="Times New Roman"/>
          <w:b/>
          <w:bCs/>
        </w:rPr>
      </w:pPr>
    </w:p>
    <w:p w14:paraId="2584548B" w14:textId="77777777" w:rsidR="007E3CF7" w:rsidRDefault="007E3CF7" w:rsidP="00AE790B">
      <w:pPr>
        <w:rPr>
          <w:rFonts w:ascii="Times New Roman" w:hAnsi="Times New Roman" w:cs="Times New Roman"/>
          <w:b/>
          <w:bCs/>
        </w:rPr>
      </w:pPr>
    </w:p>
    <w:p w14:paraId="60AC1D47" w14:textId="77777777" w:rsidR="007E3CF7" w:rsidRDefault="007E3CF7" w:rsidP="00AE790B">
      <w:pPr>
        <w:rPr>
          <w:rFonts w:ascii="Times New Roman" w:hAnsi="Times New Roman" w:cs="Times New Roman"/>
          <w:b/>
          <w:bCs/>
        </w:rPr>
      </w:pPr>
    </w:p>
    <w:p w14:paraId="45EC2341" w14:textId="77777777" w:rsidR="007E3CF7" w:rsidRDefault="007E3CF7" w:rsidP="00AE790B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page" w:horzAnchor="margin" w:tblpY="239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2880"/>
        <w:gridCol w:w="2880"/>
        <w:gridCol w:w="900"/>
      </w:tblGrid>
      <w:tr w:rsidR="007E3CF7" w14:paraId="1A70E73F" w14:textId="77777777" w:rsidTr="007E3CF7"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15520" w14:textId="77777777" w:rsidR="007E3CF7" w:rsidRDefault="007E3CF7" w:rsidP="007E3CF7">
            <w:pPr>
              <w:jc w:val="center"/>
              <w:rPr>
                <w:rFonts w:ascii="Arial" w:hAnsi="Arial" w:cs="Arial"/>
                <w:color w:val="333399"/>
                <w:sz w:val="18"/>
                <w:szCs w:val="18"/>
              </w:rPr>
            </w:pPr>
            <w:r w:rsidRPr="00E458F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uman milk component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26FB5E4E" w14:textId="77777777" w:rsidR="007E3CF7" w:rsidRPr="00AC6325" w:rsidRDefault="007E3CF7" w:rsidP="007E3CF7">
            <w:pPr>
              <w:tabs>
                <w:tab w:val="left" w:pos="252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C632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ith GD (n=6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145D9A39" w14:textId="77777777" w:rsidR="007E3CF7" w:rsidRPr="00AC6325" w:rsidRDefault="007E3CF7" w:rsidP="007E3CF7">
            <w:pPr>
              <w:tabs>
                <w:tab w:val="left" w:pos="252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C632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ithout GD (n=34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5F245E9" w14:textId="77777777" w:rsidR="007E3CF7" w:rsidRPr="00531101" w:rsidRDefault="007E3CF7" w:rsidP="007E3CF7">
            <w:pPr>
              <w:tabs>
                <w:tab w:val="left" w:pos="252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11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7E3CF7" w14:paraId="30BCBF52" w14:textId="77777777" w:rsidTr="007E3CF7">
        <w:tc>
          <w:tcPr>
            <w:tcW w:w="9265" w:type="dxa"/>
            <w:gridSpan w:val="4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8640911" w14:textId="77777777" w:rsidR="007E3CF7" w:rsidRPr="00726165" w:rsidRDefault="007E3CF7" w:rsidP="007E3CF7">
            <w:pPr>
              <w:tabs>
                <w:tab w:val="left" w:pos="2525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2616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cronutrients (per 100 mL)</w:t>
            </w:r>
          </w:p>
        </w:tc>
      </w:tr>
      <w:tr w:rsidR="007E3CF7" w14:paraId="7BD7BA16" w14:textId="77777777" w:rsidTr="007E3CF7">
        <w:tc>
          <w:tcPr>
            <w:tcW w:w="2605" w:type="dxa"/>
            <w:vAlign w:val="bottom"/>
          </w:tcPr>
          <w:p w14:paraId="5404873A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T (g/100ml)</w:t>
            </w:r>
          </w:p>
        </w:tc>
        <w:tc>
          <w:tcPr>
            <w:tcW w:w="2880" w:type="dxa"/>
          </w:tcPr>
          <w:p w14:paraId="4CC49F20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42 ± 1.499</w:t>
            </w:r>
          </w:p>
        </w:tc>
        <w:tc>
          <w:tcPr>
            <w:tcW w:w="2880" w:type="dxa"/>
          </w:tcPr>
          <w:p w14:paraId="2E196D69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09 ± 1.683</w:t>
            </w:r>
          </w:p>
        </w:tc>
        <w:tc>
          <w:tcPr>
            <w:tcW w:w="900" w:type="dxa"/>
          </w:tcPr>
          <w:p w14:paraId="2087265E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5</w:t>
            </w:r>
          </w:p>
        </w:tc>
      </w:tr>
      <w:tr w:rsidR="007E3CF7" w14:paraId="2465AD80" w14:textId="77777777" w:rsidTr="007E3CF7">
        <w:tc>
          <w:tcPr>
            <w:tcW w:w="2605" w:type="dxa"/>
            <w:vAlign w:val="bottom"/>
          </w:tcPr>
          <w:p w14:paraId="1E0AEB4F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rbohydrate (g/100ml)</w:t>
            </w:r>
          </w:p>
        </w:tc>
        <w:tc>
          <w:tcPr>
            <w:tcW w:w="2880" w:type="dxa"/>
          </w:tcPr>
          <w:p w14:paraId="23F1FF5B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55 ± 0.550</w:t>
            </w:r>
          </w:p>
        </w:tc>
        <w:tc>
          <w:tcPr>
            <w:tcW w:w="2880" w:type="dxa"/>
          </w:tcPr>
          <w:p w14:paraId="15DE0EBE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62 ± 0.489</w:t>
            </w:r>
          </w:p>
        </w:tc>
        <w:tc>
          <w:tcPr>
            <w:tcW w:w="900" w:type="dxa"/>
          </w:tcPr>
          <w:p w14:paraId="02E849D9" w14:textId="77777777" w:rsidR="007E3CF7" w:rsidRPr="002E7956" w:rsidRDefault="007E3CF7" w:rsidP="007E3C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7E3CF7" w14:paraId="37C88DE5" w14:textId="77777777" w:rsidTr="007E3CF7">
        <w:tc>
          <w:tcPr>
            <w:tcW w:w="2605" w:type="dxa"/>
            <w:vAlign w:val="bottom"/>
          </w:tcPr>
          <w:p w14:paraId="6BBDCCA9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ue Protein (g/100ml)</w:t>
            </w:r>
          </w:p>
        </w:tc>
        <w:tc>
          <w:tcPr>
            <w:tcW w:w="2880" w:type="dxa"/>
          </w:tcPr>
          <w:p w14:paraId="6B6152F9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0 ± 0.324</w:t>
            </w:r>
          </w:p>
        </w:tc>
        <w:tc>
          <w:tcPr>
            <w:tcW w:w="2880" w:type="dxa"/>
          </w:tcPr>
          <w:p w14:paraId="0FB903BC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9 ± 0.419</w:t>
            </w:r>
          </w:p>
        </w:tc>
        <w:tc>
          <w:tcPr>
            <w:tcW w:w="900" w:type="dxa"/>
          </w:tcPr>
          <w:p w14:paraId="47D0FEB7" w14:textId="77777777" w:rsidR="007E3CF7" w:rsidRPr="002E7956" w:rsidRDefault="007E3CF7" w:rsidP="007E3C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7E3CF7" w14:paraId="6B3191F4" w14:textId="77777777" w:rsidTr="007E3CF7">
        <w:tc>
          <w:tcPr>
            <w:tcW w:w="2605" w:type="dxa"/>
            <w:vAlign w:val="bottom"/>
          </w:tcPr>
          <w:p w14:paraId="23F854BF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ergy (kcal/100ml)</w:t>
            </w:r>
          </w:p>
        </w:tc>
        <w:tc>
          <w:tcPr>
            <w:tcW w:w="2880" w:type="dxa"/>
          </w:tcPr>
          <w:p w14:paraId="08D7F2F7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803 ± 13.354</w:t>
            </w:r>
          </w:p>
        </w:tc>
        <w:tc>
          <w:tcPr>
            <w:tcW w:w="2880" w:type="dxa"/>
          </w:tcPr>
          <w:p w14:paraId="5F909D75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717 ± 15.895</w:t>
            </w:r>
          </w:p>
        </w:tc>
        <w:tc>
          <w:tcPr>
            <w:tcW w:w="900" w:type="dxa"/>
          </w:tcPr>
          <w:p w14:paraId="49F58664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4</w:t>
            </w:r>
          </w:p>
        </w:tc>
      </w:tr>
      <w:tr w:rsidR="007E3CF7" w14:paraId="43FA2DAB" w14:textId="77777777" w:rsidTr="007E3CF7">
        <w:tc>
          <w:tcPr>
            <w:tcW w:w="9265" w:type="dxa"/>
            <w:gridSpan w:val="4"/>
            <w:shd w:val="clear" w:color="auto" w:fill="E7E6E6" w:themeFill="background2"/>
            <w:vAlign w:val="center"/>
          </w:tcPr>
          <w:p w14:paraId="67B91F7F" w14:textId="77777777" w:rsidR="007E3CF7" w:rsidRPr="002E7956" w:rsidRDefault="007E3CF7" w:rsidP="007E3C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261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tty aci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7261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</w:tr>
      <w:tr w:rsidR="007E3CF7" w14:paraId="57A0837D" w14:textId="77777777" w:rsidTr="007E3CF7">
        <w:tc>
          <w:tcPr>
            <w:tcW w:w="2605" w:type="dxa"/>
            <w:vAlign w:val="bottom"/>
          </w:tcPr>
          <w:p w14:paraId="6FB6CD7D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PA </w:t>
            </w:r>
            <w:r w:rsidRPr="007261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880" w:type="dxa"/>
          </w:tcPr>
          <w:p w14:paraId="52F6227B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 ± 0.014</w:t>
            </w:r>
          </w:p>
        </w:tc>
        <w:tc>
          <w:tcPr>
            <w:tcW w:w="2880" w:type="dxa"/>
          </w:tcPr>
          <w:p w14:paraId="47959C14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 ± 0.010</w:t>
            </w:r>
          </w:p>
        </w:tc>
        <w:tc>
          <w:tcPr>
            <w:tcW w:w="900" w:type="dxa"/>
          </w:tcPr>
          <w:p w14:paraId="51918B79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3</w:t>
            </w:r>
          </w:p>
        </w:tc>
      </w:tr>
      <w:tr w:rsidR="007E3CF7" w14:paraId="6819C502" w14:textId="77777777" w:rsidTr="007E3CF7">
        <w:tc>
          <w:tcPr>
            <w:tcW w:w="2605" w:type="dxa"/>
            <w:vAlign w:val="bottom"/>
          </w:tcPr>
          <w:p w14:paraId="43E126C8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PA </w:t>
            </w:r>
            <w:r w:rsidRPr="007261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880" w:type="dxa"/>
          </w:tcPr>
          <w:p w14:paraId="2F998E5D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6 ± 0.028</w:t>
            </w:r>
          </w:p>
        </w:tc>
        <w:tc>
          <w:tcPr>
            <w:tcW w:w="2880" w:type="dxa"/>
          </w:tcPr>
          <w:p w14:paraId="30F7591B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8 ± 0.024</w:t>
            </w:r>
          </w:p>
        </w:tc>
        <w:tc>
          <w:tcPr>
            <w:tcW w:w="900" w:type="dxa"/>
          </w:tcPr>
          <w:p w14:paraId="1C223A0D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8</w:t>
            </w:r>
          </w:p>
        </w:tc>
      </w:tr>
      <w:tr w:rsidR="007E3CF7" w14:paraId="2269A139" w14:textId="77777777" w:rsidTr="007E3CF7">
        <w:tc>
          <w:tcPr>
            <w:tcW w:w="2605" w:type="dxa"/>
            <w:vAlign w:val="bottom"/>
          </w:tcPr>
          <w:p w14:paraId="3FA7D816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HA </w:t>
            </w:r>
            <w:r w:rsidRPr="007261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880" w:type="dxa"/>
          </w:tcPr>
          <w:p w14:paraId="25198F39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2 ± 0.046</w:t>
            </w:r>
          </w:p>
        </w:tc>
        <w:tc>
          <w:tcPr>
            <w:tcW w:w="2880" w:type="dxa"/>
          </w:tcPr>
          <w:p w14:paraId="60983F45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2 ± 0.040</w:t>
            </w:r>
          </w:p>
        </w:tc>
        <w:tc>
          <w:tcPr>
            <w:tcW w:w="900" w:type="dxa"/>
          </w:tcPr>
          <w:p w14:paraId="4BC0116F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0</w:t>
            </w:r>
          </w:p>
        </w:tc>
      </w:tr>
      <w:tr w:rsidR="007E3CF7" w14:paraId="7B9CB4CD" w14:textId="77777777" w:rsidTr="007E3CF7">
        <w:tc>
          <w:tcPr>
            <w:tcW w:w="2605" w:type="dxa"/>
            <w:vAlign w:val="bottom"/>
          </w:tcPr>
          <w:p w14:paraId="495ACFA3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FAs </w:t>
            </w:r>
            <w:r w:rsidRPr="007261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880" w:type="dxa"/>
          </w:tcPr>
          <w:p w14:paraId="3BDC8871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640 ± 8.670</w:t>
            </w:r>
          </w:p>
        </w:tc>
        <w:tc>
          <w:tcPr>
            <w:tcW w:w="2880" w:type="dxa"/>
          </w:tcPr>
          <w:p w14:paraId="166B23EE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246 ± 5.629</w:t>
            </w:r>
          </w:p>
        </w:tc>
        <w:tc>
          <w:tcPr>
            <w:tcW w:w="900" w:type="dxa"/>
          </w:tcPr>
          <w:p w14:paraId="274E22E0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9</w:t>
            </w:r>
          </w:p>
        </w:tc>
      </w:tr>
      <w:tr w:rsidR="007E3CF7" w14:paraId="0486179D" w14:textId="77777777" w:rsidTr="007E3CF7">
        <w:tc>
          <w:tcPr>
            <w:tcW w:w="2605" w:type="dxa"/>
            <w:vAlign w:val="bottom"/>
          </w:tcPr>
          <w:p w14:paraId="45D11CFA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UFAs </w:t>
            </w:r>
            <w:r w:rsidRPr="007261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880" w:type="dxa"/>
          </w:tcPr>
          <w:p w14:paraId="02516A15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633 ± 7.390</w:t>
            </w:r>
          </w:p>
        </w:tc>
        <w:tc>
          <w:tcPr>
            <w:tcW w:w="2880" w:type="dxa"/>
          </w:tcPr>
          <w:p w14:paraId="085F5125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256 ± 4.259</w:t>
            </w:r>
          </w:p>
        </w:tc>
        <w:tc>
          <w:tcPr>
            <w:tcW w:w="900" w:type="dxa"/>
          </w:tcPr>
          <w:p w14:paraId="4BB89DAF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5</w:t>
            </w:r>
          </w:p>
        </w:tc>
      </w:tr>
      <w:tr w:rsidR="007E3CF7" w14:paraId="5F5447FF" w14:textId="77777777" w:rsidTr="007E3CF7">
        <w:tc>
          <w:tcPr>
            <w:tcW w:w="2605" w:type="dxa"/>
            <w:vAlign w:val="bottom"/>
          </w:tcPr>
          <w:p w14:paraId="27448C72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UFAs </w:t>
            </w:r>
            <w:r w:rsidRPr="007261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880" w:type="dxa"/>
          </w:tcPr>
          <w:p w14:paraId="0BCCC3EA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929 ± 3.017</w:t>
            </w:r>
          </w:p>
        </w:tc>
        <w:tc>
          <w:tcPr>
            <w:tcW w:w="2880" w:type="dxa"/>
          </w:tcPr>
          <w:p w14:paraId="49849AF5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582 ± 3.131</w:t>
            </w:r>
          </w:p>
        </w:tc>
        <w:tc>
          <w:tcPr>
            <w:tcW w:w="900" w:type="dxa"/>
          </w:tcPr>
          <w:p w14:paraId="7F39969F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5</w:t>
            </w:r>
          </w:p>
        </w:tc>
      </w:tr>
      <w:tr w:rsidR="007E3CF7" w14:paraId="67A026DA" w14:textId="77777777" w:rsidTr="007E3CF7">
        <w:tc>
          <w:tcPr>
            <w:tcW w:w="2605" w:type="dxa"/>
            <w:vAlign w:val="bottom"/>
          </w:tcPr>
          <w:p w14:paraId="3F5AF3C1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FAs </w:t>
            </w:r>
            <w:r w:rsidRPr="007261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880" w:type="dxa"/>
          </w:tcPr>
          <w:p w14:paraId="1F45FF18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9 ± 0.329</w:t>
            </w:r>
          </w:p>
        </w:tc>
        <w:tc>
          <w:tcPr>
            <w:tcW w:w="2880" w:type="dxa"/>
          </w:tcPr>
          <w:p w14:paraId="5B57F63D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4 ± 0.189</w:t>
            </w:r>
          </w:p>
        </w:tc>
        <w:tc>
          <w:tcPr>
            <w:tcW w:w="900" w:type="dxa"/>
          </w:tcPr>
          <w:p w14:paraId="588E56AE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4</w:t>
            </w:r>
          </w:p>
        </w:tc>
      </w:tr>
      <w:tr w:rsidR="007E3CF7" w14:paraId="25B8B948" w14:textId="77777777" w:rsidTr="007E3CF7">
        <w:tc>
          <w:tcPr>
            <w:tcW w:w="2605" w:type="dxa"/>
            <w:vAlign w:val="bottom"/>
          </w:tcPr>
          <w:p w14:paraId="05FF6AA4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otal Omega-3 </w:t>
            </w:r>
            <w:r w:rsidRPr="007261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880" w:type="dxa"/>
          </w:tcPr>
          <w:p w14:paraId="32AAC934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7 ± 0.184</w:t>
            </w:r>
          </w:p>
        </w:tc>
        <w:tc>
          <w:tcPr>
            <w:tcW w:w="2880" w:type="dxa"/>
          </w:tcPr>
          <w:p w14:paraId="5CF5AF7F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7 ± 0.190</w:t>
            </w:r>
          </w:p>
        </w:tc>
        <w:tc>
          <w:tcPr>
            <w:tcW w:w="900" w:type="dxa"/>
          </w:tcPr>
          <w:p w14:paraId="585A92A5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9</w:t>
            </w:r>
          </w:p>
        </w:tc>
      </w:tr>
      <w:tr w:rsidR="007E3CF7" w14:paraId="2DB1B1C6" w14:textId="77777777" w:rsidTr="007E3CF7">
        <w:tc>
          <w:tcPr>
            <w:tcW w:w="2605" w:type="dxa"/>
            <w:vAlign w:val="bottom"/>
          </w:tcPr>
          <w:p w14:paraId="3AA8C3DE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otal Omega-6 </w:t>
            </w:r>
            <w:r w:rsidRPr="007261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880" w:type="dxa"/>
          </w:tcPr>
          <w:p w14:paraId="776EE4C7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190 ± 3.011</w:t>
            </w:r>
          </w:p>
        </w:tc>
        <w:tc>
          <w:tcPr>
            <w:tcW w:w="2880" w:type="dxa"/>
          </w:tcPr>
          <w:p w14:paraId="744B8AEB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811 ± 3.089</w:t>
            </w:r>
          </w:p>
        </w:tc>
        <w:tc>
          <w:tcPr>
            <w:tcW w:w="900" w:type="dxa"/>
          </w:tcPr>
          <w:p w14:paraId="111D577B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5</w:t>
            </w:r>
          </w:p>
        </w:tc>
      </w:tr>
      <w:tr w:rsidR="007E3CF7" w14:paraId="2FF87642" w14:textId="77777777" w:rsidTr="007E3CF7">
        <w:tc>
          <w:tcPr>
            <w:tcW w:w="2605" w:type="dxa"/>
            <w:tcBorders>
              <w:bottom w:val="single" w:sz="4" w:space="0" w:color="auto"/>
            </w:tcBorders>
            <w:vAlign w:val="bottom"/>
          </w:tcPr>
          <w:p w14:paraId="14FDB33A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mega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A36D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/ Omega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A36D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tio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63D177AF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616 ± 17.279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75E95694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675 ± 17.74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3AB5C16" w14:textId="77777777" w:rsidR="007E3CF7" w:rsidRPr="00A36DE8" w:rsidRDefault="007E3CF7" w:rsidP="007E3C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6</w:t>
            </w:r>
          </w:p>
        </w:tc>
      </w:tr>
      <w:tr w:rsidR="007E3CF7" w14:paraId="755C1658" w14:textId="77777777" w:rsidTr="007E3CF7">
        <w:tc>
          <w:tcPr>
            <w:tcW w:w="9265" w:type="dxa"/>
            <w:gridSpan w:val="4"/>
            <w:tcBorders>
              <w:top w:val="single" w:sz="4" w:space="0" w:color="auto"/>
            </w:tcBorders>
            <w:vAlign w:val="bottom"/>
          </w:tcPr>
          <w:p w14:paraId="69DD99A4" w14:textId="77777777" w:rsidR="007E3CF7" w:rsidRPr="00A36DE8" w:rsidRDefault="007E3CF7" w:rsidP="007E3C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  <w:r w:rsidRPr="00C847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ues are presented a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C847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an ± SD. Group comparisons are reported as p-values (two-sided) from Mann–Whitney U test. Statistically significant p-values (&lt;0.05) are shown in bold. Abbreviations: SFA, saturated fatty acids; MUFA, monounsaturated fatty acids; PUFA, polyunsaturated fatty acids; TFA, trans fatty acids; EPA, </w:t>
            </w:r>
            <w:proofErr w:type="spellStart"/>
            <w:r w:rsidRPr="00C847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icosapentaenoic</w:t>
            </w:r>
            <w:proofErr w:type="spellEnd"/>
            <w:r w:rsidRPr="00C847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id; DPA, </w:t>
            </w:r>
            <w:proofErr w:type="spellStart"/>
            <w:r w:rsidRPr="00C847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cosapentaenoic</w:t>
            </w:r>
            <w:proofErr w:type="spellEnd"/>
            <w:r w:rsidRPr="00C847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id; DHA, docosahexaenoic acid.</w:t>
            </w:r>
          </w:p>
        </w:tc>
      </w:tr>
    </w:tbl>
    <w:p w14:paraId="68D23224" w14:textId="77777777" w:rsidR="0049699F" w:rsidRPr="0057579A" w:rsidRDefault="00AE790B" w:rsidP="00AE790B">
      <w:pPr>
        <w:rPr>
          <w:rFonts w:ascii="Times New Roman" w:hAnsi="Times New Roman" w:cs="Times New Roman"/>
          <w:b/>
          <w:bCs/>
        </w:rPr>
      </w:pPr>
      <w:r w:rsidRPr="0057579A">
        <w:rPr>
          <w:rFonts w:ascii="Times New Roman" w:hAnsi="Times New Roman" w:cs="Times New Roman"/>
          <w:b/>
          <w:bCs/>
        </w:rPr>
        <w:t>Table S</w:t>
      </w:r>
      <w:r w:rsidR="000E7880" w:rsidRPr="0057579A">
        <w:rPr>
          <w:rFonts w:ascii="Times New Roman" w:hAnsi="Times New Roman" w:cs="Times New Roman"/>
          <w:b/>
          <w:bCs/>
        </w:rPr>
        <w:t>4</w:t>
      </w:r>
      <w:r w:rsidRPr="0057579A">
        <w:rPr>
          <w:rFonts w:ascii="Times New Roman" w:hAnsi="Times New Roman" w:cs="Times New Roman"/>
          <w:b/>
          <w:bCs/>
        </w:rPr>
        <w:t>. Human milk composition by gestational diabetes status.</w:t>
      </w:r>
    </w:p>
    <w:p w14:paraId="62DA78CD" w14:textId="77777777" w:rsidR="00AE790B" w:rsidRPr="00397B93" w:rsidRDefault="00AE790B">
      <w:pPr>
        <w:rPr>
          <w:rFonts w:ascii="Times New Roman" w:hAnsi="Times New Roman" w:cs="Times New Roman"/>
        </w:rPr>
      </w:pPr>
    </w:p>
    <w:p w14:paraId="725935A0" w14:textId="77777777" w:rsidR="003E4446" w:rsidRDefault="003E4446">
      <w:pPr>
        <w:rPr>
          <w:rFonts w:ascii="Times New Roman" w:hAnsi="Times New Roman" w:cs="Times New Roman"/>
          <w:b/>
          <w:bCs/>
        </w:rPr>
      </w:pPr>
    </w:p>
    <w:p w14:paraId="636B1D34" w14:textId="77777777" w:rsidR="003E4446" w:rsidRDefault="003E4446">
      <w:pPr>
        <w:rPr>
          <w:rFonts w:ascii="Times New Roman" w:hAnsi="Times New Roman" w:cs="Times New Roman"/>
          <w:b/>
          <w:bCs/>
        </w:rPr>
      </w:pPr>
    </w:p>
    <w:p w14:paraId="1F4C4B41" w14:textId="77777777" w:rsidR="003E4446" w:rsidRDefault="003E4446">
      <w:pPr>
        <w:rPr>
          <w:rFonts w:ascii="Times New Roman" w:hAnsi="Times New Roman" w:cs="Times New Roman"/>
          <w:b/>
          <w:bCs/>
        </w:rPr>
      </w:pPr>
    </w:p>
    <w:p w14:paraId="4CEFBDA7" w14:textId="77777777" w:rsidR="003E4446" w:rsidRDefault="003E4446">
      <w:pPr>
        <w:rPr>
          <w:rFonts w:ascii="Times New Roman" w:hAnsi="Times New Roman" w:cs="Times New Roman"/>
          <w:b/>
          <w:bCs/>
        </w:rPr>
      </w:pPr>
    </w:p>
    <w:p w14:paraId="244B7C9F" w14:textId="77777777" w:rsidR="003E4446" w:rsidRDefault="003E4446">
      <w:pPr>
        <w:rPr>
          <w:rFonts w:ascii="Times New Roman" w:hAnsi="Times New Roman" w:cs="Times New Roman"/>
          <w:b/>
          <w:bCs/>
        </w:rPr>
      </w:pPr>
    </w:p>
    <w:p w14:paraId="7EF8A824" w14:textId="77777777" w:rsidR="003E4446" w:rsidRDefault="003E4446">
      <w:pPr>
        <w:rPr>
          <w:rFonts w:ascii="Times New Roman" w:hAnsi="Times New Roman" w:cs="Times New Roman"/>
          <w:b/>
          <w:bCs/>
        </w:rPr>
      </w:pPr>
    </w:p>
    <w:p w14:paraId="245758C1" w14:textId="77777777" w:rsidR="003E4446" w:rsidRDefault="003E4446">
      <w:pPr>
        <w:rPr>
          <w:rFonts w:ascii="Times New Roman" w:hAnsi="Times New Roman" w:cs="Times New Roman"/>
          <w:b/>
          <w:bCs/>
        </w:rPr>
      </w:pPr>
    </w:p>
    <w:p w14:paraId="45F49857" w14:textId="77777777" w:rsidR="003E4446" w:rsidRDefault="003E4446">
      <w:pPr>
        <w:rPr>
          <w:rFonts w:ascii="Times New Roman" w:hAnsi="Times New Roman" w:cs="Times New Roman"/>
          <w:b/>
          <w:bCs/>
        </w:rPr>
      </w:pPr>
    </w:p>
    <w:p w14:paraId="53850C3C" w14:textId="77777777" w:rsidR="003E4446" w:rsidRDefault="003E4446">
      <w:pPr>
        <w:rPr>
          <w:rFonts w:ascii="Times New Roman" w:hAnsi="Times New Roman" w:cs="Times New Roman"/>
          <w:b/>
          <w:bCs/>
        </w:rPr>
      </w:pPr>
    </w:p>
    <w:p w14:paraId="32333057" w14:textId="77777777" w:rsidR="003E4446" w:rsidRDefault="003E4446">
      <w:pPr>
        <w:rPr>
          <w:rFonts w:ascii="Times New Roman" w:hAnsi="Times New Roman" w:cs="Times New Roman"/>
          <w:b/>
          <w:bCs/>
        </w:rPr>
      </w:pPr>
    </w:p>
    <w:p w14:paraId="70D24B93" w14:textId="77777777" w:rsidR="003E4446" w:rsidRDefault="003E4446">
      <w:pPr>
        <w:rPr>
          <w:rFonts w:ascii="Times New Roman" w:hAnsi="Times New Roman" w:cs="Times New Roman"/>
          <w:b/>
          <w:bCs/>
        </w:rPr>
      </w:pPr>
    </w:p>
    <w:p w14:paraId="4EAA3BAA" w14:textId="77777777" w:rsidR="003E4446" w:rsidRDefault="003E4446">
      <w:pPr>
        <w:rPr>
          <w:rFonts w:ascii="Times New Roman" w:hAnsi="Times New Roman" w:cs="Times New Roman"/>
          <w:b/>
          <w:bCs/>
        </w:rPr>
      </w:pPr>
    </w:p>
    <w:p w14:paraId="73BFCCEF" w14:textId="77777777" w:rsidR="003E4446" w:rsidRDefault="003E4446">
      <w:pPr>
        <w:rPr>
          <w:rFonts w:ascii="Times New Roman" w:hAnsi="Times New Roman" w:cs="Times New Roman"/>
          <w:b/>
          <w:bCs/>
        </w:rPr>
      </w:pPr>
    </w:p>
    <w:p w14:paraId="2025E769" w14:textId="77777777" w:rsidR="003E4446" w:rsidRDefault="003E4446">
      <w:pPr>
        <w:rPr>
          <w:rFonts w:ascii="Times New Roman" w:hAnsi="Times New Roman" w:cs="Times New Roman"/>
          <w:b/>
          <w:bCs/>
        </w:rPr>
      </w:pPr>
    </w:p>
    <w:p w14:paraId="692B60E9" w14:textId="77777777" w:rsidR="003E4446" w:rsidRDefault="003E4446">
      <w:pPr>
        <w:rPr>
          <w:rFonts w:ascii="Times New Roman" w:hAnsi="Times New Roman" w:cs="Times New Roman"/>
          <w:b/>
          <w:bCs/>
        </w:rPr>
      </w:pPr>
    </w:p>
    <w:p w14:paraId="4031CC92" w14:textId="77777777" w:rsidR="00AE790B" w:rsidRPr="0057579A" w:rsidRDefault="00E5466B">
      <w:pPr>
        <w:rPr>
          <w:rFonts w:ascii="Times New Roman" w:hAnsi="Times New Roman" w:cs="Times New Roman"/>
          <w:b/>
          <w:bCs/>
        </w:rPr>
      </w:pPr>
      <w:r w:rsidRPr="0057579A">
        <w:rPr>
          <w:rFonts w:ascii="Times New Roman" w:hAnsi="Times New Roman" w:cs="Times New Roman"/>
          <w:b/>
          <w:bCs/>
        </w:rPr>
        <w:t>Table S</w:t>
      </w:r>
      <w:r w:rsidR="000E7880" w:rsidRPr="0057579A">
        <w:rPr>
          <w:rFonts w:ascii="Times New Roman" w:hAnsi="Times New Roman" w:cs="Times New Roman"/>
          <w:b/>
          <w:bCs/>
        </w:rPr>
        <w:t>5</w:t>
      </w:r>
      <w:r w:rsidRPr="0057579A">
        <w:rPr>
          <w:rFonts w:ascii="Times New Roman" w:hAnsi="Times New Roman" w:cs="Times New Roman"/>
          <w:b/>
          <w:bCs/>
        </w:rPr>
        <w:t>. Human milk composition by feeding pattern</w:t>
      </w:r>
      <w:r w:rsidR="00F15A6B" w:rsidRPr="0057579A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2880"/>
        <w:gridCol w:w="2880"/>
        <w:gridCol w:w="900"/>
      </w:tblGrid>
      <w:tr w:rsidR="00697CCB" w14:paraId="561CFE9E" w14:textId="77777777" w:rsidTr="00E458F7"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1D587" w14:textId="77777777" w:rsidR="00697CCB" w:rsidRDefault="00E458F7" w:rsidP="00E458F7">
            <w:pPr>
              <w:jc w:val="center"/>
              <w:rPr>
                <w:rFonts w:ascii="Arial" w:hAnsi="Arial" w:cs="Arial"/>
                <w:color w:val="333399"/>
                <w:sz w:val="18"/>
                <w:szCs w:val="18"/>
              </w:rPr>
            </w:pPr>
            <w:r w:rsidRPr="00E458F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uman milk component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7CE989BC" w14:textId="77777777" w:rsidR="00697CCB" w:rsidRPr="0049699F" w:rsidRDefault="0049699F" w:rsidP="0049699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69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clusive breastfeeding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n=16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2655EE81" w14:textId="77777777" w:rsidR="0049699F" w:rsidRPr="0049699F" w:rsidRDefault="0049699F" w:rsidP="0066589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69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xed feeding</w:t>
            </w:r>
            <w:r w:rsidR="006658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24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9AB926B" w14:textId="77777777" w:rsidR="00697CCB" w:rsidRDefault="00697CCB" w:rsidP="00697CCB">
            <w:pPr>
              <w:tabs>
                <w:tab w:val="left" w:pos="2525"/>
              </w:tabs>
            </w:pPr>
          </w:p>
        </w:tc>
      </w:tr>
      <w:tr w:rsidR="00726165" w14:paraId="6AD3A1A3" w14:textId="77777777" w:rsidTr="00E458F7">
        <w:tc>
          <w:tcPr>
            <w:tcW w:w="9265" w:type="dxa"/>
            <w:gridSpan w:val="4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160D4E2" w14:textId="77777777" w:rsidR="00726165" w:rsidRPr="00726165" w:rsidRDefault="00726165" w:rsidP="00E458F7">
            <w:pPr>
              <w:tabs>
                <w:tab w:val="left" w:pos="2525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2616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cronutrients (per 100 mL)</w:t>
            </w:r>
          </w:p>
        </w:tc>
      </w:tr>
      <w:tr w:rsidR="009309E0" w14:paraId="6F4A8328" w14:textId="77777777" w:rsidTr="00557D65">
        <w:tc>
          <w:tcPr>
            <w:tcW w:w="2605" w:type="dxa"/>
            <w:vAlign w:val="bottom"/>
          </w:tcPr>
          <w:p w14:paraId="53ECEB9D" w14:textId="77777777" w:rsidR="009309E0" w:rsidRPr="00A36DE8" w:rsidRDefault="009309E0" w:rsidP="009309E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T (g/100ml)</w:t>
            </w:r>
          </w:p>
        </w:tc>
        <w:tc>
          <w:tcPr>
            <w:tcW w:w="2880" w:type="dxa"/>
          </w:tcPr>
          <w:p w14:paraId="4317DA8C" w14:textId="77777777" w:rsidR="009309E0" w:rsidRPr="002E7956" w:rsidRDefault="009309E0" w:rsidP="002E79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15</w:t>
            </w:r>
            <w:r w:rsidR="002E7956"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E7956"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5</w:t>
            </w:r>
          </w:p>
        </w:tc>
        <w:tc>
          <w:tcPr>
            <w:tcW w:w="2880" w:type="dxa"/>
          </w:tcPr>
          <w:p w14:paraId="05281803" w14:textId="77777777" w:rsidR="009309E0" w:rsidRPr="002E7956" w:rsidRDefault="009309E0" w:rsidP="002E79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04</w:t>
            </w:r>
            <w:r w:rsidR="002E7956"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E7956"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9</w:t>
            </w:r>
          </w:p>
        </w:tc>
        <w:tc>
          <w:tcPr>
            <w:tcW w:w="900" w:type="dxa"/>
          </w:tcPr>
          <w:p w14:paraId="6E2DD4D3" w14:textId="77777777" w:rsidR="009309E0" w:rsidRPr="002E7956" w:rsidRDefault="009309E0" w:rsidP="002E79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9309E0" w14:paraId="633B5087" w14:textId="77777777" w:rsidTr="00557D65">
        <w:tc>
          <w:tcPr>
            <w:tcW w:w="2605" w:type="dxa"/>
            <w:vAlign w:val="bottom"/>
          </w:tcPr>
          <w:p w14:paraId="189693F0" w14:textId="77777777" w:rsidR="009309E0" w:rsidRPr="00A36DE8" w:rsidRDefault="009309E0" w:rsidP="009309E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rbohydrate (g/100ml)</w:t>
            </w:r>
          </w:p>
        </w:tc>
        <w:tc>
          <w:tcPr>
            <w:tcW w:w="2880" w:type="dxa"/>
          </w:tcPr>
          <w:p w14:paraId="63B62225" w14:textId="77777777" w:rsidR="009309E0" w:rsidRPr="002E7956" w:rsidRDefault="009309E0" w:rsidP="002E79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46</w:t>
            </w:r>
            <w:r w:rsidR="002E7956"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E7956"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3</w:t>
            </w:r>
          </w:p>
        </w:tc>
        <w:tc>
          <w:tcPr>
            <w:tcW w:w="2880" w:type="dxa"/>
          </w:tcPr>
          <w:p w14:paraId="5D48DBFA" w14:textId="77777777" w:rsidR="009309E0" w:rsidRPr="002E7956" w:rsidRDefault="009309E0" w:rsidP="002E79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05</w:t>
            </w:r>
            <w:r w:rsidR="002E7956"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E7956"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0</w:t>
            </w:r>
          </w:p>
        </w:tc>
        <w:tc>
          <w:tcPr>
            <w:tcW w:w="900" w:type="dxa"/>
          </w:tcPr>
          <w:p w14:paraId="4F2BED4C" w14:textId="77777777" w:rsidR="009309E0" w:rsidRPr="002E7956" w:rsidRDefault="009309E0" w:rsidP="002E79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C55EF9" w14:paraId="48EF9FA4" w14:textId="77777777" w:rsidTr="00557D65">
        <w:tc>
          <w:tcPr>
            <w:tcW w:w="2605" w:type="dxa"/>
            <w:vAlign w:val="bottom"/>
          </w:tcPr>
          <w:p w14:paraId="758D35AA" w14:textId="77777777" w:rsidR="00C55EF9" w:rsidRPr="00A36DE8" w:rsidRDefault="00C55EF9" w:rsidP="00C55E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ue Protein (g/100ml)</w:t>
            </w:r>
          </w:p>
        </w:tc>
        <w:tc>
          <w:tcPr>
            <w:tcW w:w="2880" w:type="dxa"/>
          </w:tcPr>
          <w:p w14:paraId="4550A6CE" w14:textId="77777777" w:rsidR="00C55EF9" w:rsidRPr="002E7956" w:rsidRDefault="00C55EF9" w:rsidP="00C55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78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6</w:t>
            </w:r>
          </w:p>
        </w:tc>
        <w:tc>
          <w:tcPr>
            <w:tcW w:w="2880" w:type="dxa"/>
          </w:tcPr>
          <w:p w14:paraId="421C03FA" w14:textId="77777777" w:rsidR="00C55EF9" w:rsidRPr="002E7956" w:rsidRDefault="00C55EF9" w:rsidP="00C55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90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9</w:t>
            </w:r>
          </w:p>
        </w:tc>
        <w:tc>
          <w:tcPr>
            <w:tcW w:w="900" w:type="dxa"/>
          </w:tcPr>
          <w:p w14:paraId="47D1712D" w14:textId="77777777" w:rsidR="00C55EF9" w:rsidRPr="002E7956" w:rsidRDefault="00C55EF9" w:rsidP="00C55E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9309E0" w14:paraId="6997CB70" w14:textId="77777777" w:rsidTr="00557D65">
        <w:tc>
          <w:tcPr>
            <w:tcW w:w="2605" w:type="dxa"/>
            <w:vAlign w:val="bottom"/>
          </w:tcPr>
          <w:p w14:paraId="2BCC3DAE" w14:textId="77777777" w:rsidR="009309E0" w:rsidRPr="00A36DE8" w:rsidRDefault="009309E0" w:rsidP="009309E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ergy (kcal/100ml)</w:t>
            </w:r>
          </w:p>
        </w:tc>
        <w:tc>
          <w:tcPr>
            <w:tcW w:w="2880" w:type="dxa"/>
          </w:tcPr>
          <w:p w14:paraId="556713A7" w14:textId="77777777" w:rsidR="009309E0" w:rsidRPr="002E7956" w:rsidRDefault="009309E0" w:rsidP="002E79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919</w:t>
            </w:r>
            <w:r w:rsidR="002E7956"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E7956"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729</w:t>
            </w:r>
          </w:p>
        </w:tc>
        <w:tc>
          <w:tcPr>
            <w:tcW w:w="2880" w:type="dxa"/>
          </w:tcPr>
          <w:p w14:paraId="6E69C688" w14:textId="77777777" w:rsidR="009309E0" w:rsidRPr="002E7956" w:rsidRDefault="009309E0" w:rsidP="002E79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520</w:t>
            </w:r>
            <w:r w:rsidR="002E7956"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E7956"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278</w:t>
            </w:r>
          </w:p>
        </w:tc>
        <w:tc>
          <w:tcPr>
            <w:tcW w:w="900" w:type="dxa"/>
          </w:tcPr>
          <w:p w14:paraId="6AF23994" w14:textId="77777777" w:rsidR="009309E0" w:rsidRPr="002E7956" w:rsidRDefault="009309E0" w:rsidP="002E79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726165" w14:paraId="4D53D7CB" w14:textId="77777777" w:rsidTr="00E458F7">
        <w:tc>
          <w:tcPr>
            <w:tcW w:w="9265" w:type="dxa"/>
            <w:gridSpan w:val="4"/>
            <w:shd w:val="clear" w:color="auto" w:fill="E7E6E6" w:themeFill="background2"/>
            <w:vAlign w:val="center"/>
          </w:tcPr>
          <w:p w14:paraId="7F647E72" w14:textId="77777777" w:rsidR="00726165" w:rsidRPr="002E7956" w:rsidRDefault="00726165" w:rsidP="00E458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261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tty acid</w:t>
            </w:r>
            <w:r w:rsidR="0016489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7261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</w:tr>
      <w:tr w:rsidR="00726165" w14:paraId="004DD9ED" w14:textId="77777777" w:rsidTr="00557D65">
        <w:tc>
          <w:tcPr>
            <w:tcW w:w="2605" w:type="dxa"/>
            <w:vAlign w:val="bottom"/>
          </w:tcPr>
          <w:p w14:paraId="248A74AB" w14:textId="77777777" w:rsidR="00726165" w:rsidRPr="00A36DE8" w:rsidRDefault="00726165" w:rsidP="007261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PA </w:t>
            </w:r>
            <w:r w:rsidRPr="007261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880" w:type="dxa"/>
          </w:tcPr>
          <w:p w14:paraId="6EAA8981" w14:textId="77777777" w:rsidR="00726165" w:rsidRPr="002E7956" w:rsidRDefault="00726165" w:rsidP="00726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19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2880" w:type="dxa"/>
          </w:tcPr>
          <w:p w14:paraId="1F69FB59" w14:textId="77777777" w:rsidR="00726165" w:rsidRPr="002E7956" w:rsidRDefault="00726165" w:rsidP="00726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15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900" w:type="dxa"/>
          </w:tcPr>
          <w:p w14:paraId="3FDC44F2" w14:textId="77777777" w:rsidR="00726165" w:rsidRPr="002E7956" w:rsidRDefault="00726165" w:rsidP="00726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4</w:t>
            </w:r>
          </w:p>
        </w:tc>
      </w:tr>
      <w:tr w:rsidR="00726165" w14:paraId="65F8C87D" w14:textId="77777777" w:rsidTr="00557D65">
        <w:tc>
          <w:tcPr>
            <w:tcW w:w="2605" w:type="dxa"/>
            <w:vAlign w:val="bottom"/>
          </w:tcPr>
          <w:p w14:paraId="45ADFCB0" w14:textId="77777777" w:rsidR="00726165" w:rsidRPr="00A36DE8" w:rsidRDefault="00726165" w:rsidP="007261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PA </w:t>
            </w:r>
            <w:r w:rsidRPr="007261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880" w:type="dxa"/>
          </w:tcPr>
          <w:p w14:paraId="3EC3D07E" w14:textId="77777777" w:rsidR="00726165" w:rsidRPr="002E7956" w:rsidRDefault="00726165" w:rsidP="00726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69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2880" w:type="dxa"/>
          </w:tcPr>
          <w:p w14:paraId="792250DB" w14:textId="77777777" w:rsidR="00726165" w:rsidRPr="002E7956" w:rsidRDefault="00726165" w:rsidP="00726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64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900" w:type="dxa"/>
          </w:tcPr>
          <w:p w14:paraId="3484CEA8" w14:textId="77777777" w:rsidR="00726165" w:rsidRPr="002E7956" w:rsidRDefault="00726165" w:rsidP="00726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6</w:t>
            </w:r>
          </w:p>
        </w:tc>
      </w:tr>
      <w:tr w:rsidR="00726165" w14:paraId="58DF1CE7" w14:textId="77777777" w:rsidTr="00557D65">
        <w:tc>
          <w:tcPr>
            <w:tcW w:w="2605" w:type="dxa"/>
            <w:vAlign w:val="bottom"/>
          </w:tcPr>
          <w:p w14:paraId="14304BDD" w14:textId="77777777" w:rsidR="00726165" w:rsidRPr="00A36DE8" w:rsidRDefault="00726165" w:rsidP="007261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HA </w:t>
            </w:r>
            <w:r w:rsidRPr="007261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880" w:type="dxa"/>
          </w:tcPr>
          <w:p w14:paraId="1BDB18B5" w14:textId="77777777" w:rsidR="00726165" w:rsidRPr="002E7956" w:rsidRDefault="00726165" w:rsidP="00726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78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2880" w:type="dxa"/>
          </w:tcPr>
          <w:p w14:paraId="3F4F8CCE" w14:textId="77777777" w:rsidR="00726165" w:rsidRPr="002E7956" w:rsidRDefault="00726165" w:rsidP="00726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85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900" w:type="dxa"/>
          </w:tcPr>
          <w:p w14:paraId="69D98563" w14:textId="77777777" w:rsidR="00726165" w:rsidRPr="002E7956" w:rsidRDefault="00726165" w:rsidP="00726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3</w:t>
            </w:r>
          </w:p>
        </w:tc>
      </w:tr>
      <w:tr w:rsidR="00726165" w14:paraId="53A97600" w14:textId="77777777" w:rsidTr="00557D65">
        <w:tc>
          <w:tcPr>
            <w:tcW w:w="2605" w:type="dxa"/>
            <w:vAlign w:val="bottom"/>
          </w:tcPr>
          <w:p w14:paraId="0264A004" w14:textId="77777777" w:rsidR="00726165" w:rsidRPr="00A36DE8" w:rsidRDefault="00726165" w:rsidP="007261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FAs </w:t>
            </w:r>
            <w:r w:rsidRPr="007261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880" w:type="dxa"/>
          </w:tcPr>
          <w:p w14:paraId="695B619D" w14:textId="77777777" w:rsidR="00726165" w:rsidRPr="002E7956" w:rsidRDefault="00726165" w:rsidP="00726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3.748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08</w:t>
            </w:r>
          </w:p>
        </w:tc>
        <w:tc>
          <w:tcPr>
            <w:tcW w:w="2880" w:type="dxa"/>
          </w:tcPr>
          <w:p w14:paraId="71BCABA9" w14:textId="77777777" w:rsidR="00726165" w:rsidRPr="002E7956" w:rsidRDefault="00726165" w:rsidP="00726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7.093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45</w:t>
            </w:r>
          </w:p>
        </w:tc>
        <w:tc>
          <w:tcPr>
            <w:tcW w:w="900" w:type="dxa"/>
          </w:tcPr>
          <w:p w14:paraId="6E126B40" w14:textId="77777777" w:rsidR="00726165" w:rsidRPr="002E7956" w:rsidRDefault="00726165" w:rsidP="007261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0</w:t>
            </w:r>
          </w:p>
        </w:tc>
      </w:tr>
      <w:tr w:rsidR="00726165" w14:paraId="0F4F1454" w14:textId="77777777" w:rsidTr="00557D65">
        <w:tc>
          <w:tcPr>
            <w:tcW w:w="2605" w:type="dxa"/>
            <w:vAlign w:val="bottom"/>
          </w:tcPr>
          <w:p w14:paraId="2720D2AA" w14:textId="77777777" w:rsidR="00726165" w:rsidRPr="00A36DE8" w:rsidRDefault="00726165" w:rsidP="007261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UFAs </w:t>
            </w:r>
            <w:r w:rsidRPr="007261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880" w:type="dxa"/>
          </w:tcPr>
          <w:p w14:paraId="313E967B" w14:textId="77777777" w:rsidR="00726165" w:rsidRPr="002E7956" w:rsidRDefault="00726165" w:rsidP="00726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8.878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55</w:t>
            </w:r>
          </w:p>
        </w:tc>
        <w:tc>
          <w:tcPr>
            <w:tcW w:w="2880" w:type="dxa"/>
          </w:tcPr>
          <w:p w14:paraId="491FB48A" w14:textId="77777777" w:rsidR="00726165" w:rsidRPr="002E7956" w:rsidRDefault="00726165" w:rsidP="00726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5.520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01</w:t>
            </w:r>
          </w:p>
        </w:tc>
        <w:tc>
          <w:tcPr>
            <w:tcW w:w="900" w:type="dxa"/>
          </w:tcPr>
          <w:p w14:paraId="605DF363" w14:textId="77777777" w:rsidR="00726165" w:rsidRPr="002E7956" w:rsidRDefault="00726165" w:rsidP="007261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0</w:t>
            </w:r>
          </w:p>
        </w:tc>
      </w:tr>
      <w:tr w:rsidR="00726165" w14:paraId="021CB2EF" w14:textId="77777777" w:rsidTr="00557D65">
        <w:tc>
          <w:tcPr>
            <w:tcW w:w="2605" w:type="dxa"/>
            <w:vAlign w:val="bottom"/>
          </w:tcPr>
          <w:p w14:paraId="67CB9B8D" w14:textId="77777777" w:rsidR="00726165" w:rsidRPr="00A36DE8" w:rsidRDefault="00726165" w:rsidP="007261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UFAs </w:t>
            </w:r>
            <w:r w:rsidRPr="007261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880" w:type="dxa"/>
          </w:tcPr>
          <w:p w14:paraId="091B638A" w14:textId="77777777" w:rsidR="00726165" w:rsidRPr="002E7956" w:rsidRDefault="00726165" w:rsidP="00726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6.536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49</w:t>
            </w:r>
          </w:p>
        </w:tc>
        <w:tc>
          <w:tcPr>
            <w:tcW w:w="2880" w:type="dxa"/>
          </w:tcPr>
          <w:p w14:paraId="7AC66D83" w14:textId="77777777" w:rsidR="00726165" w:rsidRPr="002E7956" w:rsidRDefault="00726165" w:rsidP="00726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6.449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15</w:t>
            </w:r>
          </w:p>
        </w:tc>
        <w:tc>
          <w:tcPr>
            <w:tcW w:w="900" w:type="dxa"/>
          </w:tcPr>
          <w:p w14:paraId="29642643" w14:textId="77777777" w:rsidR="00726165" w:rsidRPr="002E7956" w:rsidRDefault="00726165" w:rsidP="00726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9</w:t>
            </w:r>
          </w:p>
        </w:tc>
      </w:tr>
      <w:tr w:rsidR="00726165" w14:paraId="407A4B17" w14:textId="77777777" w:rsidTr="00557D65">
        <w:tc>
          <w:tcPr>
            <w:tcW w:w="2605" w:type="dxa"/>
            <w:vAlign w:val="bottom"/>
          </w:tcPr>
          <w:p w14:paraId="22091F17" w14:textId="77777777" w:rsidR="00726165" w:rsidRPr="00A36DE8" w:rsidRDefault="00726165" w:rsidP="007261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FAs </w:t>
            </w:r>
            <w:r w:rsidRPr="007261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880" w:type="dxa"/>
          </w:tcPr>
          <w:p w14:paraId="52FA8BE6" w14:textId="77777777" w:rsidR="00726165" w:rsidRPr="002E7956" w:rsidRDefault="00726165" w:rsidP="00726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93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9</w:t>
            </w:r>
          </w:p>
        </w:tc>
        <w:tc>
          <w:tcPr>
            <w:tcW w:w="2880" w:type="dxa"/>
          </w:tcPr>
          <w:p w14:paraId="70D5DF87" w14:textId="77777777" w:rsidR="00726165" w:rsidRPr="002E7956" w:rsidRDefault="00726165" w:rsidP="00726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27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900" w:type="dxa"/>
          </w:tcPr>
          <w:p w14:paraId="57ED2A3D" w14:textId="77777777" w:rsidR="00726165" w:rsidRPr="002E7956" w:rsidRDefault="00726165" w:rsidP="00726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0</w:t>
            </w:r>
          </w:p>
        </w:tc>
      </w:tr>
      <w:tr w:rsidR="00726165" w14:paraId="30A7E329" w14:textId="77777777" w:rsidTr="00557D65">
        <w:tc>
          <w:tcPr>
            <w:tcW w:w="2605" w:type="dxa"/>
            <w:vAlign w:val="bottom"/>
          </w:tcPr>
          <w:p w14:paraId="2E9F7E88" w14:textId="77777777" w:rsidR="00726165" w:rsidRPr="00A36DE8" w:rsidRDefault="00726165" w:rsidP="007261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otal Omega-3 </w:t>
            </w:r>
            <w:r w:rsidRPr="007261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880" w:type="dxa"/>
          </w:tcPr>
          <w:p w14:paraId="37C604B1" w14:textId="77777777" w:rsidR="00726165" w:rsidRPr="002E7956" w:rsidRDefault="00726165" w:rsidP="00726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59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8</w:t>
            </w:r>
          </w:p>
        </w:tc>
        <w:tc>
          <w:tcPr>
            <w:tcW w:w="2880" w:type="dxa"/>
          </w:tcPr>
          <w:p w14:paraId="42AED99C" w14:textId="77777777" w:rsidR="00726165" w:rsidRPr="002E7956" w:rsidRDefault="00726165" w:rsidP="00726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77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0</w:t>
            </w:r>
          </w:p>
        </w:tc>
        <w:tc>
          <w:tcPr>
            <w:tcW w:w="900" w:type="dxa"/>
          </w:tcPr>
          <w:p w14:paraId="48DF114F" w14:textId="77777777" w:rsidR="00726165" w:rsidRPr="002E7956" w:rsidRDefault="00726165" w:rsidP="00726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2</w:t>
            </w:r>
          </w:p>
        </w:tc>
      </w:tr>
      <w:tr w:rsidR="00726165" w14:paraId="0336FFE6" w14:textId="77777777" w:rsidTr="00557D65">
        <w:tc>
          <w:tcPr>
            <w:tcW w:w="2605" w:type="dxa"/>
            <w:vAlign w:val="bottom"/>
          </w:tcPr>
          <w:p w14:paraId="33C25F1B" w14:textId="77777777" w:rsidR="00726165" w:rsidRPr="00A36DE8" w:rsidRDefault="00726165" w:rsidP="007261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otal Omega-6 </w:t>
            </w:r>
            <w:r w:rsidRPr="007261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880" w:type="dxa"/>
          </w:tcPr>
          <w:p w14:paraId="42C76606" w14:textId="77777777" w:rsidR="00726165" w:rsidRPr="002E7956" w:rsidRDefault="00726165" w:rsidP="00726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5.745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07</w:t>
            </w:r>
          </w:p>
        </w:tc>
        <w:tc>
          <w:tcPr>
            <w:tcW w:w="2880" w:type="dxa"/>
          </w:tcPr>
          <w:p w14:paraId="76A1DE80" w14:textId="77777777" w:rsidR="00726165" w:rsidRPr="002E7956" w:rsidRDefault="00726165" w:rsidP="00726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5.700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60</w:t>
            </w:r>
          </w:p>
        </w:tc>
        <w:tc>
          <w:tcPr>
            <w:tcW w:w="900" w:type="dxa"/>
          </w:tcPr>
          <w:p w14:paraId="3AE1CB0A" w14:textId="77777777" w:rsidR="00726165" w:rsidRPr="002E7956" w:rsidRDefault="00726165" w:rsidP="00726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9</w:t>
            </w:r>
          </w:p>
        </w:tc>
      </w:tr>
      <w:tr w:rsidR="00726165" w14:paraId="23FFBC26" w14:textId="77777777" w:rsidTr="00557D65">
        <w:tc>
          <w:tcPr>
            <w:tcW w:w="2605" w:type="dxa"/>
            <w:tcBorders>
              <w:bottom w:val="single" w:sz="4" w:space="0" w:color="auto"/>
            </w:tcBorders>
            <w:vAlign w:val="bottom"/>
          </w:tcPr>
          <w:p w14:paraId="7003D60C" w14:textId="77777777" w:rsidR="00726165" w:rsidRPr="00A36DE8" w:rsidRDefault="00726165" w:rsidP="007261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6D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mega-</w:t>
            </w:r>
            <w:r w:rsidR="00783B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A36D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/ Omega-</w:t>
            </w:r>
            <w:r w:rsidR="00783B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A36D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AC632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tio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5E376CBE" w14:textId="77777777" w:rsidR="00726165" w:rsidRPr="002E7956" w:rsidRDefault="00726165" w:rsidP="00726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2.060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350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0F539276" w14:textId="77777777" w:rsidR="00726165" w:rsidRPr="002E7956" w:rsidRDefault="00726165" w:rsidP="00726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8.571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60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4267FC1" w14:textId="77777777" w:rsidR="00726165" w:rsidRPr="002E7956" w:rsidRDefault="00726165" w:rsidP="00726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9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7</w:t>
            </w:r>
          </w:p>
        </w:tc>
      </w:tr>
      <w:tr w:rsidR="00860DFB" w14:paraId="024F3DD7" w14:textId="77777777" w:rsidTr="00557D65">
        <w:tc>
          <w:tcPr>
            <w:tcW w:w="9265" w:type="dxa"/>
            <w:gridSpan w:val="4"/>
            <w:tcBorders>
              <w:top w:val="single" w:sz="4" w:space="0" w:color="auto"/>
            </w:tcBorders>
            <w:vAlign w:val="center"/>
          </w:tcPr>
          <w:p w14:paraId="24E1B7A7" w14:textId="77777777" w:rsidR="00860DFB" w:rsidRPr="002E7956" w:rsidRDefault="00C847A4" w:rsidP="00C847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  <w:r w:rsidRPr="00C847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ues are presented a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C847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an ± SD. Group comparisons are reported as p-values (two-sided) from Mann–Whitney U test. Statistically significant p-values (&lt;0.05) are shown in bold. Abbreviations: SFA, saturated fatty acids; MUFA, monounsaturated fatty acids; PUFA, polyunsaturated fatty acids; TFA, trans fatty acids; EPA, </w:t>
            </w:r>
            <w:proofErr w:type="spellStart"/>
            <w:r w:rsidRPr="00C847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icosapentaenoic</w:t>
            </w:r>
            <w:proofErr w:type="spellEnd"/>
            <w:r w:rsidRPr="00C847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id; DPA, </w:t>
            </w:r>
            <w:proofErr w:type="spellStart"/>
            <w:r w:rsidRPr="00C847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cosapentaenoic</w:t>
            </w:r>
            <w:proofErr w:type="spellEnd"/>
            <w:r w:rsidRPr="00C847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id; DHA, docosahexaenoic acid.</w:t>
            </w:r>
          </w:p>
        </w:tc>
      </w:tr>
    </w:tbl>
    <w:p w14:paraId="35040F1D" w14:textId="77777777" w:rsidR="004738E8" w:rsidRPr="004738E8" w:rsidRDefault="004738E8" w:rsidP="004738E8">
      <w:pPr>
        <w:tabs>
          <w:tab w:val="left" w:pos="2525"/>
        </w:tabs>
      </w:pPr>
    </w:p>
    <w:p w14:paraId="77C4933E" w14:textId="77777777" w:rsidR="004738E8" w:rsidRPr="004738E8" w:rsidRDefault="004738E8" w:rsidP="004738E8"/>
    <w:p w14:paraId="4B519BD9" w14:textId="77777777" w:rsidR="00531101" w:rsidRDefault="00531101" w:rsidP="004738E8"/>
    <w:p w14:paraId="14D4A415" w14:textId="77777777" w:rsidR="003E4446" w:rsidRDefault="003E4446" w:rsidP="00397B93">
      <w:pPr>
        <w:spacing w:after="0"/>
        <w:rPr>
          <w:rFonts w:ascii="Times New Roman" w:hAnsi="Times New Roman" w:cs="Times New Roman"/>
          <w:b/>
          <w:bCs/>
        </w:rPr>
      </w:pPr>
    </w:p>
    <w:p w14:paraId="3CA781B6" w14:textId="77777777" w:rsidR="003E4446" w:rsidRDefault="003E4446" w:rsidP="00397B93">
      <w:pPr>
        <w:spacing w:after="0"/>
        <w:rPr>
          <w:rFonts w:ascii="Times New Roman" w:hAnsi="Times New Roman" w:cs="Times New Roman"/>
          <w:b/>
          <w:bCs/>
        </w:rPr>
      </w:pPr>
    </w:p>
    <w:p w14:paraId="0127F2EC" w14:textId="77777777" w:rsidR="003E4446" w:rsidRDefault="003E4446" w:rsidP="00397B93">
      <w:pPr>
        <w:spacing w:after="0"/>
        <w:rPr>
          <w:rFonts w:ascii="Times New Roman" w:hAnsi="Times New Roman" w:cs="Times New Roman"/>
          <w:b/>
          <w:bCs/>
        </w:rPr>
      </w:pPr>
    </w:p>
    <w:p w14:paraId="749EE601" w14:textId="77777777" w:rsidR="003E4446" w:rsidRDefault="003E4446" w:rsidP="00397B93">
      <w:pPr>
        <w:spacing w:after="0"/>
        <w:rPr>
          <w:rFonts w:ascii="Times New Roman" w:hAnsi="Times New Roman" w:cs="Times New Roman"/>
          <w:b/>
          <w:bCs/>
        </w:rPr>
      </w:pPr>
    </w:p>
    <w:p w14:paraId="0EEA9CE5" w14:textId="77777777" w:rsidR="003E4446" w:rsidRDefault="003E4446" w:rsidP="00397B93">
      <w:pPr>
        <w:spacing w:after="0"/>
        <w:rPr>
          <w:rFonts w:ascii="Times New Roman" w:hAnsi="Times New Roman" w:cs="Times New Roman"/>
          <w:b/>
          <w:bCs/>
        </w:rPr>
      </w:pPr>
    </w:p>
    <w:p w14:paraId="5991A4D4" w14:textId="77777777" w:rsidR="003E4446" w:rsidRDefault="003E4446" w:rsidP="00397B93">
      <w:pPr>
        <w:spacing w:after="0"/>
        <w:rPr>
          <w:rFonts w:ascii="Times New Roman" w:hAnsi="Times New Roman" w:cs="Times New Roman"/>
          <w:b/>
          <w:bCs/>
        </w:rPr>
      </w:pPr>
    </w:p>
    <w:p w14:paraId="436D363A" w14:textId="77777777" w:rsidR="003E4446" w:rsidRDefault="003E4446" w:rsidP="00397B93">
      <w:pPr>
        <w:spacing w:after="0"/>
        <w:rPr>
          <w:rFonts w:ascii="Times New Roman" w:hAnsi="Times New Roman" w:cs="Times New Roman"/>
          <w:b/>
          <w:bCs/>
        </w:rPr>
      </w:pPr>
    </w:p>
    <w:p w14:paraId="4FC62769" w14:textId="77777777" w:rsidR="003E4446" w:rsidRDefault="003E4446" w:rsidP="00397B93">
      <w:pPr>
        <w:spacing w:after="0"/>
        <w:rPr>
          <w:rFonts w:ascii="Times New Roman" w:hAnsi="Times New Roman" w:cs="Times New Roman"/>
          <w:b/>
          <w:bCs/>
        </w:rPr>
      </w:pPr>
    </w:p>
    <w:p w14:paraId="7FE2C6E6" w14:textId="77777777" w:rsidR="003E4446" w:rsidRDefault="003E4446" w:rsidP="00397B93">
      <w:pPr>
        <w:spacing w:after="0"/>
        <w:rPr>
          <w:rFonts w:ascii="Times New Roman" w:hAnsi="Times New Roman" w:cs="Times New Roman"/>
          <w:b/>
          <w:bCs/>
        </w:rPr>
      </w:pPr>
    </w:p>
    <w:p w14:paraId="39F56B01" w14:textId="77777777" w:rsidR="003E4446" w:rsidRDefault="003E4446" w:rsidP="00397B93">
      <w:pPr>
        <w:spacing w:after="0"/>
        <w:rPr>
          <w:rFonts w:ascii="Times New Roman" w:hAnsi="Times New Roman" w:cs="Times New Roman"/>
          <w:b/>
          <w:bCs/>
        </w:rPr>
      </w:pPr>
    </w:p>
    <w:p w14:paraId="1716CC2C" w14:textId="77777777" w:rsidR="003E4446" w:rsidRDefault="003E4446" w:rsidP="00397B93">
      <w:pPr>
        <w:spacing w:after="0"/>
        <w:rPr>
          <w:rFonts w:ascii="Times New Roman" w:hAnsi="Times New Roman" w:cs="Times New Roman"/>
          <w:b/>
          <w:bCs/>
        </w:rPr>
      </w:pPr>
    </w:p>
    <w:p w14:paraId="60A38069" w14:textId="77777777" w:rsidR="003E4446" w:rsidRDefault="003E4446" w:rsidP="00397B93">
      <w:pPr>
        <w:spacing w:after="0"/>
        <w:rPr>
          <w:rFonts w:ascii="Times New Roman" w:hAnsi="Times New Roman" w:cs="Times New Roman"/>
          <w:b/>
          <w:bCs/>
        </w:rPr>
      </w:pPr>
    </w:p>
    <w:p w14:paraId="7B822078" w14:textId="77777777" w:rsidR="003E4446" w:rsidRDefault="003E4446" w:rsidP="00397B93">
      <w:pPr>
        <w:spacing w:after="0"/>
        <w:rPr>
          <w:rFonts w:ascii="Times New Roman" w:hAnsi="Times New Roman" w:cs="Times New Roman"/>
          <w:b/>
          <w:bCs/>
        </w:rPr>
      </w:pPr>
    </w:p>
    <w:p w14:paraId="4A24A41D" w14:textId="77777777" w:rsidR="003E4446" w:rsidRDefault="003E4446" w:rsidP="00397B93">
      <w:pPr>
        <w:spacing w:after="0"/>
        <w:rPr>
          <w:rFonts w:ascii="Times New Roman" w:hAnsi="Times New Roman" w:cs="Times New Roman"/>
          <w:b/>
          <w:bCs/>
        </w:rPr>
      </w:pPr>
    </w:p>
    <w:p w14:paraId="7AB8C493" w14:textId="77777777" w:rsidR="003E4446" w:rsidRDefault="003E4446" w:rsidP="00397B93">
      <w:pPr>
        <w:spacing w:after="0"/>
        <w:rPr>
          <w:rFonts w:ascii="Times New Roman" w:hAnsi="Times New Roman" w:cs="Times New Roman"/>
          <w:b/>
          <w:bCs/>
        </w:rPr>
      </w:pPr>
    </w:p>
    <w:p w14:paraId="1D5A25A7" w14:textId="77777777" w:rsidR="003E4446" w:rsidRDefault="003E4446" w:rsidP="00397B93">
      <w:pPr>
        <w:spacing w:after="0"/>
        <w:rPr>
          <w:rFonts w:ascii="Times New Roman" w:hAnsi="Times New Roman" w:cs="Times New Roman"/>
          <w:b/>
          <w:bCs/>
        </w:rPr>
      </w:pPr>
    </w:p>
    <w:p w14:paraId="26634106" w14:textId="77777777" w:rsidR="003E4446" w:rsidRDefault="003E4446" w:rsidP="00397B93">
      <w:pPr>
        <w:spacing w:after="0"/>
        <w:rPr>
          <w:rFonts w:ascii="Times New Roman" w:hAnsi="Times New Roman" w:cs="Times New Roman"/>
          <w:b/>
          <w:bCs/>
        </w:rPr>
      </w:pPr>
    </w:p>
    <w:p w14:paraId="48C2565A" w14:textId="77777777" w:rsidR="00531101" w:rsidRPr="0057579A" w:rsidRDefault="00C847A4" w:rsidP="00397B93">
      <w:pPr>
        <w:spacing w:after="0"/>
        <w:rPr>
          <w:rFonts w:ascii="Times New Roman" w:hAnsi="Times New Roman" w:cs="Times New Roman"/>
          <w:b/>
          <w:bCs/>
        </w:rPr>
      </w:pPr>
      <w:r w:rsidRPr="0057579A">
        <w:rPr>
          <w:rFonts w:ascii="Times New Roman" w:hAnsi="Times New Roman" w:cs="Times New Roman"/>
          <w:b/>
          <w:bCs/>
        </w:rPr>
        <w:t>Table S</w:t>
      </w:r>
      <w:r w:rsidR="000E7880" w:rsidRPr="0057579A">
        <w:rPr>
          <w:rFonts w:ascii="Times New Roman" w:hAnsi="Times New Roman" w:cs="Times New Roman"/>
          <w:b/>
          <w:bCs/>
        </w:rPr>
        <w:t>6</w:t>
      </w:r>
      <w:r w:rsidRPr="0057579A">
        <w:rPr>
          <w:rFonts w:ascii="Times New Roman" w:hAnsi="Times New Roman" w:cs="Times New Roman"/>
          <w:b/>
          <w:bCs/>
        </w:rPr>
        <w:t>. Human milk macronutrient (per 100 mL) and fatty acid profile (%) according to maternal supplement use.</w:t>
      </w:r>
    </w:p>
    <w:p w14:paraId="627785FF" w14:textId="77777777" w:rsidR="00C847A4" w:rsidRPr="00397B93" w:rsidRDefault="00C847A4" w:rsidP="00397B93">
      <w:pPr>
        <w:rPr>
          <w:rFonts w:ascii="Times New Roman" w:hAnsi="Times New Roman" w:cs="Times New Roman"/>
        </w:rPr>
      </w:pPr>
      <w:r w:rsidRPr="00397B93">
        <w:rPr>
          <w:rFonts w:ascii="Times New Roman" w:hAnsi="Times New Roman" w:cs="Times New Roman"/>
          <w:b/>
          <w:bCs/>
        </w:rPr>
        <w:t xml:space="preserve">Panel </w:t>
      </w:r>
      <w:r w:rsidR="00397B93" w:rsidRPr="00397B93">
        <w:rPr>
          <w:rFonts w:ascii="Times New Roman" w:hAnsi="Times New Roman" w:cs="Times New Roman"/>
          <w:b/>
          <w:bCs/>
        </w:rPr>
        <w:t>A</w:t>
      </w:r>
      <w:r w:rsidRPr="00397B93">
        <w:rPr>
          <w:rFonts w:ascii="Times New Roman" w:hAnsi="Times New Roman" w:cs="Times New Roman"/>
          <w:b/>
          <w:bCs/>
        </w:rPr>
        <w:t>:</w:t>
      </w:r>
      <w:r w:rsidRPr="00397B93">
        <w:rPr>
          <w:rFonts w:ascii="Times New Roman" w:hAnsi="Times New Roman" w:cs="Times New Roman"/>
        </w:rPr>
        <w:t xml:space="preserve"> </w:t>
      </w:r>
      <w:r w:rsidR="00397B93" w:rsidRPr="00397B93">
        <w:rPr>
          <w:rFonts w:ascii="Times New Roman" w:hAnsi="Times New Roman" w:cs="Times New Roman"/>
        </w:rPr>
        <w:t>Omega-3 supplement use during pregnanc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9"/>
        <w:gridCol w:w="2693"/>
        <w:gridCol w:w="2693"/>
        <w:gridCol w:w="1197"/>
      </w:tblGrid>
      <w:tr w:rsidR="00E458F7" w14:paraId="37C45FFD" w14:textId="77777777" w:rsidTr="00AB6CEA">
        <w:trPr>
          <w:trHeight w:val="279"/>
        </w:trPr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C7688" w14:textId="77777777" w:rsidR="00E458F7" w:rsidRDefault="00E458F7" w:rsidP="00E458F7">
            <w:pPr>
              <w:jc w:val="center"/>
              <w:rPr>
                <w:rFonts w:ascii="Arial" w:hAnsi="Arial" w:cs="Arial"/>
                <w:color w:val="333399"/>
                <w:sz w:val="18"/>
                <w:szCs w:val="18"/>
              </w:rPr>
            </w:pPr>
            <w:r w:rsidRPr="00E458F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uman milk component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C3C12A6" w14:textId="77777777" w:rsidR="00E458F7" w:rsidRPr="00397B93" w:rsidRDefault="00E458F7" w:rsidP="00E458F7">
            <w:pPr>
              <w:tabs>
                <w:tab w:val="left" w:pos="252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7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s omega-3 (n=6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7A462F1" w14:textId="77777777" w:rsidR="00E458F7" w:rsidRPr="00397B93" w:rsidRDefault="00E458F7" w:rsidP="00E458F7">
            <w:pPr>
              <w:tabs>
                <w:tab w:val="left" w:pos="252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7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 omega-3 (n=34)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48747BF6" w14:textId="77777777" w:rsidR="00E458F7" w:rsidRDefault="00E458F7" w:rsidP="00E458F7">
            <w:pPr>
              <w:tabs>
                <w:tab w:val="left" w:pos="2525"/>
              </w:tabs>
            </w:pPr>
          </w:p>
        </w:tc>
      </w:tr>
      <w:tr w:rsidR="00E458F7" w14:paraId="28349890" w14:textId="77777777" w:rsidTr="00E458F7">
        <w:trPr>
          <w:trHeight w:val="253"/>
        </w:trPr>
        <w:tc>
          <w:tcPr>
            <w:tcW w:w="9162" w:type="dxa"/>
            <w:gridSpan w:val="4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3A33BAA" w14:textId="77777777" w:rsidR="00E458F7" w:rsidRDefault="00E458F7" w:rsidP="00E458F7">
            <w:pPr>
              <w:tabs>
                <w:tab w:val="left" w:pos="2525"/>
              </w:tabs>
            </w:pPr>
            <w:r w:rsidRPr="0072616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cronutrients (per 100 mL)</w:t>
            </w:r>
          </w:p>
        </w:tc>
      </w:tr>
      <w:tr w:rsidR="00E458F7" w14:paraId="4A01DA23" w14:textId="77777777" w:rsidTr="00471673">
        <w:trPr>
          <w:trHeight w:val="212"/>
        </w:trPr>
        <w:tc>
          <w:tcPr>
            <w:tcW w:w="2579" w:type="dxa"/>
            <w:vAlign w:val="bottom"/>
          </w:tcPr>
          <w:p w14:paraId="04CDA1CF" w14:textId="77777777" w:rsidR="00E458F7" w:rsidRPr="00600CCA" w:rsidRDefault="00E458F7" w:rsidP="00E458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0C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AT (g/100ml)</w:t>
            </w:r>
          </w:p>
        </w:tc>
        <w:tc>
          <w:tcPr>
            <w:tcW w:w="2693" w:type="dxa"/>
          </w:tcPr>
          <w:p w14:paraId="5FC53F57" w14:textId="77777777" w:rsidR="00E458F7" w:rsidRPr="00D10386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367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6</w:t>
            </w:r>
          </w:p>
        </w:tc>
        <w:tc>
          <w:tcPr>
            <w:tcW w:w="2693" w:type="dxa"/>
          </w:tcPr>
          <w:p w14:paraId="2D1BCED7" w14:textId="77777777" w:rsidR="00E458F7" w:rsidRPr="00D10386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028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7</w:t>
            </w:r>
          </w:p>
        </w:tc>
        <w:tc>
          <w:tcPr>
            <w:tcW w:w="1197" w:type="dxa"/>
          </w:tcPr>
          <w:p w14:paraId="1EDAC69B" w14:textId="77777777" w:rsidR="00E458F7" w:rsidRPr="004E3109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1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2</w:t>
            </w:r>
          </w:p>
        </w:tc>
      </w:tr>
      <w:tr w:rsidR="00E458F7" w14:paraId="71504A24" w14:textId="77777777" w:rsidTr="00471673">
        <w:trPr>
          <w:trHeight w:val="226"/>
        </w:trPr>
        <w:tc>
          <w:tcPr>
            <w:tcW w:w="2579" w:type="dxa"/>
            <w:vAlign w:val="bottom"/>
          </w:tcPr>
          <w:p w14:paraId="441A4289" w14:textId="77777777" w:rsidR="00E458F7" w:rsidRPr="00600CCA" w:rsidRDefault="00E458F7" w:rsidP="00E458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arbohydrate </w:t>
            </w:r>
            <w:r w:rsidRPr="00600C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g/100ml)</w:t>
            </w:r>
          </w:p>
        </w:tc>
        <w:tc>
          <w:tcPr>
            <w:tcW w:w="2693" w:type="dxa"/>
          </w:tcPr>
          <w:p w14:paraId="3E776919" w14:textId="77777777" w:rsidR="00E458F7" w:rsidRPr="00D10386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.443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4</w:t>
            </w:r>
          </w:p>
        </w:tc>
        <w:tc>
          <w:tcPr>
            <w:tcW w:w="2693" w:type="dxa"/>
          </w:tcPr>
          <w:p w14:paraId="0607AA12" w14:textId="77777777" w:rsidR="00E458F7" w:rsidRPr="00D10386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.747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8</w:t>
            </w:r>
          </w:p>
        </w:tc>
        <w:tc>
          <w:tcPr>
            <w:tcW w:w="1197" w:type="dxa"/>
          </w:tcPr>
          <w:p w14:paraId="6F141AAD" w14:textId="77777777" w:rsidR="00E458F7" w:rsidRPr="004E3109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1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0</w:t>
            </w:r>
          </w:p>
        </w:tc>
      </w:tr>
      <w:tr w:rsidR="00E458F7" w14:paraId="4E40E558" w14:textId="77777777" w:rsidTr="00471673">
        <w:trPr>
          <w:trHeight w:val="226"/>
        </w:trPr>
        <w:tc>
          <w:tcPr>
            <w:tcW w:w="2579" w:type="dxa"/>
            <w:vAlign w:val="bottom"/>
          </w:tcPr>
          <w:p w14:paraId="30394B7A" w14:textId="77777777" w:rsidR="00E458F7" w:rsidRPr="00600CCA" w:rsidRDefault="00E458F7" w:rsidP="00E458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0C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ue Protein (g/100ml)</w:t>
            </w:r>
          </w:p>
        </w:tc>
        <w:tc>
          <w:tcPr>
            <w:tcW w:w="2693" w:type="dxa"/>
          </w:tcPr>
          <w:p w14:paraId="21115FAA" w14:textId="77777777" w:rsidR="00E458F7" w:rsidRPr="00D10386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80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4</w:t>
            </w:r>
          </w:p>
        </w:tc>
        <w:tc>
          <w:tcPr>
            <w:tcW w:w="2693" w:type="dxa"/>
          </w:tcPr>
          <w:p w14:paraId="328FB627" w14:textId="77777777" w:rsidR="00E458F7" w:rsidRPr="00D10386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62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1</w:t>
            </w:r>
          </w:p>
        </w:tc>
        <w:tc>
          <w:tcPr>
            <w:tcW w:w="1197" w:type="dxa"/>
          </w:tcPr>
          <w:p w14:paraId="4E4BD540" w14:textId="77777777" w:rsidR="00E458F7" w:rsidRPr="004E3109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1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4</w:t>
            </w:r>
          </w:p>
        </w:tc>
      </w:tr>
      <w:tr w:rsidR="00E458F7" w14:paraId="3AF28341" w14:textId="77777777" w:rsidTr="00471673">
        <w:trPr>
          <w:trHeight w:val="212"/>
        </w:trPr>
        <w:tc>
          <w:tcPr>
            <w:tcW w:w="2579" w:type="dxa"/>
            <w:vAlign w:val="bottom"/>
          </w:tcPr>
          <w:p w14:paraId="2AAB4CCB" w14:textId="77777777" w:rsidR="00E458F7" w:rsidRPr="00600CCA" w:rsidRDefault="00E458F7" w:rsidP="00E458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0C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nergy (kcal/100ml)</w:t>
            </w:r>
          </w:p>
        </w:tc>
        <w:tc>
          <w:tcPr>
            <w:tcW w:w="2693" w:type="dxa"/>
          </w:tcPr>
          <w:p w14:paraId="08ADC9D6" w14:textId="77777777" w:rsidR="00E458F7" w:rsidRPr="00D10386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6.875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13</w:t>
            </w:r>
          </w:p>
        </w:tc>
        <w:tc>
          <w:tcPr>
            <w:tcW w:w="2693" w:type="dxa"/>
          </w:tcPr>
          <w:p w14:paraId="0E24D22A" w14:textId="77777777" w:rsidR="00E458F7" w:rsidRPr="00D10386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3.940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865</w:t>
            </w:r>
          </w:p>
        </w:tc>
        <w:tc>
          <w:tcPr>
            <w:tcW w:w="1197" w:type="dxa"/>
          </w:tcPr>
          <w:p w14:paraId="359F4A4F" w14:textId="77777777" w:rsidR="00E458F7" w:rsidRPr="004E3109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1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4</w:t>
            </w:r>
          </w:p>
        </w:tc>
      </w:tr>
      <w:tr w:rsidR="00E458F7" w14:paraId="5B531B87" w14:textId="77777777" w:rsidTr="00E458F7">
        <w:trPr>
          <w:trHeight w:val="226"/>
        </w:trPr>
        <w:tc>
          <w:tcPr>
            <w:tcW w:w="9162" w:type="dxa"/>
            <w:gridSpan w:val="4"/>
            <w:shd w:val="clear" w:color="auto" w:fill="E7E6E6" w:themeFill="background2"/>
            <w:vAlign w:val="center"/>
          </w:tcPr>
          <w:p w14:paraId="04A22431" w14:textId="77777777" w:rsidR="00E458F7" w:rsidRPr="004E3109" w:rsidRDefault="00E458F7" w:rsidP="00E45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1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tty aci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7261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</w:tr>
      <w:tr w:rsidR="00E458F7" w14:paraId="1990FC6A" w14:textId="77777777" w:rsidTr="00471673">
        <w:trPr>
          <w:trHeight w:val="226"/>
        </w:trPr>
        <w:tc>
          <w:tcPr>
            <w:tcW w:w="2579" w:type="dxa"/>
            <w:vAlign w:val="bottom"/>
          </w:tcPr>
          <w:p w14:paraId="1E53FEEF" w14:textId="77777777" w:rsidR="00E458F7" w:rsidRPr="00600CCA" w:rsidRDefault="00E458F7" w:rsidP="00E458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0C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P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%</w:t>
            </w:r>
          </w:p>
        </w:tc>
        <w:tc>
          <w:tcPr>
            <w:tcW w:w="2693" w:type="dxa"/>
          </w:tcPr>
          <w:p w14:paraId="1767D817" w14:textId="77777777" w:rsidR="00E458F7" w:rsidRPr="00D10386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18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2693" w:type="dxa"/>
          </w:tcPr>
          <w:p w14:paraId="05D9A5DA" w14:textId="77777777" w:rsidR="00E458F7" w:rsidRPr="00D10386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16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197" w:type="dxa"/>
          </w:tcPr>
          <w:p w14:paraId="09BC5837" w14:textId="77777777" w:rsidR="00E458F7" w:rsidRPr="004E3109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1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3</w:t>
            </w:r>
          </w:p>
        </w:tc>
      </w:tr>
      <w:tr w:rsidR="00E458F7" w14:paraId="638C21A6" w14:textId="77777777" w:rsidTr="00471673">
        <w:trPr>
          <w:trHeight w:val="212"/>
        </w:trPr>
        <w:tc>
          <w:tcPr>
            <w:tcW w:w="2579" w:type="dxa"/>
            <w:vAlign w:val="bottom"/>
          </w:tcPr>
          <w:p w14:paraId="6A303E74" w14:textId="77777777" w:rsidR="00E458F7" w:rsidRPr="00600CCA" w:rsidRDefault="00E458F7" w:rsidP="00E458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0C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DPA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693" w:type="dxa"/>
          </w:tcPr>
          <w:p w14:paraId="57D8E113" w14:textId="77777777" w:rsidR="00E458F7" w:rsidRPr="00D10386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87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2693" w:type="dxa"/>
          </w:tcPr>
          <w:p w14:paraId="363F7630" w14:textId="77777777" w:rsidR="00E458F7" w:rsidRPr="00D10386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63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197" w:type="dxa"/>
          </w:tcPr>
          <w:p w14:paraId="3BA5D293" w14:textId="77777777" w:rsidR="00E458F7" w:rsidRPr="004E3109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1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9</w:t>
            </w:r>
          </w:p>
        </w:tc>
      </w:tr>
      <w:tr w:rsidR="00E458F7" w14:paraId="64E41160" w14:textId="77777777" w:rsidTr="00471673">
        <w:trPr>
          <w:trHeight w:val="226"/>
        </w:trPr>
        <w:tc>
          <w:tcPr>
            <w:tcW w:w="2579" w:type="dxa"/>
            <w:vAlign w:val="bottom"/>
          </w:tcPr>
          <w:p w14:paraId="11F3CBC1" w14:textId="77777777" w:rsidR="00E458F7" w:rsidRPr="00600CCA" w:rsidRDefault="00E458F7" w:rsidP="00E458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0C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DHA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693" w:type="dxa"/>
          </w:tcPr>
          <w:p w14:paraId="50DC548C" w14:textId="77777777" w:rsidR="00E458F7" w:rsidRPr="00D10386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90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2693" w:type="dxa"/>
          </w:tcPr>
          <w:p w14:paraId="2FA469DC" w14:textId="77777777" w:rsidR="00E458F7" w:rsidRPr="00D10386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80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1197" w:type="dxa"/>
          </w:tcPr>
          <w:p w14:paraId="517DDF15" w14:textId="77777777" w:rsidR="00E458F7" w:rsidRPr="004E3109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1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2</w:t>
            </w:r>
          </w:p>
        </w:tc>
      </w:tr>
      <w:tr w:rsidR="00E458F7" w14:paraId="2350607B" w14:textId="77777777" w:rsidTr="00471673">
        <w:trPr>
          <w:trHeight w:val="226"/>
        </w:trPr>
        <w:tc>
          <w:tcPr>
            <w:tcW w:w="2579" w:type="dxa"/>
            <w:vAlign w:val="bottom"/>
          </w:tcPr>
          <w:p w14:paraId="1C7B8D88" w14:textId="77777777" w:rsidR="00E458F7" w:rsidRPr="00600CCA" w:rsidRDefault="00E458F7" w:rsidP="00E458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0C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FA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%</w:t>
            </w:r>
          </w:p>
        </w:tc>
        <w:tc>
          <w:tcPr>
            <w:tcW w:w="2693" w:type="dxa"/>
          </w:tcPr>
          <w:p w14:paraId="4AF16556" w14:textId="77777777" w:rsidR="00E458F7" w:rsidRPr="00D10386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8.439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62</w:t>
            </w:r>
          </w:p>
        </w:tc>
        <w:tc>
          <w:tcPr>
            <w:tcW w:w="2693" w:type="dxa"/>
          </w:tcPr>
          <w:p w14:paraId="29C9604C" w14:textId="77777777" w:rsidR="00E458F7" w:rsidRPr="00D10386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5.281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27</w:t>
            </w:r>
          </w:p>
        </w:tc>
        <w:tc>
          <w:tcPr>
            <w:tcW w:w="1197" w:type="dxa"/>
          </w:tcPr>
          <w:p w14:paraId="2D800519" w14:textId="77777777" w:rsidR="00E458F7" w:rsidRPr="004E3109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1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3</w:t>
            </w:r>
          </w:p>
        </w:tc>
      </w:tr>
      <w:tr w:rsidR="00E458F7" w14:paraId="64AA6647" w14:textId="77777777" w:rsidTr="00471673">
        <w:trPr>
          <w:trHeight w:val="212"/>
        </w:trPr>
        <w:tc>
          <w:tcPr>
            <w:tcW w:w="2579" w:type="dxa"/>
            <w:vAlign w:val="bottom"/>
          </w:tcPr>
          <w:p w14:paraId="5D9224B3" w14:textId="77777777" w:rsidR="00E458F7" w:rsidRPr="00600CCA" w:rsidRDefault="00E458F7" w:rsidP="00E458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0C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UFA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%</w:t>
            </w:r>
          </w:p>
        </w:tc>
        <w:tc>
          <w:tcPr>
            <w:tcW w:w="2693" w:type="dxa"/>
          </w:tcPr>
          <w:p w14:paraId="4A96D4F2" w14:textId="77777777" w:rsidR="00E458F7" w:rsidRPr="00D10386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5.860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57</w:t>
            </w:r>
          </w:p>
        </w:tc>
        <w:tc>
          <w:tcPr>
            <w:tcW w:w="2693" w:type="dxa"/>
          </w:tcPr>
          <w:p w14:paraId="177433AA" w14:textId="77777777" w:rsidR="00E458F7" w:rsidRPr="00D10386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7.040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52</w:t>
            </w:r>
          </w:p>
        </w:tc>
        <w:tc>
          <w:tcPr>
            <w:tcW w:w="1197" w:type="dxa"/>
          </w:tcPr>
          <w:p w14:paraId="5FEEBBE0" w14:textId="77777777" w:rsidR="00E458F7" w:rsidRPr="004E3109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1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5</w:t>
            </w:r>
          </w:p>
        </w:tc>
      </w:tr>
      <w:tr w:rsidR="00E458F7" w14:paraId="5690C5A4" w14:textId="77777777" w:rsidTr="00471673">
        <w:trPr>
          <w:trHeight w:val="226"/>
        </w:trPr>
        <w:tc>
          <w:tcPr>
            <w:tcW w:w="2579" w:type="dxa"/>
            <w:vAlign w:val="bottom"/>
          </w:tcPr>
          <w:p w14:paraId="78228CD4" w14:textId="77777777" w:rsidR="00E458F7" w:rsidRPr="00600CCA" w:rsidRDefault="00E458F7" w:rsidP="00E458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0C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UFA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%</w:t>
            </w:r>
          </w:p>
        </w:tc>
        <w:tc>
          <w:tcPr>
            <w:tcW w:w="2693" w:type="dxa"/>
          </w:tcPr>
          <w:p w14:paraId="60819574" w14:textId="77777777" w:rsidR="00E458F7" w:rsidRPr="00D10386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4.828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19</w:t>
            </w:r>
          </w:p>
        </w:tc>
        <w:tc>
          <w:tcPr>
            <w:tcW w:w="2693" w:type="dxa"/>
          </w:tcPr>
          <w:p w14:paraId="664F6778" w14:textId="77777777" w:rsidR="00E458F7" w:rsidRPr="00D10386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6.776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47</w:t>
            </w:r>
          </w:p>
        </w:tc>
        <w:tc>
          <w:tcPr>
            <w:tcW w:w="1197" w:type="dxa"/>
          </w:tcPr>
          <w:p w14:paraId="0F4148C1" w14:textId="77777777" w:rsidR="00E458F7" w:rsidRPr="004E3109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1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7</w:t>
            </w:r>
          </w:p>
        </w:tc>
      </w:tr>
      <w:tr w:rsidR="00E458F7" w14:paraId="7936D43A" w14:textId="77777777" w:rsidTr="00471673">
        <w:trPr>
          <w:trHeight w:val="226"/>
        </w:trPr>
        <w:tc>
          <w:tcPr>
            <w:tcW w:w="2579" w:type="dxa"/>
            <w:vAlign w:val="bottom"/>
          </w:tcPr>
          <w:p w14:paraId="0AFB00E5" w14:textId="77777777" w:rsidR="00E458F7" w:rsidRPr="00600CCA" w:rsidRDefault="00E458F7" w:rsidP="00E458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0C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FA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%</w:t>
            </w:r>
          </w:p>
        </w:tc>
        <w:tc>
          <w:tcPr>
            <w:tcW w:w="2693" w:type="dxa"/>
          </w:tcPr>
          <w:p w14:paraId="5A5DFC46" w14:textId="77777777" w:rsidR="00E458F7" w:rsidRPr="00D10386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44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6</w:t>
            </w:r>
          </w:p>
        </w:tc>
        <w:tc>
          <w:tcPr>
            <w:tcW w:w="2693" w:type="dxa"/>
          </w:tcPr>
          <w:p w14:paraId="62A3F447" w14:textId="77777777" w:rsidR="00E458F7" w:rsidRPr="00D10386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26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9</w:t>
            </w:r>
          </w:p>
        </w:tc>
        <w:tc>
          <w:tcPr>
            <w:tcW w:w="1197" w:type="dxa"/>
          </w:tcPr>
          <w:p w14:paraId="46DF2262" w14:textId="77777777" w:rsidR="00E458F7" w:rsidRPr="004E3109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1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7</w:t>
            </w:r>
          </w:p>
        </w:tc>
      </w:tr>
      <w:tr w:rsidR="00E458F7" w14:paraId="463C828E" w14:textId="77777777" w:rsidTr="00471673">
        <w:trPr>
          <w:trHeight w:val="212"/>
        </w:trPr>
        <w:tc>
          <w:tcPr>
            <w:tcW w:w="2579" w:type="dxa"/>
            <w:vAlign w:val="bottom"/>
          </w:tcPr>
          <w:p w14:paraId="4778B1FA" w14:textId="77777777" w:rsidR="00E458F7" w:rsidRPr="00600CCA" w:rsidRDefault="00E458F7" w:rsidP="00E458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0C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tal Omega-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%</w:t>
            </w:r>
          </w:p>
        </w:tc>
        <w:tc>
          <w:tcPr>
            <w:tcW w:w="2693" w:type="dxa"/>
          </w:tcPr>
          <w:p w14:paraId="7C5095DD" w14:textId="77777777" w:rsidR="00E458F7" w:rsidRPr="00D10386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85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2</w:t>
            </w:r>
          </w:p>
        </w:tc>
        <w:tc>
          <w:tcPr>
            <w:tcW w:w="2693" w:type="dxa"/>
          </w:tcPr>
          <w:p w14:paraId="3A923B84" w14:textId="77777777" w:rsidR="00E458F7" w:rsidRPr="00D10386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79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5</w:t>
            </w:r>
          </w:p>
        </w:tc>
        <w:tc>
          <w:tcPr>
            <w:tcW w:w="1197" w:type="dxa"/>
          </w:tcPr>
          <w:p w14:paraId="17021717" w14:textId="77777777" w:rsidR="00E458F7" w:rsidRPr="00060AA5" w:rsidRDefault="00E458F7" w:rsidP="00E458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60A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E458F7" w14:paraId="78F1A931" w14:textId="77777777" w:rsidTr="00471673">
        <w:trPr>
          <w:trHeight w:val="226"/>
        </w:trPr>
        <w:tc>
          <w:tcPr>
            <w:tcW w:w="2579" w:type="dxa"/>
            <w:vAlign w:val="bottom"/>
          </w:tcPr>
          <w:p w14:paraId="1A695A14" w14:textId="77777777" w:rsidR="00E458F7" w:rsidRPr="00600CCA" w:rsidRDefault="00E458F7" w:rsidP="00E458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0C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tal Omega-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%</w:t>
            </w:r>
          </w:p>
        </w:tc>
        <w:tc>
          <w:tcPr>
            <w:tcW w:w="2693" w:type="dxa"/>
          </w:tcPr>
          <w:p w14:paraId="56B17899" w14:textId="77777777" w:rsidR="00E458F7" w:rsidRPr="00D10386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.906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77</w:t>
            </w:r>
          </w:p>
        </w:tc>
        <w:tc>
          <w:tcPr>
            <w:tcW w:w="2693" w:type="dxa"/>
          </w:tcPr>
          <w:p w14:paraId="716C5C6C" w14:textId="77777777" w:rsidR="00E458F7" w:rsidRPr="00D10386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6.037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04</w:t>
            </w:r>
          </w:p>
        </w:tc>
        <w:tc>
          <w:tcPr>
            <w:tcW w:w="1197" w:type="dxa"/>
          </w:tcPr>
          <w:p w14:paraId="65228914" w14:textId="77777777" w:rsidR="00E458F7" w:rsidRPr="004E3109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1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5</w:t>
            </w:r>
          </w:p>
        </w:tc>
      </w:tr>
      <w:tr w:rsidR="00E458F7" w14:paraId="783E365F" w14:textId="77777777" w:rsidTr="00471673">
        <w:trPr>
          <w:trHeight w:val="226"/>
        </w:trPr>
        <w:tc>
          <w:tcPr>
            <w:tcW w:w="2579" w:type="dxa"/>
            <w:tcBorders>
              <w:bottom w:val="single" w:sz="4" w:space="0" w:color="auto"/>
            </w:tcBorders>
            <w:vAlign w:val="bottom"/>
          </w:tcPr>
          <w:p w14:paraId="69F4B057" w14:textId="77777777" w:rsidR="00E458F7" w:rsidRPr="00600CCA" w:rsidRDefault="00E458F7" w:rsidP="00E458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0C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mega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  <w:r w:rsidRPr="00600C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/ Omega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 %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B1DD70A" w14:textId="77777777" w:rsidR="00E458F7" w:rsidRPr="00D10386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1.112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3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2CF87E0" w14:textId="77777777" w:rsidR="00E458F7" w:rsidRPr="00D10386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8.588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D10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597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1E9C9649" w14:textId="77777777" w:rsidR="00E458F7" w:rsidRPr="00060AA5" w:rsidRDefault="00E458F7" w:rsidP="00E458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60A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E458F7" w14:paraId="343B147A" w14:textId="77777777" w:rsidTr="00471673">
        <w:trPr>
          <w:trHeight w:val="1573"/>
        </w:trPr>
        <w:tc>
          <w:tcPr>
            <w:tcW w:w="9162" w:type="dxa"/>
            <w:gridSpan w:val="4"/>
            <w:tcBorders>
              <w:top w:val="single" w:sz="4" w:space="0" w:color="auto"/>
            </w:tcBorders>
            <w:vAlign w:val="center"/>
          </w:tcPr>
          <w:p w14:paraId="05B8E223" w14:textId="77777777" w:rsidR="00E458F7" w:rsidRDefault="00E458F7" w:rsidP="00E45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  <w:r w:rsidRPr="00C847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ues are presented a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C847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an ± SD. Group comparisons are reported as p-values (two-sided) from Mann–Whitney U test. Statistically significant p-values (&lt;0.05) are shown in bold. Abbreviations: SFA, saturated fatty acids; MUFA, monounsaturated fatty acids; PUFA, polyunsaturated fatty acids; TFA, trans fatty acids; EPA, </w:t>
            </w:r>
            <w:proofErr w:type="spellStart"/>
            <w:r w:rsidRPr="00C847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icosapentaenoic</w:t>
            </w:r>
            <w:proofErr w:type="spellEnd"/>
            <w:r w:rsidRPr="00C847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id; DPA, </w:t>
            </w:r>
            <w:proofErr w:type="spellStart"/>
            <w:r w:rsidRPr="00C847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cosapentaenoic</w:t>
            </w:r>
            <w:proofErr w:type="spellEnd"/>
            <w:r w:rsidRPr="00C847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id; DHA, docosahexaenoic acid.</w:t>
            </w:r>
          </w:p>
          <w:p w14:paraId="20C80380" w14:textId="77777777" w:rsidR="00E458F7" w:rsidRPr="00C847A4" w:rsidRDefault="00E458F7" w:rsidP="00E45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47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Omega-3 use” defined as maternal intake of omega-3 supplements during pregnancy (yes/no, based on questionnaire).</w:t>
            </w:r>
          </w:p>
        </w:tc>
      </w:tr>
    </w:tbl>
    <w:p w14:paraId="598D5107" w14:textId="77777777" w:rsidR="003740B1" w:rsidRDefault="003740B1" w:rsidP="00397B93"/>
    <w:p w14:paraId="1D6A690A" w14:textId="77777777" w:rsidR="003740B1" w:rsidRDefault="003740B1" w:rsidP="00397B93"/>
    <w:p w14:paraId="164C62E7" w14:textId="77777777" w:rsidR="003740B1" w:rsidRDefault="003740B1" w:rsidP="00397B93"/>
    <w:p w14:paraId="0B7AE939" w14:textId="77777777" w:rsidR="003740B1" w:rsidRDefault="003740B1" w:rsidP="00397B93"/>
    <w:p w14:paraId="0551F71E" w14:textId="77777777" w:rsidR="003740B1" w:rsidRDefault="003740B1" w:rsidP="00397B93"/>
    <w:p w14:paraId="3481F159" w14:textId="77777777" w:rsidR="003740B1" w:rsidRDefault="003740B1" w:rsidP="00397B93"/>
    <w:p w14:paraId="7814A6B1" w14:textId="77777777" w:rsidR="003740B1" w:rsidRDefault="003740B1" w:rsidP="00397B93"/>
    <w:p w14:paraId="4B4BB974" w14:textId="77777777" w:rsidR="003740B1" w:rsidRDefault="003740B1" w:rsidP="00397B93"/>
    <w:p w14:paraId="3316795F" w14:textId="77777777" w:rsidR="003740B1" w:rsidRDefault="003740B1" w:rsidP="00397B93"/>
    <w:p w14:paraId="003B1060" w14:textId="77777777" w:rsidR="003740B1" w:rsidRDefault="003740B1" w:rsidP="00397B93"/>
    <w:p w14:paraId="74EFE4B3" w14:textId="77777777" w:rsidR="003740B1" w:rsidRDefault="003740B1" w:rsidP="00397B93"/>
    <w:p w14:paraId="32259F37" w14:textId="77777777" w:rsidR="003740B1" w:rsidRDefault="003740B1" w:rsidP="00397B93"/>
    <w:p w14:paraId="6859D054" w14:textId="77777777" w:rsidR="00397B93" w:rsidRPr="003E4446" w:rsidRDefault="00397B93" w:rsidP="00397B93">
      <w:pPr>
        <w:rPr>
          <w:rFonts w:ascii="Times New Roman" w:hAnsi="Times New Roman" w:cs="Times New Roman"/>
        </w:rPr>
      </w:pPr>
      <w:r w:rsidRPr="003E4446">
        <w:rPr>
          <w:rFonts w:ascii="Times New Roman" w:hAnsi="Times New Roman" w:cs="Times New Roman"/>
          <w:b/>
          <w:bCs/>
        </w:rPr>
        <w:t>Panel B.</w:t>
      </w:r>
      <w:r w:rsidRPr="003E4446">
        <w:rPr>
          <w:rFonts w:ascii="Times New Roman" w:hAnsi="Times New Roman" w:cs="Times New Roman"/>
        </w:rPr>
        <w:t xml:space="preserve"> Multivitamin use in the preceding last 4 weeks before milk sample</w:t>
      </w:r>
    </w:p>
    <w:tbl>
      <w:tblPr>
        <w:tblStyle w:val="TableGrid"/>
        <w:tblW w:w="94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9"/>
        <w:gridCol w:w="2686"/>
        <w:gridCol w:w="2693"/>
        <w:gridCol w:w="1407"/>
      </w:tblGrid>
      <w:tr w:rsidR="00E458F7" w14:paraId="6A0D2A97" w14:textId="77777777" w:rsidTr="00E458F7">
        <w:trPr>
          <w:trHeight w:val="440"/>
        </w:trPr>
        <w:tc>
          <w:tcPr>
            <w:tcW w:w="2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A0E11" w14:textId="77777777" w:rsidR="00E458F7" w:rsidRDefault="00E458F7" w:rsidP="00E458F7">
            <w:pPr>
              <w:jc w:val="center"/>
              <w:rPr>
                <w:rFonts w:ascii="Arial" w:hAnsi="Arial" w:cs="Arial"/>
                <w:color w:val="333399"/>
                <w:sz w:val="18"/>
                <w:szCs w:val="18"/>
              </w:rPr>
            </w:pPr>
            <w:r w:rsidRPr="00E458F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uman milk components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A7D11" w14:textId="77777777" w:rsidR="00E458F7" w:rsidRPr="00E458F7" w:rsidRDefault="00E458F7" w:rsidP="00E458F7">
            <w:pPr>
              <w:tabs>
                <w:tab w:val="left" w:pos="252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458F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s multivitamin (n=2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CB550" w14:textId="77777777" w:rsidR="00E458F7" w:rsidRPr="00E458F7" w:rsidRDefault="00E458F7" w:rsidP="00E458F7">
            <w:pPr>
              <w:tabs>
                <w:tab w:val="left" w:pos="252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458F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 multivitamin (n=19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4C04AA7C" w14:textId="77777777" w:rsidR="00E458F7" w:rsidRDefault="00E458F7" w:rsidP="00E458F7">
            <w:pPr>
              <w:tabs>
                <w:tab w:val="left" w:pos="2525"/>
              </w:tabs>
            </w:pPr>
          </w:p>
        </w:tc>
      </w:tr>
      <w:tr w:rsidR="00E458F7" w14:paraId="1089C74B" w14:textId="77777777" w:rsidTr="00E458F7">
        <w:trPr>
          <w:trHeight w:val="221"/>
        </w:trPr>
        <w:tc>
          <w:tcPr>
            <w:tcW w:w="9405" w:type="dxa"/>
            <w:gridSpan w:val="4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627D101" w14:textId="77777777" w:rsidR="00E458F7" w:rsidRPr="00985D94" w:rsidRDefault="00E458F7" w:rsidP="00E45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16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cronutrients (per 100 mL)</w:t>
            </w:r>
          </w:p>
        </w:tc>
      </w:tr>
      <w:tr w:rsidR="00E458F7" w14:paraId="4A767F7C" w14:textId="77777777" w:rsidTr="00923D50">
        <w:trPr>
          <w:trHeight w:val="221"/>
        </w:trPr>
        <w:tc>
          <w:tcPr>
            <w:tcW w:w="2619" w:type="dxa"/>
            <w:vAlign w:val="bottom"/>
          </w:tcPr>
          <w:p w14:paraId="10AF3701" w14:textId="77777777" w:rsidR="00E458F7" w:rsidRPr="00600CCA" w:rsidRDefault="00E458F7" w:rsidP="00E458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0C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AT (g/100ml)</w:t>
            </w:r>
          </w:p>
        </w:tc>
        <w:tc>
          <w:tcPr>
            <w:tcW w:w="2686" w:type="dxa"/>
          </w:tcPr>
          <w:p w14:paraId="2CDDE207" w14:textId="77777777" w:rsidR="00E458F7" w:rsidRPr="004A2FA3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335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6</w:t>
            </w:r>
          </w:p>
        </w:tc>
        <w:tc>
          <w:tcPr>
            <w:tcW w:w="2693" w:type="dxa"/>
          </w:tcPr>
          <w:p w14:paraId="5734F704" w14:textId="77777777" w:rsidR="00E458F7" w:rsidRPr="004A2FA3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479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2</w:t>
            </w:r>
          </w:p>
        </w:tc>
        <w:tc>
          <w:tcPr>
            <w:tcW w:w="1407" w:type="dxa"/>
          </w:tcPr>
          <w:p w14:paraId="25F53171" w14:textId="77777777" w:rsidR="00E458F7" w:rsidRPr="00985D94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5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1</w:t>
            </w:r>
          </w:p>
        </w:tc>
      </w:tr>
      <w:tr w:rsidR="00E458F7" w14:paraId="18C0040F" w14:textId="77777777" w:rsidTr="00923D50">
        <w:trPr>
          <w:trHeight w:val="208"/>
        </w:trPr>
        <w:tc>
          <w:tcPr>
            <w:tcW w:w="2619" w:type="dxa"/>
            <w:vAlign w:val="bottom"/>
          </w:tcPr>
          <w:p w14:paraId="3F05A42B" w14:textId="77777777" w:rsidR="00E458F7" w:rsidRPr="00600CCA" w:rsidRDefault="00E458F7" w:rsidP="00E458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arbohydrate </w:t>
            </w:r>
            <w:r w:rsidRPr="00600C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g/100ml)</w:t>
            </w:r>
          </w:p>
        </w:tc>
        <w:tc>
          <w:tcPr>
            <w:tcW w:w="2686" w:type="dxa"/>
          </w:tcPr>
          <w:p w14:paraId="5677E395" w14:textId="77777777" w:rsidR="00E458F7" w:rsidRPr="004A2FA3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.767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5</w:t>
            </w:r>
          </w:p>
        </w:tc>
        <w:tc>
          <w:tcPr>
            <w:tcW w:w="2693" w:type="dxa"/>
          </w:tcPr>
          <w:p w14:paraId="50629C6D" w14:textId="77777777" w:rsidR="00E458F7" w:rsidRPr="004A2FA3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.628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4</w:t>
            </w:r>
          </w:p>
        </w:tc>
        <w:tc>
          <w:tcPr>
            <w:tcW w:w="1407" w:type="dxa"/>
          </w:tcPr>
          <w:p w14:paraId="7217DE82" w14:textId="77777777" w:rsidR="00E458F7" w:rsidRPr="00985D94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5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7</w:t>
            </w:r>
          </w:p>
        </w:tc>
      </w:tr>
      <w:tr w:rsidR="00E458F7" w14:paraId="309613E3" w14:textId="77777777" w:rsidTr="00923D50">
        <w:trPr>
          <w:trHeight w:val="208"/>
        </w:trPr>
        <w:tc>
          <w:tcPr>
            <w:tcW w:w="2619" w:type="dxa"/>
            <w:vAlign w:val="bottom"/>
          </w:tcPr>
          <w:p w14:paraId="19687D68" w14:textId="77777777" w:rsidR="00E458F7" w:rsidRPr="00600CCA" w:rsidRDefault="00E458F7" w:rsidP="00E458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0C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ue Protein (g/100ml)</w:t>
            </w:r>
          </w:p>
        </w:tc>
        <w:tc>
          <w:tcPr>
            <w:tcW w:w="2686" w:type="dxa"/>
          </w:tcPr>
          <w:p w14:paraId="589FBCF8" w14:textId="77777777" w:rsidR="00E458F7" w:rsidRPr="004A2FA3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39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7</w:t>
            </w:r>
          </w:p>
        </w:tc>
        <w:tc>
          <w:tcPr>
            <w:tcW w:w="2693" w:type="dxa"/>
          </w:tcPr>
          <w:p w14:paraId="03216D29" w14:textId="77777777" w:rsidR="00E458F7" w:rsidRPr="004A2FA3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84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0</w:t>
            </w:r>
          </w:p>
        </w:tc>
        <w:tc>
          <w:tcPr>
            <w:tcW w:w="1407" w:type="dxa"/>
          </w:tcPr>
          <w:p w14:paraId="3465630F" w14:textId="77777777" w:rsidR="00E458F7" w:rsidRPr="00985D94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5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6</w:t>
            </w:r>
          </w:p>
        </w:tc>
      </w:tr>
      <w:tr w:rsidR="00E458F7" w14:paraId="6E9A334D" w14:textId="77777777" w:rsidTr="00923D50">
        <w:trPr>
          <w:trHeight w:val="221"/>
        </w:trPr>
        <w:tc>
          <w:tcPr>
            <w:tcW w:w="2619" w:type="dxa"/>
            <w:vAlign w:val="bottom"/>
          </w:tcPr>
          <w:p w14:paraId="0885C95B" w14:textId="77777777" w:rsidR="00E458F7" w:rsidRPr="00600CCA" w:rsidRDefault="00E458F7" w:rsidP="00E458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0C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nergy (kcal/100ml)</w:t>
            </w:r>
          </w:p>
        </w:tc>
        <w:tc>
          <w:tcPr>
            <w:tcW w:w="2686" w:type="dxa"/>
          </w:tcPr>
          <w:p w14:paraId="0F8A4C07" w14:textId="77777777" w:rsidR="00E458F7" w:rsidRPr="004A2FA3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7.209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018</w:t>
            </w:r>
          </w:p>
        </w:tc>
        <w:tc>
          <w:tcPr>
            <w:tcW w:w="2693" w:type="dxa"/>
          </w:tcPr>
          <w:p w14:paraId="47936336" w14:textId="77777777" w:rsidR="00E458F7" w:rsidRPr="004A2FA3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8.095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72</w:t>
            </w:r>
          </w:p>
        </w:tc>
        <w:tc>
          <w:tcPr>
            <w:tcW w:w="1407" w:type="dxa"/>
          </w:tcPr>
          <w:p w14:paraId="7C51F112" w14:textId="77777777" w:rsidR="00E458F7" w:rsidRPr="00985D94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5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2</w:t>
            </w:r>
          </w:p>
        </w:tc>
      </w:tr>
      <w:tr w:rsidR="00E458F7" w14:paraId="511C1526" w14:textId="77777777" w:rsidTr="00E458F7">
        <w:trPr>
          <w:trHeight w:val="221"/>
        </w:trPr>
        <w:tc>
          <w:tcPr>
            <w:tcW w:w="9405" w:type="dxa"/>
            <w:gridSpan w:val="4"/>
            <w:shd w:val="clear" w:color="auto" w:fill="E7E6E6" w:themeFill="background2"/>
            <w:vAlign w:val="center"/>
          </w:tcPr>
          <w:p w14:paraId="2CAF033D" w14:textId="77777777" w:rsidR="00E458F7" w:rsidRPr="00985D94" w:rsidRDefault="00E458F7" w:rsidP="00E45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1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tty aci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7261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</w:tr>
      <w:tr w:rsidR="00E458F7" w14:paraId="6A93EBD1" w14:textId="77777777" w:rsidTr="00923D50">
        <w:trPr>
          <w:trHeight w:val="208"/>
        </w:trPr>
        <w:tc>
          <w:tcPr>
            <w:tcW w:w="2619" w:type="dxa"/>
            <w:vAlign w:val="bottom"/>
          </w:tcPr>
          <w:p w14:paraId="3D64326A" w14:textId="77777777" w:rsidR="00E458F7" w:rsidRPr="00600CCA" w:rsidRDefault="00E458F7" w:rsidP="00E458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0C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P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%</w:t>
            </w:r>
          </w:p>
        </w:tc>
        <w:tc>
          <w:tcPr>
            <w:tcW w:w="2686" w:type="dxa"/>
          </w:tcPr>
          <w:p w14:paraId="47EEDDA8" w14:textId="77777777" w:rsidR="00E458F7" w:rsidRPr="004A2FA3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17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2693" w:type="dxa"/>
          </w:tcPr>
          <w:p w14:paraId="31BA4502" w14:textId="77777777" w:rsidR="00E458F7" w:rsidRPr="004A2FA3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16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407" w:type="dxa"/>
          </w:tcPr>
          <w:p w14:paraId="51F6226F" w14:textId="77777777" w:rsidR="00E458F7" w:rsidRPr="00985D94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5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6</w:t>
            </w:r>
          </w:p>
        </w:tc>
      </w:tr>
      <w:tr w:rsidR="00E458F7" w14:paraId="0F7D99DA" w14:textId="77777777" w:rsidTr="00923D50">
        <w:trPr>
          <w:trHeight w:val="221"/>
        </w:trPr>
        <w:tc>
          <w:tcPr>
            <w:tcW w:w="2619" w:type="dxa"/>
            <w:vAlign w:val="bottom"/>
          </w:tcPr>
          <w:p w14:paraId="47CA958E" w14:textId="77777777" w:rsidR="00E458F7" w:rsidRPr="00600CCA" w:rsidRDefault="00E458F7" w:rsidP="00E458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0C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DPA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686" w:type="dxa"/>
          </w:tcPr>
          <w:p w14:paraId="41D84041" w14:textId="77777777" w:rsidR="00E458F7" w:rsidRPr="004A2FA3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75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2693" w:type="dxa"/>
          </w:tcPr>
          <w:p w14:paraId="2025C506" w14:textId="77777777" w:rsidR="00E458F7" w:rsidRPr="004A2FA3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57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407" w:type="dxa"/>
          </w:tcPr>
          <w:p w14:paraId="64042EA0" w14:textId="77777777" w:rsidR="00E458F7" w:rsidRPr="00985D94" w:rsidRDefault="00E458F7" w:rsidP="00E458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85D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E458F7" w14:paraId="57777AD6" w14:textId="77777777" w:rsidTr="00923D50">
        <w:trPr>
          <w:trHeight w:val="221"/>
        </w:trPr>
        <w:tc>
          <w:tcPr>
            <w:tcW w:w="2619" w:type="dxa"/>
            <w:vAlign w:val="bottom"/>
          </w:tcPr>
          <w:p w14:paraId="6083FEFC" w14:textId="77777777" w:rsidR="00E458F7" w:rsidRPr="00600CCA" w:rsidRDefault="00E458F7" w:rsidP="00E458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0C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DHA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686" w:type="dxa"/>
          </w:tcPr>
          <w:p w14:paraId="42D9EBA1" w14:textId="77777777" w:rsidR="00E458F7" w:rsidRPr="004A2FA3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97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2693" w:type="dxa"/>
          </w:tcPr>
          <w:p w14:paraId="3D315069" w14:textId="77777777" w:rsidR="00E458F7" w:rsidRPr="004A2FA3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65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407" w:type="dxa"/>
          </w:tcPr>
          <w:p w14:paraId="27E6AC94" w14:textId="77777777" w:rsidR="00E458F7" w:rsidRPr="00985D94" w:rsidRDefault="00E458F7" w:rsidP="00E458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85D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E458F7" w14:paraId="53440B72" w14:textId="77777777" w:rsidTr="00923D50">
        <w:trPr>
          <w:trHeight w:val="208"/>
        </w:trPr>
        <w:tc>
          <w:tcPr>
            <w:tcW w:w="2619" w:type="dxa"/>
            <w:vAlign w:val="bottom"/>
          </w:tcPr>
          <w:p w14:paraId="1DB0521D" w14:textId="77777777" w:rsidR="00E458F7" w:rsidRPr="00600CCA" w:rsidRDefault="00E458F7" w:rsidP="00E458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0C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FA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%</w:t>
            </w:r>
          </w:p>
        </w:tc>
        <w:tc>
          <w:tcPr>
            <w:tcW w:w="2686" w:type="dxa"/>
          </w:tcPr>
          <w:p w14:paraId="104AEB5E" w14:textId="77777777" w:rsidR="00E458F7" w:rsidRPr="004A2FA3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6.152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71</w:t>
            </w:r>
          </w:p>
        </w:tc>
        <w:tc>
          <w:tcPr>
            <w:tcW w:w="2693" w:type="dxa"/>
          </w:tcPr>
          <w:p w14:paraId="25343DE8" w14:textId="77777777" w:rsidR="00E458F7" w:rsidRPr="004A2FA3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5.316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79</w:t>
            </w:r>
          </w:p>
        </w:tc>
        <w:tc>
          <w:tcPr>
            <w:tcW w:w="1407" w:type="dxa"/>
          </w:tcPr>
          <w:p w14:paraId="6037AF11" w14:textId="77777777" w:rsidR="00E458F7" w:rsidRPr="00985D94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5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9</w:t>
            </w:r>
          </w:p>
        </w:tc>
      </w:tr>
      <w:tr w:rsidR="00E458F7" w14:paraId="236B2296" w14:textId="77777777" w:rsidTr="00923D50">
        <w:trPr>
          <w:trHeight w:val="221"/>
        </w:trPr>
        <w:tc>
          <w:tcPr>
            <w:tcW w:w="2619" w:type="dxa"/>
            <w:vAlign w:val="bottom"/>
          </w:tcPr>
          <w:p w14:paraId="7478004F" w14:textId="77777777" w:rsidR="00E458F7" w:rsidRPr="00600CCA" w:rsidRDefault="00E458F7" w:rsidP="00E458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0C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UFA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%</w:t>
            </w:r>
          </w:p>
        </w:tc>
        <w:tc>
          <w:tcPr>
            <w:tcW w:w="2686" w:type="dxa"/>
          </w:tcPr>
          <w:p w14:paraId="3AB0C61E" w14:textId="77777777" w:rsidR="00E458F7" w:rsidRPr="004A2FA3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6.741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30</w:t>
            </w:r>
          </w:p>
        </w:tc>
        <w:tc>
          <w:tcPr>
            <w:tcW w:w="2693" w:type="dxa"/>
          </w:tcPr>
          <w:p w14:paraId="2AAD4AA3" w14:textId="77777777" w:rsidR="00E458F7" w:rsidRPr="004A2FA3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6.997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88</w:t>
            </w:r>
          </w:p>
        </w:tc>
        <w:tc>
          <w:tcPr>
            <w:tcW w:w="1407" w:type="dxa"/>
          </w:tcPr>
          <w:p w14:paraId="55150B9B" w14:textId="77777777" w:rsidR="00E458F7" w:rsidRPr="00985D94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5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7</w:t>
            </w:r>
          </w:p>
        </w:tc>
      </w:tr>
      <w:tr w:rsidR="00E458F7" w14:paraId="35B02DA7" w14:textId="77777777" w:rsidTr="00923D50">
        <w:trPr>
          <w:trHeight w:val="221"/>
        </w:trPr>
        <w:tc>
          <w:tcPr>
            <w:tcW w:w="2619" w:type="dxa"/>
            <w:vAlign w:val="bottom"/>
          </w:tcPr>
          <w:p w14:paraId="601A8FD5" w14:textId="77777777" w:rsidR="00E458F7" w:rsidRPr="00600CCA" w:rsidRDefault="00E458F7" w:rsidP="00E458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0C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UFA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%</w:t>
            </w:r>
          </w:p>
        </w:tc>
        <w:tc>
          <w:tcPr>
            <w:tcW w:w="2686" w:type="dxa"/>
          </w:tcPr>
          <w:p w14:paraId="760CD92F" w14:textId="77777777" w:rsidR="00E458F7" w:rsidRPr="004A2FA3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6.199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23</w:t>
            </w:r>
          </w:p>
        </w:tc>
        <w:tc>
          <w:tcPr>
            <w:tcW w:w="2693" w:type="dxa"/>
          </w:tcPr>
          <w:p w14:paraId="65F4D51C" w14:textId="77777777" w:rsidR="00E458F7" w:rsidRPr="004A2FA3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6.798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07</w:t>
            </w:r>
          </w:p>
        </w:tc>
        <w:tc>
          <w:tcPr>
            <w:tcW w:w="1407" w:type="dxa"/>
          </w:tcPr>
          <w:p w14:paraId="7CA088E1" w14:textId="77777777" w:rsidR="00E458F7" w:rsidRPr="00985D94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5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5</w:t>
            </w:r>
          </w:p>
        </w:tc>
      </w:tr>
      <w:tr w:rsidR="00E458F7" w14:paraId="1E0805BD" w14:textId="77777777" w:rsidTr="00923D50">
        <w:trPr>
          <w:trHeight w:val="208"/>
        </w:trPr>
        <w:tc>
          <w:tcPr>
            <w:tcW w:w="2619" w:type="dxa"/>
            <w:vAlign w:val="bottom"/>
          </w:tcPr>
          <w:p w14:paraId="42D43AB5" w14:textId="77777777" w:rsidR="00E458F7" w:rsidRPr="00600CCA" w:rsidRDefault="00E458F7" w:rsidP="00E458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0C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FA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%</w:t>
            </w:r>
          </w:p>
        </w:tc>
        <w:tc>
          <w:tcPr>
            <w:tcW w:w="2686" w:type="dxa"/>
          </w:tcPr>
          <w:p w14:paraId="62DCFFD4" w14:textId="77777777" w:rsidR="00E458F7" w:rsidRPr="004A2FA3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12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7</w:t>
            </w:r>
          </w:p>
        </w:tc>
        <w:tc>
          <w:tcPr>
            <w:tcW w:w="2693" w:type="dxa"/>
          </w:tcPr>
          <w:p w14:paraId="534F4C32" w14:textId="77777777" w:rsidR="00E458F7" w:rsidRPr="004A2FA3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15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9</w:t>
            </w:r>
          </w:p>
        </w:tc>
        <w:tc>
          <w:tcPr>
            <w:tcW w:w="1407" w:type="dxa"/>
          </w:tcPr>
          <w:p w14:paraId="242AEE63" w14:textId="77777777" w:rsidR="00E458F7" w:rsidRPr="00985D94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5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9</w:t>
            </w:r>
          </w:p>
        </w:tc>
      </w:tr>
      <w:tr w:rsidR="00E458F7" w14:paraId="1BB660C3" w14:textId="77777777" w:rsidTr="00923D50">
        <w:trPr>
          <w:trHeight w:val="221"/>
        </w:trPr>
        <w:tc>
          <w:tcPr>
            <w:tcW w:w="2619" w:type="dxa"/>
            <w:vAlign w:val="bottom"/>
          </w:tcPr>
          <w:p w14:paraId="34D0D8DC" w14:textId="77777777" w:rsidR="00E458F7" w:rsidRPr="00600CCA" w:rsidRDefault="00E458F7" w:rsidP="00E458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0C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tal Omega-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%</w:t>
            </w:r>
          </w:p>
        </w:tc>
        <w:tc>
          <w:tcPr>
            <w:tcW w:w="2686" w:type="dxa"/>
          </w:tcPr>
          <w:p w14:paraId="4B1C4869" w14:textId="77777777" w:rsidR="00E458F7" w:rsidRPr="004A2FA3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27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2</w:t>
            </w:r>
          </w:p>
        </w:tc>
        <w:tc>
          <w:tcPr>
            <w:tcW w:w="2693" w:type="dxa"/>
          </w:tcPr>
          <w:p w14:paraId="1712D1D8" w14:textId="77777777" w:rsidR="00E458F7" w:rsidRPr="004A2FA3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91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7</w:t>
            </w:r>
          </w:p>
        </w:tc>
        <w:tc>
          <w:tcPr>
            <w:tcW w:w="1407" w:type="dxa"/>
          </w:tcPr>
          <w:p w14:paraId="4808FBF2" w14:textId="77777777" w:rsidR="00E458F7" w:rsidRPr="00985D94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5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3</w:t>
            </w:r>
          </w:p>
        </w:tc>
      </w:tr>
      <w:tr w:rsidR="00E458F7" w14:paraId="145487B4" w14:textId="77777777" w:rsidTr="00923D50">
        <w:trPr>
          <w:trHeight w:val="221"/>
        </w:trPr>
        <w:tc>
          <w:tcPr>
            <w:tcW w:w="2619" w:type="dxa"/>
            <w:vAlign w:val="bottom"/>
          </w:tcPr>
          <w:p w14:paraId="3EAAD741" w14:textId="77777777" w:rsidR="00E458F7" w:rsidRPr="00600CCA" w:rsidRDefault="00E458F7" w:rsidP="00E458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0C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tal Omega-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%</w:t>
            </w:r>
          </w:p>
        </w:tc>
        <w:tc>
          <w:tcPr>
            <w:tcW w:w="2686" w:type="dxa"/>
          </w:tcPr>
          <w:p w14:paraId="3B10BE37" w14:textId="77777777" w:rsidR="00E458F7" w:rsidRPr="004A2FA3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5.416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15</w:t>
            </w:r>
          </w:p>
        </w:tc>
        <w:tc>
          <w:tcPr>
            <w:tcW w:w="2693" w:type="dxa"/>
          </w:tcPr>
          <w:p w14:paraId="0C5E2983" w14:textId="77777777" w:rsidR="00E458F7" w:rsidRPr="004A2FA3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6.051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34</w:t>
            </w:r>
          </w:p>
        </w:tc>
        <w:tc>
          <w:tcPr>
            <w:tcW w:w="1407" w:type="dxa"/>
          </w:tcPr>
          <w:p w14:paraId="136B3ECA" w14:textId="77777777" w:rsidR="00E458F7" w:rsidRPr="00985D94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5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5</w:t>
            </w:r>
          </w:p>
        </w:tc>
      </w:tr>
      <w:tr w:rsidR="00E458F7" w14:paraId="316F8D61" w14:textId="77777777" w:rsidTr="00923D50">
        <w:trPr>
          <w:trHeight w:val="208"/>
        </w:trPr>
        <w:tc>
          <w:tcPr>
            <w:tcW w:w="2619" w:type="dxa"/>
            <w:tcBorders>
              <w:bottom w:val="single" w:sz="4" w:space="0" w:color="auto"/>
            </w:tcBorders>
            <w:vAlign w:val="bottom"/>
          </w:tcPr>
          <w:p w14:paraId="09E6C056" w14:textId="77777777" w:rsidR="00E458F7" w:rsidRPr="00600CCA" w:rsidRDefault="00E458F7" w:rsidP="00E458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00C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mega-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00CC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/ Omega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%</w:t>
            </w:r>
          </w:p>
        </w:tc>
        <w:tc>
          <w:tcPr>
            <w:tcW w:w="2686" w:type="dxa"/>
            <w:tcBorders>
              <w:bottom w:val="single" w:sz="4" w:space="0" w:color="auto"/>
            </w:tcBorders>
          </w:tcPr>
          <w:p w14:paraId="746D62B4" w14:textId="77777777" w:rsidR="00E458F7" w:rsidRPr="004A2FA3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3.908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534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3708DD3" w14:textId="77777777" w:rsidR="00E458F7" w:rsidRPr="004A2FA3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8.241 </w:t>
            </w:r>
            <w:r w:rsidRPr="00A36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4A2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586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2FFDAA00" w14:textId="77777777" w:rsidR="00E458F7" w:rsidRPr="00985D94" w:rsidRDefault="00E458F7" w:rsidP="00E458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5D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6</w:t>
            </w:r>
          </w:p>
        </w:tc>
      </w:tr>
      <w:tr w:rsidR="00E458F7" w14:paraId="08C7C7AB" w14:textId="77777777" w:rsidTr="00923D50">
        <w:trPr>
          <w:trHeight w:val="1241"/>
        </w:trPr>
        <w:tc>
          <w:tcPr>
            <w:tcW w:w="9405" w:type="dxa"/>
            <w:gridSpan w:val="4"/>
            <w:tcBorders>
              <w:top w:val="single" w:sz="4" w:space="0" w:color="auto"/>
            </w:tcBorders>
          </w:tcPr>
          <w:p w14:paraId="1F8F91BD" w14:textId="77777777" w:rsidR="00E458F7" w:rsidRDefault="00E458F7" w:rsidP="00E45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  <w:r w:rsidRPr="00C847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ues are presented a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C847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an ± SD. Group comparisons are reported as p-values (two-sided) from Mann–Whitney U test. Statistically significant p-values (&lt;0.05) are shown in bold. Abbreviations: SFA, saturated fatty acids; MUFA, monounsaturated fatty acids; PUFA, polyunsaturated fatty acids; TFA, trans fatty acids; EPA, </w:t>
            </w:r>
            <w:proofErr w:type="spellStart"/>
            <w:r w:rsidRPr="00C847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icosapentaenoic</w:t>
            </w:r>
            <w:proofErr w:type="spellEnd"/>
            <w:r w:rsidRPr="00C847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id; DPA, </w:t>
            </w:r>
            <w:proofErr w:type="spellStart"/>
            <w:r w:rsidRPr="00C847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cosapentaenoic</w:t>
            </w:r>
            <w:proofErr w:type="spellEnd"/>
            <w:r w:rsidRPr="00C847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id; DHA, docosahexaenoic acid.</w:t>
            </w:r>
          </w:p>
          <w:p w14:paraId="61D6CEC8" w14:textId="77777777" w:rsidR="00E458F7" w:rsidRPr="00985D94" w:rsidRDefault="00E458F7" w:rsidP="00E45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47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Pr="00C847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vitamin use</w:t>
            </w:r>
            <w:r w:rsidRPr="00C847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” defined as maternal intake of multivitamin supplement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the last 4 weeks (during lactation)</w:t>
            </w:r>
            <w:r w:rsidRPr="00C847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yes/no).</w:t>
            </w:r>
          </w:p>
        </w:tc>
      </w:tr>
    </w:tbl>
    <w:p w14:paraId="7343AC02" w14:textId="77777777" w:rsidR="00531101" w:rsidRPr="004738E8" w:rsidRDefault="00531101" w:rsidP="004738E8"/>
    <w:p w14:paraId="062AAE1C" w14:textId="77777777" w:rsidR="004738E8" w:rsidRPr="004738E8" w:rsidRDefault="004738E8" w:rsidP="004738E8"/>
    <w:p w14:paraId="2E661282" w14:textId="77777777" w:rsidR="004738E8" w:rsidRPr="004738E8" w:rsidRDefault="004738E8" w:rsidP="004738E8"/>
    <w:sectPr w:rsidR="004738E8" w:rsidRPr="004738E8" w:rsidSect="00697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DA182A" w14:textId="77777777" w:rsidR="00AA40BE" w:rsidRDefault="00AA40BE" w:rsidP="00697CCB">
      <w:pPr>
        <w:spacing w:after="0" w:line="240" w:lineRule="auto"/>
      </w:pPr>
      <w:r>
        <w:separator/>
      </w:r>
    </w:p>
  </w:endnote>
  <w:endnote w:type="continuationSeparator" w:id="0">
    <w:p w14:paraId="2D8E5657" w14:textId="77777777" w:rsidR="00AA40BE" w:rsidRDefault="00AA40BE" w:rsidP="00697C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7E40C9" w14:textId="77777777" w:rsidR="00AA40BE" w:rsidRDefault="00AA40BE" w:rsidP="00697CCB">
      <w:pPr>
        <w:spacing w:after="0" w:line="240" w:lineRule="auto"/>
      </w:pPr>
      <w:r>
        <w:separator/>
      </w:r>
    </w:p>
  </w:footnote>
  <w:footnote w:type="continuationSeparator" w:id="0">
    <w:p w14:paraId="6FC2AA93" w14:textId="77777777" w:rsidR="00AA40BE" w:rsidRDefault="00AA40BE" w:rsidP="00697C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E68FC4" w14:textId="77777777" w:rsidR="002A5473" w:rsidRDefault="002A5473">
    <w:pPr>
      <w:pStyle w:val="Header"/>
    </w:pPr>
    <w:r w:rsidRPr="005A1D84">
      <w:rPr>
        <w:noProof/>
        <w:color w:val="A6A6A6" w:themeColor="background1" w:themeShade="A6"/>
        <w:lang w:val="en-IN" w:eastAsia="en-IN"/>
      </w:rPr>
      <w:drawing>
        <wp:inline distT="0" distB="0" distL="0" distR="0" wp14:anchorId="61613998" wp14:editId="69EB76B9">
          <wp:extent cx="1382534" cy="497091"/>
          <wp:effectExtent l="0" t="0" r="0" b="0"/>
          <wp:docPr id="1894864016" name="Picture 189486401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9BF"/>
    <w:rsid w:val="000539E0"/>
    <w:rsid w:val="00060AA5"/>
    <w:rsid w:val="00077B47"/>
    <w:rsid w:val="000C750E"/>
    <w:rsid w:val="000E7880"/>
    <w:rsid w:val="001172DB"/>
    <w:rsid w:val="0016489E"/>
    <w:rsid w:val="002520BF"/>
    <w:rsid w:val="00271A32"/>
    <w:rsid w:val="00294D62"/>
    <w:rsid w:val="002A5473"/>
    <w:rsid w:val="002E6A8C"/>
    <w:rsid w:val="002E7956"/>
    <w:rsid w:val="003740B1"/>
    <w:rsid w:val="00377DCB"/>
    <w:rsid w:val="003840E9"/>
    <w:rsid w:val="00397B93"/>
    <w:rsid w:val="003A0DF0"/>
    <w:rsid w:val="003B5086"/>
    <w:rsid w:val="003E4446"/>
    <w:rsid w:val="003F4479"/>
    <w:rsid w:val="00471673"/>
    <w:rsid w:val="004738E8"/>
    <w:rsid w:val="0049699F"/>
    <w:rsid w:val="004A2FA3"/>
    <w:rsid w:val="004E3109"/>
    <w:rsid w:val="00531101"/>
    <w:rsid w:val="00557D65"/>
    <w:rsid w:val="005728BA"/>
    <w:rsid w:val="0057579A"/>
    <w:rsid w:val="00580EAA"/>
    <w:rsid w:val="005A03CF"/>
    <w:rsid w:val="005B21A5"/>
    <w:rsid w:val="00600CCA"/>
    <w:rsid w:val="006617D8"/>
    <w:rsid w:val="00663091"/>
    <w:rsid w:val="00665897"/>
    <w:rsid w:val="00697CCB"/>
    <w:rsid w:val="006E3E29"/>
    <w:rsid w:val="00726165"/>
    <w:rsid w:val="0074100A"/>
    <w:rsid w:val="00753712"/>
    <w:rsid w:val="0078071C"/>
    <w:rsid w:val="00783B48"/>
    <w:rsid w:val="007E3CF7"/>
    <w:rsid w:val="007F4C0D"/>
    <w:rsid w:val="00842D54"/>
    <w:rsid w:val="008439BF"/>
    <w:rsid w:val="00860DFB"/>
    <w:rsid w:val="008D2AC9"/>
    <w:rsid w:val="008D351C"/>
    <w:rsid w:val="00923D50"/>
    <w:rsid w:val="009309E0"/>
    <w:rsid w:val="00985D94"/>
    <w:rsid w:val="009D6AF3"/>
    <w:rsid w:val="00A038AB"/>
    <w:rsid w:val="00A36DE8"/>
    <w:rsid w:val="00AA40BE"/>
    <w:rsid w:val="00AC6325"/>
    <w:rsid w:val="00AE790B"/>
    <w:rsid w:val="00B51AF9"/>
    <w:rsid w:val="00B868A1"/>
    <w:rsid w:val="00C367AC"/>
    <w:rsid w:val="00C55EF9"/>
    <w:rsid w:val="00C57CA4"/>
    <w:rsid w:val="00C847A4"/>
    <w:rsid w:val="00C85860"/>
    <w:rsid w:val="00CD4098"/>
    <w:rsid w:val="00CF0CEE"/>
    <w:rsid w:val="00D0375E"/>
    <w:rsid w:val="00D10386"/>
    <w:rsid w:val="00D371C4"/>
    <w:rsid w:val="00D508F4"/>
    <w:rsid w:val="00D610C6"/>
    <w:rsid w:val="00D77972"/>
    <w:rsid w:val="00E424A3"/>
    <w:rsid w:val="00E458F7"/>
    <w:rsid w:val="00E5466B"/>
    <w:rsid w:val="00EC0CF4"/>
    <w:rsid w:val="00EC7248"/>
    <w:rsid w:val="00EF0524"/>
    <w:rsid w:val="00F15A6B"/>
    <w:rsid w:val="00F32EBE"/>
    <w:rsid w:val="00F57C46"/>
    <w:rsid w:val="00F60561"/>
    <w:rsid w:val="00F65D1B"/>
    <w:rsid w:val="00FB2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EFE14"/>
  <w15:chartTrackingRefBased/>
  <w15:docId w15:val="{9AAB2940-83BC-433E-8BF1-2A85F3F4E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39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39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39B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39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39B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39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39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39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39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39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39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39B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39B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39B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39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39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39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39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39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39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39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39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39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39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39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39B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39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39B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39B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B5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3B508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697C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CCB"/>
  </w:style>
  <w:style w:type="paragraph" w:styleId="Footer">
    <w:name w:val="footer"/>
    <w:basedOn w:val="Normal"/>
    <w:link w:val="FooterChar"/>
    <w:uiPriority w:val="99"/>
    <w:unhideWhenUsed/>
    <w:rsid w:val="00697C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C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2</TotalTime>
  <Pages>7</Pages>
  <Words>1189</Words>
  <Characters>678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ad ibrahim alodhaybi</dc:creator>
  <cp:keywords/>
  <dc:description/>
  <cp:lastModifiedBy>Preetha Babu</cp:lastModifiedBy>
  <cp:revision>58</cp:revision>
  <dcterms:created xsi:type="dcterms:W3CDTF">2026-02-17T13:27:00Z</dcterms:created>
  <dcterms:modified xsi:type="dcterms:W3CDTF">2026-04-28T15:37:00Z</dcterms:modified>
</cp:coreProperties>
</file>